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00CEF" w14:textId="2C541BF0" w:rsidR="003B78B6" w:rsidRDefault="003B78B6" w:rsidP="003B78B6">
      <w:pPr>
        <w:spacing w:before="20" w:after="60" w:line="276" w:lineRule="auto"/>
        <w:jc w:val="center"/>
        <w:rPr>
          <w:rFonts w:ascii="Times New Roman" w:hAnsi="Times New Roman" w:cs="Times New Roman"/>
          <w:b/>
          <w:bCs/>
          <w:sz w:val="24"/>
          <w:szCs w:val="24"/>
        </w:rPr>
      </w:pPr>
      <w:r>
        <w:rPr>
          <w:rFonts w:ascii="Times New Roman" w:hAnsi="Times New Roman" w:cs="Times New Roman"/>
          <w:b/>
          <w:bCs/>
          <w:sz w:val="24"/>
          <w:szCs w:val="24"/>
        </w:rPr>
        <w:t>Supporting information</w:t>
      </w:r>
    </w:p>
    <w:p w14:paraId="1883E517" w14:textId="77777777" w:rsidR="003B78B6" w:rsidRDefault="003B78B6" w:rsidP="003B78B6">
      <w:pPr>
        <w:spacing w:before="20" w:after="60" w:line="276" w:lineRule="auto"/>
        <w:jc w:val="center"/>
        <w:rPr>
          <w:rFonts w:ascii="Times New Roman" w:hAnsi="Times New Roman" w:cs="Times New Roman"/>
          <w:b/>
          <w:bCs/>
          <w:sz w:val="24"/>
          <w:szCs w:val="24"/>
        </w:rPr>
      </w:pPr>
    </w:p>
    <w:p w14:paraId="7F7A6E4A" w14:textId="2C9CDAD5" w:rsidR="008B579C" w:rsidRPr="00BF4724" w:rsidRDefault="008B579C" w:rsidP="003B78B6">
      <w:pPr>
        <w:spacing w:before="20" w:after="60" w:line="276" w:lineRule="auto"/>
        <w:jc w:val="center"/>
        <w:rPr>
          <w:rFonts w:ascii="Times New Roman" w:hAnsi="Times New Roman" w:cs="Times New Roman"/>
          <w:b/>
          <w:bCs/>
          <w:sz w:val="24"/>
          <w:szCs w:val="24"/>
        </w:rPr>
      </w:pPr>
      <w:r w:rsidRPr="00BF4724">
        <w:rPr>
          <w:rFonts w:ascii="Times New Roman" w:hAnsi="Times New Roman" w:cs="Times New Roman"/>
          <w:b/>
          <w:bCs/>
          <w:sz w:val="24"/>
          <w:szCs w:val="24"/>
        </w:rPr>
        <w:t>Age grading of mosquitoes using surface-enhanced Raman spectroscopy</w:t>
      </w:r>
    </w:p>
    <w:p w14:paraId="16E5F7CF" w14:textId="77777777" w:rsidR="008B579C" w:rsidRPr="00BF4724" w:rsidRDefault="008B579C" w:rsidP="008B579C">
      <w:pPr>
        <w:spacing w:before="20" w:after="60" w:line="276" w:lineRule="auto"/>
        <w:jc w:val="both"/>
        <w:rPr>
          <w:rFonts w:ascii="Times New Roman" w:hAnsi="Times New Roman" w:cs="Times New Roman"/>
          <w:b/>
          <w:bCs/>
          <w:sz w:val="24"/>
          <w:szCs w:val="24"/>
        </w:rPr>
      </w:pPr>
    </w:p>
    <w:p w14:paraId="0F607B79" w14:textId="77777777" w:rsidR="008B579C" w:rsidRPr="0019349B" w:rsidRDefault="008B579C" w:rsidP="008B579C">
      <w:pPr>
        <w:spacing w:before="20" w:after="60" w:line="276" w:lineRule="auto"/>
        <w:jc w:val="both"/>
        <w:rPr>
          <w:rFonts w:ascii="Times New Roman" w:hAnsi="Times New Roman" w:cs="Times New Roman"/>
          <w:vertAlign w:val="superscript"/>
        </w:rPr>
      </w:pPr>
      <w:proofErr w:type="spellStart"/>
      <w:r w:rsidRPr="0019349B">
        <w:rPr>
          <w:rFonts w:ascii="Times New Roman" w:hAnsi="Times New Roman" w:cs="Times New Roman"/>
        </w:rPr>
        <w:t>Danhui</w:t>
      </w:r>
      <w:proofErr w:type="spellEnd"/>
      <w:r w:rsidRPr="0019349B">
        <w:rPr>
          <w:rFonts w:ascii="Times New Roman" w:hAnsi="Times New Roman" w:cs="Times New Roman"/>
        </w:rPr>
        <w:t xml:space="preserve"> Wang</w:t>
      </w:r>
      <w:r w:rsidRPr="0019349B">
        <w:rPr>
          <w:rFonts w:ascii="Times New Roman" w:hAnsi="Times New Roman" w:cs="Times New Roman"/>
          <w:vertAlign w:val="superscript"/>
        </w:rPr>
        <w:t>1</w:t>
      </w:r>
      <w:r w:rsidRPr="0019349B">
        <w:rPr>
          <w:rFonts w:ascii="Times New Roman" w:hAnsi="Times New Roman" w:cs="Times New Roman"/>
        </w:rPr>
        <w:t>, Jason Yang</w:t>
      </w:r>
      <w:r w:rsidRPr="0019349B">
        <w:rPr>
          <w:rFonts w:ascii="Times New Roman" w:hAnsi="Times New Roman" w:cs="Times New Roman"/>
          <w:vertAlign w:val="superscript"/>
        </w:rPr>
        <w:t>1</w:t>
      </w:r>
      <w:r w:rsidRPr="0019349B">
        <w:rPr>
          <w:rFonts w:ascii="Times New Roman" w:hAnsi="Times New Roman" w:cs="Times New Roman"/>
        </w:rPr>
        <w:t>, Janam Pandya</w:t>
      </w:r>
      <w:r w:rsidRPr="0019349B">
        <w:rPr>
          <w:rFonts w:ascii="Times New Roman" w:hAnsi="Times New Roman" w:cs="Times New Roman"/>
          <w:vertAlign w:val="superscript"/>
        </w:rPr>
        <w:t>1</w:t>
      </w:r>
      <w:r w:rsidRPr="0019349B">
        <w:rPr>
          <w:rFonts w:ascii="Times New Roman" w:hAnsi="Times New Roman" w:cs="Times New Roman"/>
        </w:rPr>
        <w:t>, John Clark</w:t>
      </w:r>
      <w:r w:rsidRPr="0019349B">
        <w:rPr>
          <w:rFonts w:ascii="Times New Roman" w:hAnsi="Times New Roman" w:cs="Times New Roman"/>
          <w:vertAlign w:val="superscript"/>
        </w:rPr>
        <w:t>2</w:t>
      </w:r>
      <w:r w:rsidRPr="0019349B">
        <w:rPr>
          <w:rFonts w:ascii="Times New Roman" w:hAnsi="Times New Roman" w:cs="Times New Roman"/>
        </w:rPr>
        <w:t>, Laura Harrington</w:t>
      </w:r>
      <w:r w:rsidRPr="0019349B">
        <w:rPr>
          <w:rFonts w:ascii="Times New Roman" w:hAnsi="Times New Roman" w:cs="Times New Roman"/>
          <w:vertAlign w:val="superscript"/>
        </w:rPr>
        <w:t>3</w:t>
      </w:r>
      <w:r w:rsidRPr="0019349B">
        <w:rPr>
          <w:rFonts w:ascii="Times New Roman" w:hAnsi="Times New Roman" w:cs="Times New Roman"/>
        </w:rPr>
        <w:t>, Courtney Murdock</w:t>
      </w:r>
      <w:r w:rsidRPr="0019349B">
        <w:rPr>
          <w:rFonts w:ascii="Times New Roman" w:hAnsi="Times New Roman" w:cs="Times New Roman"/>
          <w:vertAlign w:val="superscript"/>
        </w:rPr>
        <w:t>3</w:t>
      </w:r>
      <w:r w:rsidRPr="0019349B">
        <w:rPr>
          <w:rFonts w:ascii="Times New Roman" w:hAnsi="Times New Roman" w:cs="Times New Roman"/>
        </w:rPr>
        <w:t>, Lili He</w:t>
      </w:r>
      <w:r w:rsidRPr="0019349B">
        <w:rPr>
          <w:rFonts w:ascii="Times New Roman" w:hAnsi="Times New Roman" w:cs="Times New Roman"/>
          <w:vertAlign w:val="superscript"/>
        </w:rPr>
        <w:t>1*</w:t>
      </w:r>
    </w:p>
    <w:p w14:paraId="036D7813" w14:textId="77777777" w:rsidR="008B579C" w:rsidRPr="0084114A" w:rsidRDefault="008B579C" w:rsidP="008B579C">
      <w:pPr>
        <w:autoSpaceDE w:val="0"/>
        <w:autoSpaceDN w:val="0"/>
        <w:adjustRightInd w:val="0"/>
        <w:rPr>
          <w:rFonts w:ascii="Times New Roman" w:hAnsi="Times New Roman" w:cs="Times New Roman"/>
          <w:sz w:val="20"/>
          <w:szCs w:val="20"/>
        </w:rPr>
      </w:pPr>
      <w:r w:rsidRPr="0084114A">
        <w:rPr>
          <w:rFonts w:ascii="Times New Roman" w:hAnsi="Times New Roman" w:cs="Times New Roman"/>
        </w:rPr>
        <w:t xml:space="preserve">1 </w:t>
      </w:r>
      <w:r w:rsidRPr="0084114A">
        <w:rPr>
          <w:rFonts w:ascii="Times New Roman" w:hAnsi="Times New Roman" w:cs="Times New Roman"/>
          <w:sz w:val="20"/>
          <w:szCs w:val="20"/>
        </w:rPr>
        <w:t>Department of Food Science, University of Massachusetts, Amherst, Massachusetts 01003, United States</w:t>
      </w:r>
    </w:p>
    <w:p w14:paraId="19A41D56" w14:textId="77777777" w:rsidR="008B579C" w:rsidRPr="0084114A" w:rsidRDefault="008B579C" w:rsidP="008B579C">
      <w:pPr>
        <w:autoSpaceDE w:val="0"/>
        <w:autoSpaceDN w:val="0"/>
        <w:adjustRightInd w:val="0"/>
        <w:rPr>
          <w:rFonts w:ascii="Times New Roman" w:hAnsi="Times New Roman" w:cs="Times New Roman"/>
          <w:sz w:val="20"/>
          <w:szCs w:val="20"/>
        </w:rPr>
      </w:pPr>
      <w:r w:rsidRPr="0084114A">
        <w:rPr>
          <w:rFonts w:ascii="Times New Roman" w:hAnsi="Times New Roman" w:cs="Times New Roman"/>
          <w:sz w:val="20"/>
          <w:szCs w:val="20"/>
        </w:rPr>
        <w:t>2 Department of Veterinary and Animal Sciences, University of Massachusetts, Amherst, Massachusetts 01003, United States</w:t>
      </w:r>
    </w:p>
    <w:p w14:paraId="48063B11" w14:textId="77777777" w:rsidR="008B579C" w:rsidRPr="0084114A" w:rsidRDefault="008B579C" w:rsidP="008B579C">
      <w:pPr>
        <w:autoSpaceDE w:val="0"/>
        <w:autoSpaceDN w:val="0"/>
        <w:adjustRightInd w:val="0"/>
        <w:spacing w:after="0" w:line="240" w:lineRule="auto"/>
        <w:rPr>
          <w:rFonts w:ascii="Times New Roman" w:hAnsi="Times New Roman" w:cs="Times New Roman"/>
          <w:sz w:val="20"/>
          <w:szCs w:val="20"/>
          <w:vertAlign w:val="superscript"/>
        </w:rPr>
      </w:pPr>
      <w:r w:rsidRPr="0084114A">
        <w:rPr>
          <w:rFonts w:ascii="Times New Roman" w:hAnsi="Times New Roman" w:cs="Times New Roman"/>
          <w:sz w:val="20"/>
          <w:szCs w:val="20"/>
        </w:rPr>
        <w:t>3 Department of Entomology, College of Agriculture and Life Sciences, Cornell University, Ithaca, NY, United States</w:t>
      </w:r>
    </w:p>
    <w:p w14:paraId="3214D850" w14:textId="77777777" w:rsidR="008B579C" w:rsidRPr="0084114A" w:rsidRDefault="008B579C" w:rsidP="008B579C">
      <w:pPr>
        <w:autoSpaceDE w:val="0"/>
        <w:autoSpaceDN w:val="0"/>
        <w:adjustRightInd w:val="0"/>
        <w:rPr>
          <w:rFonts w:ascii="Times New Roman" w:hAnsi="Times New Roman" w:cs="Times New Roman"/>
          <w:color w:val="000000"/>
          <w:sz w:val="20"/>
          <w:szCs w:val="20"/>
        </w:rPr>
      </w:pPr>
      <w:r w:rsidRPr="0084114A">
        <w:rPr>
          <w:rFonts w:ascii="Times New Roman" w:hAnsi="Times New Roman" w:cs="Times New Roman"/>
          <w:color w:val="000000"/>
          <w:sz w:val="20"/>
          <w:szCs w:val="20"/>
        </w:rPr>
        <w:t>*Corresponding Author</w:t>
      </w:r>
    </w:p>
    <w:p w14:paraId="64BB466F" w14:textId="56CA6399" w:rsidR="008B579C" w:rsidRDefault="008B579C" w:rsidP="008B579C">
      <w:pPr>
        <w:autoSpaceDE w:val="0"/>
        <w:autoSpaceDN w:val="0"/>
        <w:adjustRightInd w:val="0"/>
        <w:spacing w:after="0" w:line="240" w:lineRule="auto"/>
        <w:rPr>
          <w:rFonts w:ascii="Times New Roman" w:hAnsi="Times New Roman" w:cs="Times New Roman"/>
          <w:color w:val="000000"/>
          <w:sz w:val="20"/>
          <w:szCs w:val="20"/>
        </w:rPr>
      </w:pPr>
      <w:r w:rsidRPr="0084114A">
        <w:rPr>
          <w:rFonts w:ascii="Times New Roman" w:hAnsi="Times New Roman" w:cs="Times New Roman"/>
          <w:color w:val="000000"/>
          <w:sz w:val="20"/>
          <w:szCs w:val="20"/>
        </w:rPr>
        <w:t xml:space="preserve">Telephone: +1-413-545-5847. E-mail: </w:t>
      </w:r>
      <w:hyperlink r:id="rId5" w:history="1">
        <w:r w:rsidR="003B78B6" w:rsidRPr="008B3762">
          <w:rPr>
            <w:rStyle w:val="Hyperlink"/>
            <w:rFonts w:ascii="Times New Roman" w:hAnsi="Times New Roman" w:cs="Times New Roman"/>
            <w:sz w:val="20"/>
            <w:szCs w:val="20"/>
          </w:rPr>
          <w:t>lilihe@umass.edu</w:t>
        </w:r>
      </w:hyperlink>
      <w:r w:rsidRPr="0084114A">
        <w:rPr>
          <w:rFonts w:ascii="Times New Roman" w:hAnsi="Times New Roman" w:cs="Times New Roman"/>
          <w:color w:val="000000"/>
          <w:sz w:val="20"/>
          <w:szCs w:val="20"/>
        </w:rPr>
        <w:t>.</w:t>
      </w:r>
    </w:p>
    <w:p w14:paraId="2D5BB6DB" w14:textId="77777777" w:rsidR="005E2DBD" w:rsidRDefault="005E2DBD" w:rsidP="008B579C">
      <w:pPr>
        <w:autoSpaceDE w:val="0"/>
        <w:autoSpaceDN w:val="0"/>
        <w:adjustRightInd w:val="0"/>
        <w:spacing w:after="0" w:line="240" w:lineRule="auto"/>
        <w:rPr>
          <w:rFonts w:ascii="Times New Roman" w:hAnsi="Times New Roman" w:cs="Times New Roman"/>
          <w:color w:val="000000"/>
          <w:sz w:val="20"/>
          <w:szCs w:val="20"/>
        </w:rPr>
      </w:pPr>
    </w:p>
    <w:p w14:paraId="41F3CA51" w14:textId="3282B3F8" w:rsidR="003B78B6" w:rsidRDefault="003B78B6" w:rsidP="008B579C">
      <w:pPr>
        <w:autoSpaceDE w:val="0"/>
        <w:autoSpaceDN w:val="0"/>
        <w:adjustRightInd w:val="0"/>
        <w:spacing w:after="0" w:line="240" w:lineRule="auto"/>
        <w:rPr>
          <w:rFonts w:ascii="Times New Roman" w:hAnsi="Times New Roman" w:cs="Times New Roman"/>
          <w:color w:val="000000"/>
          <w:sz w:val="20"/>
          <w:szCs w:val="20"/>
        </w:rPr>
      </w:pPr>
    </w:p>
    <w:p w14:paraId="5B3F04B6" w14:textId="1BA4AF3C" w:rsidR="005E2DBD" w:rsidRDefault="005E2DBD" w:rsidP="008B579C">
      <w:pPr>
        <w:autoSpaceDE w:val="0"/>
        <w:autoSpaceDN w:val="0"/>
        <w:adjustRightInd w:val="0"/>
        <w:spacing w:after="0" w:line="240" w:lineRule="auto"/>
        <w:rPr>
          <w:rFonts w:ascii="Times New Roman" w:hAnsi="Times New Roman" w:cs="Times New Roman"/>
          <w:color w:val="000000"/>
          <w:sz w:val="20"/>
          <w:szCs w:val="20"/>
        </w:rPr>
      </w:pPr>
    </w:p>
    <w:p w14:paraId="17E3409B" w14:textId="77777777" w:rsidR="005E2DBD" w:rsidRDefault="005E2DBD" w:rsidP="008B579C">
      <w:pPr>
        <w:autoSpaceDE w:val="0"/>
        <w:autoSpaceDN w:val="0"/>
        <w:adjustRightInd w:val="0"/>
        <w:spacing w:after="0" w:line="240" w:lineRule="auto"/>
        <w:rPr>
          <w:rFonts w:ascii="Times New Roman" w:hAnsi="Times New Roman" w:cs="Times New Roman"/>
          <w:color w:val="000000"/>
          <w:sz w:val="20"/>
          <w:szCs w:val="20"/>
        </w:rPr>
      </w:pPr>
    </w:p>
    <w:p w14:paraId="25A090D1" w14:textId="1B9D1284" w:rsidR="003B78B6" w:rsidRDefault="003B78B6" w:rsidP="008B579C">
      <w:pPr>
        <w:autoSpaceDE w:val="0"/>
        <w:autoSpaceDN w:val="0"/>
        <w:adjustRightInd w:val="0"/>
        <w:spacing w:after="0" w:line="240" w:lineRule="auto"/>
        <w:rPr>
          <w:rFonts w:ascii="Times New Roman" w:hAnsi="Times New Roman" w:cs="Times New Roman"/>
          <w:color w:val="000000"/>
          <w:sz w:val="20"/>
          <w:szCs w:val="20"/>
        </w:rPr>
      </w:pPr>
    </w:p>
    <w:p w14:paraId="73DC2379" w14:textId="5F49CAC6" w:rsidR="0051099A" w:rsidRDefault="0051099A" w:rsidP="008B579C">
      <w:pPr>
        <w:autoSpaceDE w:val="0"/>
        <w:autoSpaceDN w:val="0"/>
        <w:adjustRightInd w:val="0"/>
        <w:spacing w:after="0" w:line="240" w:lineRule="auto"/>
        <w:rPr>
          <w:rFonts w:ascii="Times New Roman" w:hAnsi="Times New Roman" w:cs="Times New Roman"/>
          <w:color w:val="000000"/>
          <w:sz w:val="20"/>
          <w:szCs w:val="20"/>
        </w:rPr>
      </w:pPr>
    </w:p>
    <w:p w14:paraId="01CD23E0" w14:textId="5D986D0C" w:rsidR="00B10241" w:rsidRDefault="00403766">
      <w:r w:rsidRPr="00403766">
        <w:rPr>
          <w:noProof/>
        </w:rPr>
        <w:drawing>
          <wp:inline distT="0" distB="0" distL="0" distR="0" wp14:anchorId="078CFC2C" wp14:editId="3E7C6D53">
            <wp:extent cx="5553075" cy="3770277"/>
            <wp:effectExtent l="0" t="0" r="0" b="1905"/>
            <wp:docPr id="5" name="Picture 5">
              <a:extLst xmlns:a="http://schemas.openxmlformats.org/drawingml/2006/main">
                <a:ext uri="{FF2B5EF4-FFF2-40B4-BE49-F238E27FC236}">
                  <a16:creationId xmlns:a16="http://schemas.microsoft.com/office/drawing/2014/main" id="{D6B1465E-8440-44AD-B7C9-9857942C9A1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a:extLst>
                        <a:ext uri="{FF2B5EF4-FFF2-40B4-BE49-F238E27FC236}">
                          <a16:creationId xmlns:a16="http://schemas.microsoft.com/office/drawing/2014/main" id="{D6B1465E-8440-44AD-B7C9-9857942C9A1B}"/>
                        </a:ext>
                      </a:extLst>
                    </pic:cNvPr>
                    <pic:cNvPicPr>
                      <a:picLocks noChangeAspect="1"/>
                    </pic:cNvPicPr>
                  </pic:nvPicPr>
                  <pic:blipFill>
                    <a:blip r:embed="rId6"/>
                    <a:stretch>
                      <a:fillRect/>
                    </a:stretch>
                  </pic:blipFill>
                  <pic:spPr>
                    <a:xfrm>
                      <a:off x="0" y="0"/>
                      <a:ext cx="5556765" cy="3772782"/>
                    </a:xfrm>
                    <a:prstGeom prst="rect">
                      <a:avLst/>
                    </a:prstGeom>
                  </pic:spPr>
                </pic:pic>
              </a:graphicData>
            </a:graphic>
          </wp:inline>
        </w:drawing>
      </w:r>
    </w:p>
    <w:p w14:paraId="3B9C4F75" w14:textId="136C9132" w:rsidR="00C81A05" w:rsidRDefault="00C81A05">
      <w:r>
        <w:t>Figure S</w:t>
      </w:r>
      <w:r w:rsidR="005E2DBD">
        <w:t>1</w:t>
      </w:r>
      <w:r w:rsidR="008236B9">
        <w:t xml:space="preserve">. SERS spectra of </w:t>
      </w:r>
      <w:r w:rsidR="00CB25A2">
        <w:t>mosquitoes</w:t>
      </w:r>
      <w:r w:rsidR="008236B9">
        <w:t xml:space="preserve"> at day 3, 10, and 18 and their peak</w:t>
      </w:r>
      <w:r w:rsidR="00CB25A2">
        <w:t xml:space="preserve"> shifts. </w:t>
      </w:r>
    </w:p>
    <w:p w14:paraId="682DEB08" w14:textId="77777777" w:rsidR="002F29E7" w:rsidRDefault="002F29E7"/>
    <w:p w14:paraId="6D745E15" w14:textId="36C2BF33" w:rsidR="005508B8" w:rsidRDefault="005508B8">
      <w:r>
        <w:lastRenderedPageBreak/>
        <w:t xml:space="preserve">Table S1. </w:t>
      </w:r>
      <w:r w:rsidR="00A1475E">
        <w:t xml:space="preserve">Peak assignment of the SERS spectra of mosquitoes </w:t>
      </w:r>
      <w:r w:rsidR="00C81A05">
        <w:t xml:space="preserve">at </w:t>
      </w:r>
      <w:r w:rsidR="00A1475E">
        <w:t xml:space="preserve">day 3, 10, and 18. </w:t>
      </w:r>
    </w:p>
    <w:tbl>
      <w:tblPr>
        <w:tblStyle w:val="TableGrid"/>
        <w:tblW w:w="0" w:type="auto"/>
        <w:tblLook w:val="04A0" w:firstRow="1" w:lastRow="0" w:firstColumn="1" w:lastColumn="0" w:noHBand="0" w:noVBand="1"/>
      </w:tblPr>
      <w:tblGrid>
        <w:gridCol w:w="1435"/>
        <w:gridCol w:w="690"/>
        <w:gridCol w:w="690"/>
        <w:gridCol w:w="690"/>
        <w:gridCol w:w="5845"/>
      </w:tblGrid>
      <w:tr w:rsidR="00B10241" w14:paraId="7FED53B5" w14:textId="77777777" w:rsidTr="00065BC2">
        <w:tc>
          <w:tcPr>
            <w:tcW w:w="1435" w:type="dxa"/>
          </w:tcPr>
          <w:p w14:paraId="2E6C8769" w14:textId="77777777" w:rsidR="00B10241" w:rsidRDefault="00B10241"/>
        </w:tc>
        <w:tc>
          <w:tcPr>
            <w:tcW w:w="690" w:type="dxa"/>
          </w:tcPr>
          <w:p w14:paraId="5CE2A143" w14:textId="6FA63D56" w:rsidR="00B10241" w:rsidRDefault="00B10241">
            <w:r>
              <w:t>D3</w:t>
            </w:r>
          </w:p>
        </w:tc>
        <w:tc>
          <w:tcPr>
            <w:tcW w:w="690" w:type="dxa"/>
          </w:tcPr>
          <w:p w14:paraId="7D516B37" w14:textId="45E179CC" w:rsidR="00B10241" w:rsidRDefault="00B10241">
            <w:r>
              <w:t>D10</w:t>
            </w:r>
          </w:p>
        </w:tc>
        <w:tc>
          <w:tcPr>
            <w:tcW w:w="690" w:type="dxa"/>
          </w:tcPr>
          <w:p w14:paraId="149396B9" w14:textId="1117AA01" w:rsidR="00B10241" w:rsidRDefault="00B10241">
            <w:r>
              <w:t>D18</w:t>
            </w:r>
          </w:p>
        </w:tc>
        <w:tc>
          <w:tcPr>
            <w:tcW w:w="5845" w:type="dxa"/>
          </w:tcPr>
          <w:p w14:paraId="7D09E6EF" w14:textId="59FA92C4" w:rsidR="00B10241" w:rsidRDefault="00B10241">
            <w:r>
              <w:t>Peak assignment</w:t>
            </w:r>
          </w:p>
        </w:tc>
      </w:tr>
      <w:tr w:rsidR="009E6B45" w14:paraId="334FBB1B" w14:textId="77777777" w:rsidTr="00065BC2">
        <w:tc>
          <w:tcPr>
            <w:tcW w:w="1435" w:type="dxa"/>
          </w:tcPr>
          <w:p w14:paraId="1AF5AEE0" w14:textId="426B97E1" w:rsidR="009E6B45" w:rsidRDefault="009E6B45">
            <w:r>
              <w:t>1696</w:t>
            </w:r>
          </w:p>
        </w:tc>
        <w:tc>
          <w:tcPr>
            <w:tcW w:w="690" w:type="dxa"/>
          </w:tcPr>
          <w:p w14:paraId="5E4289C3" w14:textId="34AE6ED3" w:rsidR="009E6B45" w:rsidRDefault="009E6B45">
            <w:r>
              <w:t>x</w:t>
            </w:r>
          </w:p>
        </w:tc>
        <w:tc>
          <w:tcPr>
            <w:tcW w:w="690" w:type="dxa"/>
          </w:tcPr>
          <w:p w14:paraId="39ABD522" w14:textId="22DE778F" w:rsidR="009E6B45" w:rsidRDefault="009E6B45">
            <w:r>
              <w:t>x</w:t>
            </w:r>
          </w:p>
        </w:tc>
        <w:tc>
          <w:tcPr>
            <w:tcW w:w="690" w:type="dxa"/>
          </w:tcPr>
          <w:p w14:paraId="101C4448" w14:textId="4B9D79CC" w:rsidR="009E6B45" w:rsidRDefault="009E6B45">
            <w:r>
              <w:t>x</w:t>
            </w:r>
          </w:p>
        </w:tc>
        <w:tc>
          <w:tcPr>
            <w:tcW w:w="5845" w:type="dxa"/>
          </w:tcPr>
          <w:p w14:paraId="27744A36" w14:textId="06B125A8" w:rsidR="009E6B45" w:rsidRDefault="009E6B45">
            <w:r>
              <w:t>Amide I</w:t>
            </w:r>
          </w:p>
        </w:tc>
      </w:tr>
      <w:tr w:rsidR="009E6B45" w14:paraId="0E137467" w14:textId="77777777" w:rsidTr="00065BC2">
        <w:tc>
          <w:tcPr>
            <w:tcW w:w="1435" w:type="dxa"/>
          </w:tcPr>
          <w:p w14:paraId="60DECC79" w14:textId="4E694734" w:rsidR="009E6B45" w:rsidRDefault="009E6B45">
            <w:r>
              <w:t>1582</w:t>
            </w:r>
          </w:p>
        </w:tc>
        <w:tc>
          <w:tcPr>
            <w:tcW w:w="690" w:type="dxa"/>
          </w:tcPr>
          <w:p w14:paraId="5E5718FF" w14:textId="37DD6F22" w:rsidR="009E6B45" w:rsidRDefault="009E6B45">
            <w:r>
              <w:t>x</w:t>
            </w:r>
          </w:p>
        </w:tc>
        <w:tc>
          <w:tcPr>
            <w:tcW w:w="690" w:type="dxa"/>
          </w:tcPr>
          <w:p w14:paraId="4E66D3B7" w14:textId="44FD2BA4" w:rsidR="009E6B45" w:rsidRDefault="009E6B45">
            <w:r>
              <w:t>x</w:t>
            </w:r>
          </w:p>
        </w:tc>
        <w:tc>
          <w:tcPr>
            <w:tcW w:w="690" w:type="dxa"/>
          </w:tcPr>
          <w:p w14:paraId="59D4EE98" w14:textId="3F800693" w:rsidR="009E6B45" w:rsidRDefault="009E6B45">
            <w:r>
              <w:t>x</w:t>
            </w:r>
          </w:p>
        </w:tc>
        <w:tc>
          <w:tcPr>
            <w:tcW w:w="5845" w:type="dxa"/>
          </w:tcPr>
          <w:p w14:paraId="58D21243" w14:textId="486E6FA4" w:rsidR="009E6B45" w:rsidRDefault="009E6B45">
            <w:r w:rsidRPr="009E6B45">
              <w:t>phenylalanine, hydroxyproline, tyrosine</w:t>
            </w:r>
          </w:p>
        </w:tc>
      </w:tr>
      <w:tr w:rsidR="00B10241" w14:paraId="24221596" w14:textId="77777777" w:rsidTr="00065BC2">
        <w:tc>
          <w:tcPr>
            <w:tcW w:w="1435" w:type="dxa"/>
          </w:tcPr>
          <w:p w14:paraId="4EB154BE" w14:textId="7197495C" w:rsidR="00B10241" w:rsidRDefault="00B10241">
            <w:r>
              <w:t>1447</w:t>
            </w:r>
          </w:p>
        </w:tc>
        <w:tc>
          <w:tcPr>
            <w:tcW w:w="690" w:type="dxa"/>
          </w:tcPr>
          <w:p w14:paraId="6C32473B" w14:textId="77777777" w:rsidR="00B10241" w:rsidRDefault="00B10241"/>
        </w:tc>
        <w:tc>
          <w:tcPr>
            <w:tcW w:w="690" w:type="dxa"/>
          </w:tcPr>
          <w:p w14:paraId="5FE39945" w14:textId="4422673F" w:rsidR="00B10241" w:rsidRDefault="00B10241">
            <w:r>
              <w:t>x</w:t>
            </w:r>
          </w:p>
        </w:tc>
        <w:tc>
          <w:tcPr>
            <w:tcW w:w="690" w:type="dxa"/>
          </w:tcPr>
          <w:p w14:paraId="040CDEF5" w14:textId="76DFBF2A" w:rsidR="00B10241" w:rsidRDefault="00B10241">
            <w:r>
              <w:t>x</w:t>
            </w:r>
          </w:p>
        </w:tc>
        <w:tc>
          <w:tcPr>
            <w:tcW w:w="5845" w:type="dxa"/>
          </w:tcPr>
          <w:p w14:paraId="7CD21FFD" w14:textId="09FFBDDE" w:rsidR="00B10241" w:rsidRDefault="007D5B6C">
            <w:r w:rsidRPr="007D5B6C">
              <w:t xml:space="preserve">CH2/CH3 deformation </w:t>
            </w:r>
          </w:p>
        </w:tc>
      </w:tr>
      <w:tr w:rsidR="00B10241" w14:paraId="2C85F4B7" w14:textId="77777777" w:rsidTr="00065BC2">
        <w:tc>
          <w:tcPr>
            <w:tcW w:w="1435" w:type="dxa"/>
          </w:tcPr>
          <w:p w14:paraId="4AA2EBE4" w14:textId="7A9B9FBF" w:rsidR="00B10241" w:rsidRDefault="00B10241">
            <w:r>
              <w:t>1328</w:t>
            </w:r>
          </w:p>
        </w:tc>
        <w:tc>
          <w:tcPr>
            <w:tcW w:w="690" w:type="dxa"/>
          </w:tcPr>
          <w:p w14:paraId="28AE7071" w14:textId="00B5A1F4" w:rsidR="00B10241" w:rsidRDefault="00B10241">
            <w:r>
              <w:t>x</w:t>
            </w:r>
          </w:p>
        </w:tc>
        <w:tc>
          <w:tcPr>
            <w:tcW w:w="690" w:type="dxa"/>
          </w:tcPr>
          <w:p w14:paraId="471C7957" w14:textId="5312AC23" w:rsidR="00B10241" w:rsidRDefault="00B10241">
            <w:r>
              <w:t>x</w:t>
            </w:r>
          </w:p>
        </w:tc>
        <w:tc>
          <w:tcPr>
            <w:tcW w:w="690" w:type="dxa"/>
          </w:tcPr>
          <w:p w14:paraId="67405FD8" w14:textId="0E6291C9" w:rsidR="00B10241" w:rsidRDefault="00B10241">
            <w:r>
              <w:t>x</w:t>
            </w:r>
          </w:p>
        </w:tc>
        <w:tc>
          <w:tcPr>
            <w:tcW w:w="5845" w:type="dxa"/>
          </w:tcPr>
          <w:p w14:paraId="2BA9CF64" w14:textId="3323A16D" w:rsidR="00B10241" w:rsidRDefault="007D5B6C">
            <w:r w:rsidRPr="007D5B6C">
              <w:t xml:space="preserve">CH2/CH3 wagging </w:t>
            </w:r>
          </w:p>
        </w:tc>
      </w:tr>
      <w:tr w:rsidR="00B10241" w14:paraId="18CC6C12" w14:textId="77777777" w:rsidTr="00065BC2">
        <w:tc>
          <w:tcPr>
            <w:tcW w:w="1435" w:type="dxa"/>
          </w:tcPr>
          <w:p w14:paraId="2A09CB9A" w14:textId="36857564" w:rsidR="00B10241" w:rsidRDefault="00B10241">
            <w:r>
              <w:t>1134</w:t>
            </w:r>
          </w:p>
        </w:tc>
        <w:tc>
          <w:tcPr>
            <w:tcW w:w="690" w:type="dxa"/>
          </w:tcPr>
          <w:p w14:paraId="1D09B6DB" w14:textId="767F8D81" w:rsidR="00B10241" w:rsidRDefault="00B10241">
            <w:r>
              <w:t>x</w:t>
            </w:r>
          </w:p>
        </w:tc>
        <w:tc>
          <w:tcPr>
            <w:tcW w:w="690" w:type="dxa"/>
          </w:tcPr>
          <w:p w14:paraId="18B8A56F" w14:textId="77777777" w:rsidR="00B10241" w:rsidRDefault="00B10241"/>
        </w:tc>
        <w:tc>
          <w:tcPr>
            <w:tcW w:w="690" w:type="dxa"/>
          </w:tcPr>
          <w:p w14:paraId="54D4927C" w14:textId="4476CFAB" w:rsidR="00B10241" w:rsidRDefault="00B10241"/>
        </w:tc>
        <w:tc>
          <w:tcPr>
            <w:tcW w:w="5845" w:type="dxa"/>
          </w:tcPr>
          <w:p w14:paraId="7A047A15" w14:textId="78F499C7" w:rsidR="00B10241" w:rsidRDefault="007D5B6C">
            <w:r w:rsidRPr="007D5B6C">
              <w:t xml:space="preserve">C-C/C-N stretching </w:t>
            </w:r>
          </w:p>
        </w:tc>
      </w:tr>
      <w:tr w:rsidR="00B10241" w14:paraId="769321CE" w14:textId="77777777" w:rsidTr="00065BC2">
        <w:tc>
          <w:tcPr>
            <w:tcW w:w="1435" w:type="dxa"/>
          </w:tcPr>
          <w:p w14:paraId="755AAC80" w14:textId="688416CB" w:rsidR="00B10241" w:rsidRDefault="00B10241">
            <w:r>
              <w:t>1093</w:t>
            </w:r>
          </w:p>
        </w:tc>
        <w:tc>
          <w:tcPr>
            <w:tcW w:w="690" w:type="dxa"/>
          </w:tcPr>
          <w:p w14:paraId="4D7E4D80" w14:textId="77777777" w:rsidR="00B10241" w:rsidRDefault="00B10241"/>
        </w:tc>
        <w:tc>
          <w:tcPr>
            <w:tcW w:w="690" w:type="dxa"/>
          </w:tcPr>
          <w:p w14:paraId="017018DF" w14:textId="166484A1" w:rsidR="00B10241" w:rsidRDefault="00B10241">
            <w:r>
              <w:t>x</w:t>
            </w:r>
          </w:p>
        </w:tc>
        <w:tc>
          <w:tcPr>
            <w:tcW w:w="690" w:type="dxa"/>
          </w:tcPr>
          <w:p w14:paraId="3298B305" w14:textId="2940C438" w:rsidR="00B10241" w:rsidRDefault="00B10241">
            <w:r>
              <w:t>x</w:t>
            </w:r>
          </w:p>
        </w:tc>
        <w:tc>
          <w:tcPr>
            <w:tcW w:w="5845" w:type="dxa"/>
          </w:tcPr>
          <w:p w14:paraId="27189EDC" w14:textId="05E80BCA" w:rsidR="00B10241" w:rsidRDefault="007D5B6C">
            <w:r w:rsidRPr="007D5B6C">
              <w:t>C-C skeletal and C-O-C stretching from glycosidic link</w:t>
            </w:r>
          </w:p>
        </w:tc>
      </w:tr>
      <w:tr w:rsidR="00B10241" w14:paraId="240434AD" w14:textId="77777777" w:rsidTr="00065BC2">
        <w:tc>
          <w:tcPr>
            <w:tcW w:w="1435" w:type="dxa"/>
          </w:tcPr>
          <w:p w14:paraId="0584CB68" w14:textId="7F9AD84F" w:rsidR="00B10241" w:rsidRDefault="00B10241">
            <w:r>
              <w:t>1046</w:t>
            </w:r>
          </w:p>
        </w:tc>
        <w:tc>
          <w:tcPr>
            <w:tcW w:w="690" w:type="dxa"/>
          </w:tcPr>
          <w:p w14:paraId="7BA60744" w14:textId="77777777" w:rsidR="00B10241" w:rsidRDefault="00B10241"/>
        </w:tc>
        <w:tc>
          <w:tcPr>
            <w:tcW w:w="690" w:type="dxa"/>
          </w:tcPr>
          <w:p w14:paraId="2B71B53D" w14:textId="34B466DF" w:rsidR="00B10241" w:rsidRDefault="00B10241">
            <w:r>
              <w:t>x</w:t>
            </w:r>
          </w:p>
        </w:tc>
        <w:tc>
          <w:tcPr>
            <w:tcW w:w="690" w:type="dxa"/>
          </w:tcPr>
          <w:p w14:paraId="527C1A17" w14:textId="07DB3A47" w:rsidR="00B10241" w:rsidRDefault="00B10241">
            <w:r>
              <w:t>x</w:t>
            </w:r>
          </w:p>
        </w:tc>
        <w:tc>
          <w:tcPr>
            <w:tcW w:w="5845" w:type="dxa"/>
          </w:tcPr>
          <w:p w14:paraId="7E01BEDE" w14:textId="2F17ADBB" w:rsidR="00B10241" w:rsidRDefault="006C3054">
            <w:r>
              <w:t>C-N stretching</w:t>
            </w:r>
          </w:p>
        </w:tc>
      </w:tr>
      <w:tr w:rsidR="00B10241" w14:paraId="53866BA7" w14:textId="77777777" w:rsidTr="00065BC2">
        <w:tc>
          <w:tcPr>
            <w:tcW w:w="1435" w:type="dxa"/>
          </w:tcPr>
          <w:p w14:paraId="50658539" w14:textId="4E133D23" w:rsidR="00B10241" w:rsidRDefault="00B10241">
            <w:r>
              <w:t>1003</w:t>
            </w:r>
          </w:p>
        </w:tc>
        <w:tc>
          <w:tcPr>
            <w:tcW w:w="690" w:type="dxa"/>
          </w:tcPr>
          <w:p w14:paraId="2A64A090" w14:textId="0057714A" w:rsidR="00B10241" w:rsidRDefault="00B10241">
            <w:r>
              <w:t>x</w:t>
            </w:r>
          </w:p>
        </w:tc>
        <w:tc>
          <w:tcPr>
            <w:tcW w:w="690" w:type="dxa"/>
          </w:tcPr>
          <w:p w14:paraId="71708C5A" w14:textId="35A1DFE7" w:rsidR="00B10241" w:rsidRDefault="00B10241">
            <w:r>
              <w:t>x</w:t>
            </w:r>
          </w:p>
        </w:tc>
        <w:tc>
          <w:tcPr>
            <w:tcW w:w="690" w:type="dxa"/>
          </w:tcPr>
          <w:p w14:paraId="61B4B445" w14:textId="1E17675B" w:rsidR="00B10241" w:rsidRDefault="00B10241">
            <w:r>
              <w:t>x</w:t>
            </w:r>
          </w:p>
        </w:tc>
        <w:tc>
          <w:tcPr>
            <w:tcW w:w="5845" w:type="dxa"/>
          </w:tcPr>
          <w:p w14:paraId="6C74AFBA" w14:textId="1705FE6B" w:rsidR="00B10241" w:rsidRDefault="007D5B6C">
            <w:r w:rsidRPr="007D5B6C">
              <w:t>phenylalanine</w:t>
            </w:r>
          </w:p>
        </w:tc>
      </w:tr>
      <w:tr w:rsidR="00B10241" w14:paraId="3F55C04B" w14:textId="77777777" w:rsidTr="00065BC2">
        <w:tc>
          <w:tcPr>
            <w:tcW w:w="1435" w:type="dxa"/>
          </w:tcPr>
          <w:p w14:paraId="66DCD3E3" w14:textId="5625F29E" w:rsidR="00B10241" w:rsidRDefault="00B10241">
            <w:r>
              <w:t>958</w:t>
            </w:r>
          </w:p>
        </w:tc>
        <w:tc>
          <w:tcPr>
            <w:tcW w:w="690" w:type="dxa"/>
          </w:tcPr>
          <w:p w14:paraId="71A50F53" w14:textId="02E4C609" w:rsidR="00B10241" w:rsidRDefault="00B10241">
            <w:r>
              <w:t>x</w:t>
            </w:r>
          </w:p>
        </w:tc>
        <w:tc>
          <w:tcPr>
            <w:tcW w:w="690" w:type="dxa"/>
          </w:tcPr>
          <w:p w14:paraId="6449D6C4" w14:textId="1D8DEEAF" w:rsidR="00B10241" w:rsidRDefault="00B10241">
            <w:r>
              <w:t>x</w:t>
            </w:r>
          </w:p>
        </w:tc>
        <w:tc>
          <w:tcPr>
            <w:tcW w:w="690" w:type="dxa"/>
          </w:tcPr>
          <w:p w14:paraId="40B98CB9" w14:textId="690A77E1" w:rsidR="00B10241" w:rsidRDefault="00B10241">
            <w:r>
              <w:t>x</w:t>
            </w:r>
          </w:p>
        </w:tc>
        <w:tc>
          <w:tcPr>
            <w:tcW w:w="5845" w:type="dxa"/>
          </w:tcPr>
          <w:p w14:paraId="29586635" w14:textId="4FDCD738" w:rsidR="00B10241" w:rsidRDefault="007D5B6C">
            <w:r w:rsidRPr="007D5B6C">
              <w:t>phosphate in nucleic acid, C=C deformation</w:t>
            </w:r>
          </w:p>
        </w:tc>
      </w:tr>
      <w:tr w:rsidR="00B10241" w14:paraId="348ADCA8" w14:textId="77777777" w:rsidTr="00065BC2">
        <w:tc>
          <w:tcPr>
            <w:tcW w:w="1435" w:type="dxa"/>
          </w:tcPr>
          <w:p w14:paraId="7C269E8D" w14:textId="2C22F67A" w:rsidR="00B10241" w:rsidRDefault="00B10241">
            <w:r>
              <w:t>887</w:t>
            </w:r>
          </w:p>
        </w:tc>
        <w:tc>
          <w:tcPr>
            <w:tcW w:w="690" w:type="dxa"/>
          </w:tcPr>
          <w:p w14:paraId="709D8D0B" w14:textId="51A5EE72" w:rsidR="00B10241" w:rsidRDefault="00B10241">
            <w:r>
              <w:t>x</w:t>
            </w:r>
          </w:p>
        </w:tc>
        <w:tc>
          <w:tcPr>
            <w:tcW w:w="690" w:type="dxa"/>
          </w:tcPr>
          <w:p w14:paraId="6738C8B8" w14:textId="77777777" w:rsidR="00B10241" w:rsidRDefault="00B10241"/>
        </w:tc>
        <w:tc>
          <w:tcPr>
            <w:tcW w:w="690" w:type="dxa"/>
          </w:tcPr>
          <w:p w14:paraId="08792013" w14:textId="77777777" w:rsidR="00B10241" w:rsidRDefault="00B10241"/>
        </w:tc>
        <w:tc>
          <w:tcPr>
            <w:tcW w:w="5845" w:type="dxa"/>
          </w:tcPr>
          <w:p w14:paraId="29D03B97" w14:textId="2824CE37" w:rsidR="00B10241" w:rsidRDefault="00CB5234">
            <w:r w:rsidRPr="009E6B45">
              <w:t>hydroxyproline</w:t>
            </w:r>
          </w:p>
        </w:tc>
      </w:tr>
      <w:tr w:rsidR="00B10241" w14:paraId="44A3DFC1" w14:textId="77777777" w:rsidTr="00065BC2">
        <w:tc>
          <w:tcPr>
            <w:tcW w:w="1435" w:type="dxa"/>
          </w:tcPr>
          <w:p w14:paraId="4E3FF9D7" w14:textId="5838AD73" w:rsidR="00B10241" w:rsidRDefault="00B10241">
            <w:r>
              <w:t>839</w:t>
            </w:r>
          </w:p>
        </w:tc>
        <w:tc>
          <w:tcPr>
            <w:tcW w:w="690" w:type="dxa"/>
          </w:tcPr>
          <w:p w14:paraId="07607AA9" w14:textId="77777777" w:rsidR="00B10241" w:rsidRDefault="00B10241"/>
        </w:tc>
        <w:tc>
          <w:tcPr>
            <w:tcW w:w="690" w:type="dxa"/>
          </w:tcPr>
          <w:p w14:paraId="1B4E58CC" w14:textId="5C79B068" w:rsidR="00B10241" w:rsidRDefault="00B10241"/>
        </w:tc>
        <w:tc>
          <w:tcPr>
            <w:tcW w:w="690" w:type="dxa"/>
          </w:tcPr>
          <w:p w14:paraId="27B154D1" w14:textId="2086550E" w:rsidR="00B10241" w:rsidRDefault="002F1A2B">
            <w:r>
              <w:t>x</w:t>
            </w:r>
          </w:p>
        </w:tc>
        <w:tc>
          <w:tcPr>
            <w:tcW w:w="5845" w:type="dxa"/>
          </w:tcPr>
          <w:p w14:paraId="590F8D12" w14:textId="217188D7" w:rsidR="00B10241" w:rsidRDefault="00570D14">
            <w:r w:rsidRPr="00570D14">
              <w:t>polysaccharides</w:t>
            </w:r>
          </w:p>
        </w:tc>
      </w:tr>
      <w:tr w:rsidR="00B10241" w14:paraId="041D5517" w14:textId="77777777" w:rsidTr="00065BC2">
        <w:tc>
          <w:tcPr>
            <w:tcW w:w="1435" w:type="dxa"/>
          </w:tcPr>
          <w:p w14:paraId="5DCBBE63" w14:textId="04E928D7" w:rsidR="00B10241" w:rsidRDefault="00B10241">
            <w:r>
              <w:t>811</w:t>
            </w:r>
          </w:p>
        </w:tc>
        <w:tc>
          <w:tcPr>
            <w:tcW w:w="690" w:type="dxa"/>
          </w:tcPr>
          <w:p w14:paraId="6C53BC8C" w14:textId="13CA67A9" w:rsidR="00B10241" w:rsidRDefault="00B10241">
            <w:r>
              <w:t>x</w:t>
            </w:r>
          </w:p>
        </w:tc>
        <w:tc>
          <w:tcPr>
            <w:tcW w:w="690" w:type="dxa"/>
          </w:tcPr>
          <w:p w14:paraId="637525DE" w14:textId="77777777" w:rsidR="00B10241" w:rsidRDefault="00B10241"/>
        </w:tc>
        <w:tc>
          <w:tcPr>
            <w:tcW w:w="690" w:type="dxa"/>
          </w:tcPr>
          <w:p w14:paraId="203A9BC7" w14:textId="77777777" w:rsidR="00B10241" w:rsidRDefault="00B10241"/>
        </w:tc>
        <w:tc>
          <w:tcPr>
            <w:tcW w:w="5845" w:type="dxa"/>
          </w:tcPr>
          <w:p w14:paraId="0376EAE0" w14:textId="115D9A1F" w:rsidR="00B10241" w:rsidRDefault="004D30A0">
            <w:r>
              <w:t>T</w:t>
            </w:r>
            <w:r w:rsidR="006C3054" w:rsidRPr="006C3054">
              <w:t>ryptophan</w:t>
            </w:r>
          </w:p>
        </w:tc>
      </w:tr>
      <w:tr w:rsidR="00B10241" w14:paraId="40350116" w14:textId="77777777" w:rsidTr="00065BC2">
        <w:tc>
          <w:tcPr>
            <w:tcW w:w="1435" w:type="dxa"/>
          </w:tcPr>
          <w:p w14:paraId="7456124B" w14:textId="58223C6E" w:rsidR="00B10241" w:rsidRDefault="00B10241">
            <w:r>
              <w:t>726</w:t>
            </w:r>
          </w:p>
        </w:tc>
        <w:tc>
          <w:tcPr>
            <w:tcW w:w="690" w:type="dxa"/>
          </w:tcPr>
          <w:p w14:paraId="2508B744" w14:textId="56F77624" w:rsidR="00B10241" w:rsidRDefault="00B10241">
            <w:r>
              <w:t>x</w:t>
            </w:r>
          </w:p>
        </w:tc>
        <w:tc>
          <w:tcPr>
            <w:tcW w:w="690" w:type="dxa"/>
          </w:tcPr>
          <w:p w14:paraId="5A6B7475" w14:textId="6E7C224F" w:rsidR="00B10241" w:rsidRDefault="00B10241">
            <w:r>
              <w:t>x</w:t>
            </w:r>
          </w:p>
        </w:tc>
        <w:tc>
          <w:tcPr>
            <w:tcW w:w="690" w:type="dxa"/>
          </w:tcPr>
          <w:p w14:paraId="675F94A7" w14:textId="2B3D2BBC" w:rsidR="00B10241" w:rsidRDefault="00B10241">
            <w:r>
              <w:t>x</w:t>
            </w:r>
          </w:p>
        </w:tc>
        <w:tc>
          <w:tcPr>
            <w:tcW w:w="5845" w:type="dxa"/>
          </w:tcPr>
          <w:p w14:paraId="58D6B6F0" w14:textId="08700B0A" w:rsidR="00B10241" w:rsidRDefault="009E6B45">
            <w:r w:rsidRPr="009E6B45">
              <w:t>hypoxanthine or adenine in FAD and NAD</w:t>
            </w:r>
          </w:p>
        </w:tc>
      </w:tr>
      <w:tr w:rsidR="00B10241" w14:paraId="145FF528" w14:textId="77777777" w:rsidTr="00065BC2">
        <w:tc>
          <w:tcPr>
            <w:tcW w:w="1435" w:type="dxa"/>
          </w:tcPr>
          <w:p w14:paraId="4C77720C" w14:textId="69F34CEC" w:rsidR="00B10241" w:rsidRDefault="00B10241">
            <w:r>
              <w:t>655</w:t>
            </w:r>
          </w:p>
        </w:tc>
        <w:tc>
          <w:tcPr>
            <w:tcW w:w="690" w:type="dxa"/>
          </w:tcPr>
          <w:p w14:paraId="1D5F1406" w14:textId="64C388A9" w:rsidR="00B10241" w:rsidRDefault="00B10241">
            <w:r>
              <w:t>x</w:t>
            </w:r>
          </w:p>
        </w:tc>
        <w:tc>
          <w:tcPr>
            <w:tcW w:w="690" w:type="dxa"/>
          </w:tcPr>
          <w:p w14:paraId="638FDF9A" w14:textId="3C5EB288" w:rsidR="00B10241" w:rsidRDefault="00B10241">
            <w:r>
              <w:t>x</w:t>
            </w:r>
          </w:p>
        </w:tc>
        <w:tc>
          <w:tcPr>
            <w:tcW w:w="690" w:type="dxa"/>
          </w:tcPr>
          <w:p w14:paraId="21820458" w14:textId="17F3DDE8" w:rsidR="00B10241" w:rsidRDefault="00B10241">
            <w:r>
              <w:t>x</w:t>
            </w:r>
          </w:p>
        </w:tc>
        <w:tc>
          <w:tcPr>
            <w:tcW w:w="5845" w:type="dxa"/>
          </w:tcPr>
          <w:p w14:paraId="13ED5EF1" w14:textId="355FF3A6" w:rsidR="00B10241" w:rsidRDefault="007D5B6C">
            <w:r w:rsidRPr="007D5B6C">
              <w:t xml:space="preserve">C-S stretching </w:t>
            </w:r>
          </w:p>
        </w:tc>
      </w:tr>
      <w:tr w:rsidR="00B10241" w14:paraId="07841412" w14:textId="77777777" w:rsidTr="00065BC2">
        <w:tc>
          <w:tcPr>
            <w:tcW w:w="1435" w:type="dxa"/>
          </w:tcPr>
          <w:p w14:paraId="404CBC73" w14:textId="24F62EBA" w:rsidR="00B10241" w:rsidRDefault="00B10241">
            <w:r>
              <w:t>623</w:t>
            </w:r>
          </w:p>
        </w:tc>
        <w:tc>
          <w:tcPr>
            <w:tcW w:w="690" w:type="dxa"/>
          </w:tcPr>
          <w:p w14:paraId="5AE6551A" w14:textId="77777777" w:rsidR="00B10241" w:rsidRDefault="00B10241"/>
        </w:tc>
        <w:tc>
          <w:tcPr>
            <w:tcW w:w="690" w:type="dxa"/>
          </w:tcPr>
          <w:p w14:paraId="515BB1AB" w14:textId="0194C03D" w:rsidR="00B10241" w:rsidRDefault="00B10241">
            <w:r>
              <w:t>x</w:t>
            </w:r>
          </w:p>
        </w:tc>
        <w:tc>
          <w:tcPr>
            <w:tcW w:w="690" w:type="dxa"/>
          </w:tcPr>
          <w:p w14:paraId="45BBC430" w14:textId="429F850E" w:rsidR="00B10241" w:rsidRDefault="00B10241">
            <w:r>
              <w:t>x</w:t>
            </w:r>
          </w:p>
        </w:tc>
        <w:tc>
          <w:tcPr>
            <w:tcW w:w="5845" w:type="dxa"/>
          </w:tcPr>
          <w:p w14:paraId="4F6241D3" w14:textId="0DD35503" w:rsidR="00B10241" w:rsidRDefault="007D5B6C">
            <w:r w:rsidRPr="007D5B6C">
              <w:t xml:space="preserve">C-C twisting </w:t>
            </w:r>
          </w:p>
        </w:tc>
      </w:tr>
      <w:tr w:rsidR="00B10241" w14:paraId="2FB3DF06" w14:textId="77777777" w:rsidTr="00065BC2">
        <w:tc>
          <w:tcPr>
            <w:tcW w:w="1435" w:type="dxa"/>
          </w:tcPr>
          <w:p w14:paraId="7102B6E6" w14:textId="5FDE045F" w:rsidR="00B10241" w:rsidRDefault="00B10241">
            <w:r>
              <w:t>576</w:t>
            </w:r>
          </w:p>
        </w:tc>
        <w:tc>
          <w:tcPr>
            <w:tcW w:w="690" w:type="dxa"/>
          </w:tcPr>
          <w:p w14:paraId="102F96E2" w14:textId="7CC039F5" w:rsidR="00B10241" w:rsidRDefault="00B10241">
            <w:r>
              <w:t>x</w:t>
            </w:r>
          </w:p>
        </w:tc>
        <w:tc>
          <w:tcPr>
            <w:tcW w:w="690" w:type="dxa"/>
          </w:tcPr>
          <w:p w14:paraId="0CBC235D" w14:textId="77777777" w:rsidR="00B10241" w:rsidRDefault="00B10241"/>
        </w:tc>
        <w:tc>
          <w:tcPr>
            <w:tcW w:w="690" w:type="dxa"/>
          </w:tcPr>
          <w:p w14:paraId="28A5504C" w14:textId="77777777" w:rsidR="00B10241" w:rsidRDefault="00B10241"/>
        </w:tc>
        <w:tc>
          <w:tcPr>
            <w:tcW w:w="5845" w:type="dxa"/>
          </w:tcPr>
          <w:p w14:paraId="69063F36" w14:textId="2D485216" w:rsidR="00B10241" w:rsidRDefault="00CB5234">
            <w:r>
              <w:t>t</w:t>
            </w:r>
            <w:r w:rsidRPr="006C3054">
              <w:t>ryptophan</w:t>
            </w:r>
          </w:p>
        </w:tc>
      </w:tr>
      <w:tr w:rsidR="00B10241" w14:paraId="065F3B2E" w14:textId="77777777" w:rsidTr="00065BC2">
        <w:tc>
          <w:tcPr>
            <w:tcW w:w="1435" w:type="dxa"/>
          </w:tcPr>
          <w:p w14:paraId="1CF45E51" w14:textId="33EDFA80" w:rsidR="00B10241" w:rsidRDefault="00B10241">
            <w:r>
              <w:t>571</w:t>
            </w:r>
          </w:p>
        </w:tc>
        <w:tc>
          <w:tcPr>
            <w:tcW w:w="690" w:type="dxa"/>
          </w:tcPr>
          <w:p w14:paraId="65D3060A" w14:textId="77777777" w:rsidR="00B10241" w:rsidRDefault="00B10241"/>
        </w:tc>
        <w:tc>
          <w:tcPr>
            <w:tcW w:w="690" w:type="dxa"/>
          </w:tcPr>
          <w:p w14:paraId="6B9BABCF" w14:textId="757C696E" w:rsidR="00B10241" w:rsidRDefault="00B10241">
            <w:r>
              <w:t>x</w:t>
            </w:r>
          </w:p>
        </w:tc>
        <w:tc>
          <w:tcPr>
            <w:tcW w:w="690" w:type="dxa"/>
          </w:tcPr>
          <w:p w14:paraId="4E1B1FE8" w14:textId="77777777" w:rsidR="00B10241" w:rsidRDefault="00B10241"/>
        </w:tc>
        <w:tc>
          <w:tcPr>
            <w:tcW w:w="5845" w:type="dxa"/>
          </w:tcPr>
          <w:p w14:paraId="01A3DCEE" w14:textId="53786649" w:rsidR="00B10241" w:rsidRDefault="007D5B6C">
            <w:r w:rsidRPr="007D5B6C">
              <w:t>C-S-S-C</w:t>
            </w:r>
          </w:p>
        </w:tc>
      </w:tr>
      <w:tr w:rsidR="00B10241" w14:paraId="76B9D76B" w14:textId="77777777" w:rsidTr="00065BC2">
        <w:tc>
          <w:tcPr>
            <w:tcW w:w="1435" w:type="dxa"/>
          </w:tcPr>
          <w:p w14:paraId="0E6E0757" w14:textId="7A6B0437" w:rsidR="00B10241" w:rsidRDefault="00B10241">
            <w:r>
              <w:t>497</w:t>
            </w:r>
          </w:p>
        </w:tc>
        <w:tc>
          <w:tcPr>
            <w:tcW w:w="690" w:type="dxa"/>
          </w:tcPr>
          <w:p w14:paraId="2E1C5959" w14:textId="40E5A3DC" w:rsidR="00B10241" w:rsidRDefault="00B10241">
            <w:r>
              <w:t>x</w:t>
            </w:r>
          </w:p>
        </w:tc>
        <w:tc>
          <w:tcPr>
            <w:tcW w:w="690" w:type="dxa"/>
          </w:tcPr>
          <w:p w14:paraId="109C8382" w14:textId="77777777" w:rsidR="00B10241" w:rsidRDefault="00B10241"/>
        </w:tc>
        <w:tc>
          <w:tcPr>
            <w:tcW w:w="690" w:type="dxa"/>
          </w:tcPr>
          <w:p w14:paraId="5F6DC58D" w14:textId="77777777" w:rsidR="00B10241" w:rsidRDefault="00B10241"/>
        </w:tc>
        <w:tc>
          <w:tcPr>
            <w:tcW w:w="5845" w:type="dxa"/>
          </w:tcPr>
          <w:p w14:paraId="11409C53" w14:textId="30EB1871" w:rsidR="00B10241" w:rsidRDefault="007D5B6C">
            <w:r w:rsidRPr="007D5B6C">
              <w:t>S-S disulfide stretching</w:t>
            </w:r>
          </w:p>
        </w:tc>
      </w:tr>
    </w:tbl>
    <w:p w14:paraId="5299F044" w14:textId="5481F1B3" w:rsidR="00B10241" w:rsidRDefault="00B10241"/>
    <w:p w14:paraId="2EFAE766" w14:textId="470AE708" w:rsidR="006577BD" w:rsidRDefault="006577BD" w:rsidP="00122D3C">
      <w:pPr>
        <w:autoSpaceDE w:val="0"/>
        <w:autoSpaceDN w:val="0"/>
        <w:adjustRightInd w:val="0"/>
        <w:spacing w:after="0" w:line="240" w:lineRule="auto"/>
        <w:rPr>
          <w:rFonts w:ascii="Times New Roman" w:hAnsi="Times New Roman" w:cs="Times New Roman"/>
          <w:sz w:val="24"/>
          <w:szCs w:val="24"/>
        </w:rPr>
      </w:pPr>
    </w:p>
    <w:p w14:paraId="084DFCC5" w14:textId="32E6C365" w:rsidR="005E2DBD" w:rsidRDefault="005E2DBD" w:rsidP="00122D3C">
      <w:pPr>
        <w:autoSpaceDE w:val="0"/>
        <w:autoSpaceDN w:val="0"/>
        <w:adjustRightInd w:val="0"/>
        <w:spacing w:after="0" w:line="240" w:lineRule="auto"/>
        <w:rPr>
          <w:rFonts w:ascii="Times New Roman" w:hAnsi="Times New Roman" w:cs="Times New Roman"/>
          <w:sz w:val="24"/>
          <w:szCs w:val="24"/>
        </w:rPr>
      </w:pPr>
    </w:p>
    <w:p w14:paraId="59E2CB83" w14:textId="6CA647EA" w:rsidR="005E2DBD" w:rsidRDefault="005E2DBD" w:rsidP="00122D3C">
      <w:pPr>
        <w:autoSpaceDE w:val="0"/>
        <w:autoSpaceDN w:val="0"/>
        <w:adjustRightInd w:val="0"/>
        <w:spacing w:after="0" w:line="240" w:lineRule="auto"/>
        <w:rPr>
          <w:rFonts w:ascii="Times New Roman" w:hAnsi="Times New Roman" w:cs="Times New Roman"/>
          <w:sz w:val="24"/>
          <w:szCs w:val="24"/>
        </w:rPr>
      </w:pPr>
    </w:p>
    <w:p w14:paraId="4221C85B" w14:textId="251017B6" w:rsidR="005E2DBD" w:rsidRDefault="005E2DBD" w:rsidP="00122D3C">
      <w:pPr>
        <w:autoSpaceDE w:val="0"/>
        <w:autoSpaceDN w:val="0"/>
        <w:adjustRightInd w:val="0"/>
        <w:spacing w:after="0" w:line="240" w:lineRule="auto"/>
        <w:rPr>
          <w:rFonts w:ascii="Times New Roman" w:hAnsi="Times New Roman" w:cs="Times New Roman"/>
          <w:sz w:val="24"/>
          <w:szCs w:val="24"/>
        </w:rPr>
      </w:pPr>
    </w:p>
    <w:p w14:paraId="756A73FC" w14:textId="0FF086B5" w:rsidR="005E2DBD" w:rsidRDefault="005E2DBD" w:rsidP="00122D3C">
      <w:pPr>
        <w:autoSpaceDE w:val="0"/>
        <w:autoSpaceDN w:val="0"/>
        <w:adjustRightInd w:val="0"/>
        <w:spacing w:after="0" w:line="240" w:lineRule="auto"/>
        <w:rPr>
          <w:rFonts w:ascii="Times New Roman" w:hAnsi="Times New Roman" w:cs="Times New Roman"/>
          <w:sz w:val="24"/>
          <w:szCs w:val="24"/>
        </w:rPr>
      </w:pPr>
    </w:p>
    <w:p w14:paraId="196C807C" w14:textId="7289C765" w:rsidR="005E2DBD" w:rsidRDefault="005E2DBD" w:rsidP="00122D3C">
      <w:pPr>
        <w:autoSpaceDE w:val="0"/>
        <w:autoSpaceDN w:val="0"/>
        <w:adjustRightInd w:val="0"/>
        <w:spacing w:after="0" w:line="240" w:lineRule="auto"/>
        <w:rPr>
          <w:rFonts w:ascii="Times New Roman" w:hAnsi="Times New Roman" w:cs="Times New Roman"/>
          <w:sz w:val="24"/>
          <w:szCs w:val="24"/>
        </w:rPr>
      </w:pPr>
    </w:p>
    <w:p w14:paraId="2AB3704B" w14:textId="40E7B7CD" w:rsidR="005E2DBD" w:rsidRDefault="005E2DBD" w:rsidP="00122D3C">
      <w:pPr>
        <w:autoSpaceDE w:val="0"/>
        <w:autoSpaceDN w:val="0"/>
        <w:adjustRightInd w:val="0"/>
        <w:spacing w:after="0" w:line="240" w:lineRule="auto"/>
        <w:rPr>
          <w:rFonts w:ascii="Times New Roman" w:hAnsi="Times New Roman" w:cs="Times New Roman"/>
          <w:sz w:val="24"/>
          <w:szCs w:val="24"/>
        </w:rPr>
      </w:pPr>
    </w:p>
    <w:p w14:paraId="1483030D" w14:textId="0118B975" w:rsidR="005E2DBD" w:rsidRDefault="005E2DBD" w:rsidP="00122D3C">
      <w:pPr>
        <w:autoSpaceDE w:val="0"/>
        <w:autoSpaceDN w:val="0"/>
        <w:adjustRightInd w:val="0"/>
        <w:spacing w:after="0" w:line="240" w:lineRule="auto"/>
        <w:rPr>
          <w:rFonts w:ascii="Times New Roman" w:hAnsi="Times New Roman" w:cs="Times New Roman"/>
          <w:sz w:val="24"/>
          <w:szCs w:val="24"/>
        </w:rPr>
      </w:pPr>
    </w:p>
    <w:p w14:paraId="2C8F65AB" w14:textId="143C1263" w:rsidR="005E2DBD" w:rsidRDefault="005E2DBD" w:rsidP="00122D3C">
      <w:pPr>
        <w:autoSpaceDE w:val="0"/>
        <w:autoSpaceDN w:val="0"/>
        <w:adjustRightInd w:val="0"/>
        <w:spacing w:after="0" w:line="240" w:lineRule="auto"/>
        <w:rPr>
          <w:rFonts w:ascii="Times New Roman" w:hAnsi="Times New Roman" w:cs="Times New Roman"/>
          <w:sz w:val="24"/>
          <w:szCs w:val="24"/>
        </w:rPr>
      </w:pPr>
    </w:p>
    <w:p w14:paraId="5F9A26F5" w14:textId="77777777" w:rsidR="005E2DBD" w:rsidRDefault="005E2DBD" w:rsidP="00122D3C">
      <w:pPr>
        <w:autoSpaceDE w:val="0"/>
        <w:autoSpaceDN w:val="0"/>
        <w:adjustRightInd w:val="0"/>
        <w:spacing w:after="0" w:line="240" w:lineRule="auto"/>
        <w:rPr>
          <w:rFonts w:ascii="Times New Roman" w:hAnsi="Times New Roman" w:cs="Times New Roman"/>
          <w:sz w:val="24"/>
          <w:szCs w:val="24"/>
        </w:rPr>
      </w:pPr>
    </w:p>
    <w:p w14:paraId="3F776A15" w14:textId="2F081C94" w:rsidR="00BA4807" w:rsidRDefault="0049135C" w:rsidP="00122D3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2E34AD5" wp14:editId="2B42717A">
            <wp:extent cx="5943600" cy="2710180"/>
            <wp:effectExtent l="0" t="0" r="0"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710180"/>
                    </a:xfrm>
                    <a:prstGeom prst="rect">
                      <a:avLst/>
                    </a:prstGeom>
                    <a:noFill/>
                  </pic:spPr>
                </pic:pic>
              </a:graphicData>
            </a:graphic>
          </wp:inline>
        </w:drawing>
      </w:r>
    </w:p>
    <w:p w14:paraId="653D29A3" w14:textId="131DFE28" w:rsidR="0049135C" w:rsidRDefault="0049135C" w:rsidP="00122D3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Figure S</w:t>
      </w:r>
      <w:r w:rsidR="005E2DBD">
        <w:rPr>
          <w:rFonts w:ascii="Times New Roman" w:hAnsi="Times New Roman" w:cs="Times New Roman"/>
          <w:sz w:val="24"/>
          <w:szCs w:val="24"/>
        </w:rPr>
        <w:t>2</w:t>
      </w:r>
      <w:r>
        <w:rPr>
          <w:rFonts w:ascii="Times New Roman" w:hAnsi="Times New Roman" w:cs="Times New Roman"/>
          <w:sz w:val="24"/>
          <w:szCs w:val="24"/>
        </w:rPr>
        <w:t xml:space="preserve">. The other 2 </w:t>
      </w:r>
      <w:r w:rsidR="00461A22">
        <w:rPr>
          <w:rFonts w:ascii="Times New Roman" w:hAnsi="Times New Roman" w:cs="Times New Roman"/>
          <w:sz w:val="24"/>
          <w:szCs w:val="24"/>
        </w:rPr>
        <w:t>sets</w:t>
      </w:r>
      <w:r>
        <w:rPr>
          <w:rFonts w:ascii="Times New Roman" w:hAnsi="Times New Roman" w:cs="Times New Roman"/>
          <w:sz w:val="24"/>
          <w:szCs w:val="24"/>
        </w:rPr>
        <w:t xml:space="preserve"> of SRES spectra collected from independently reared </w:t>
      </w:r>
      <w:r w:rsidR="00461A22">
        <w:rPr>
          <w:rFonts w:ascii="Times New Roman" w:hAnsi="Times New Roman" w:cs="Times New Roman"/>
          <w:sz w:val="24"/>
          <w:szCs w:val="24"/>
        </w:rPr>
        <w:t xml:space="preserve">mosquitoes at day 0- 24 using silver nanoparticles synthesized at different days. </w:t>
      </w:r>
      <w:r w:rsidR="00BB13DB">
        <w:rPr>
          <w:rFonts w:ascii="Times New Roman" w:hAnsi="Times New Roman" w:cs="Times New Roman"/>
          <w:sz w:val="24"/>
          <w:szCs w:val="24"/>
        </w:rPr>
        <w:t xml:space="preserve">The results demonstrated the reproducibility of this approach. </w:t>
      </w:r>
    </w:p>
    <w:p w14:paraId="0F6B69CA" w14:textId="3B0A909D" w:rsidR="00BA4807" w:rsidRDefault="00BA4807" w:rsidP="00122D3C">
      <w:pPr>
        <w:autoSpaceDE w:val="0"/>
        <w:autoSpaceDN w:val="0"/>
        <w:adjustRightInd w:val="0"/>
        <w:spacing w:after="0" w:line="240" w:lineRule="auto"/>
        <w:rPr>
          <w:rFonts w:ascii="Times New Roman" w:hAnsi="Times New Roman" w:cs="Times New Roman"/>
          <w:sz w:val="24"/>
          <w:szCs w:val="24"/>
        </w:rPr>
      </w:pPr>
    </w:p>
    <w:p w14:paraId="1F5AAF01" w14:textId="0EBA8B79" w:rsidR="00C74AA9" w:rsidRDefault="00C74AA9" w:rsidP="00122D3C">
      <w:pPr>
        <w:autoSpaceDE w:val="0"/>
        <w:autoSpaceDN w:val="0"/>
        <w:adjustRightInd w:val="0"/>
        <w:spacing w:after="0" w:line="240" w:lineRule="auto"/>
        <w:rPr>
          <w:rFonts w:ascii="Times New Roman" w:hAnsi="Times New Roman" w:cs="Times New Roman"/>
          <w:sz w:val="24"/>
          <w:szCs w:val="24"/>
        </w:rPr>
      </w:pPr>
    </w:p>
    <w:p w14:paraId="258569B7" w14:textId="387D1B01" w:rsidR="00907475" w:rsidRDefault="00907475" w:rsidP="00122D3C">
      <w:pPr>
        <w:autoSpaceDE w:val="0"/>
        <w:autoSpaceDN w:val="0"/>
        <w:adjustRightInd w:val="0"/>
        <w:spacing w:after="0" w:line="240" w:lineRule="auto"/>
        <w:rPr>
          <w:rFonts w:ascii="Times New Roman" w:hAnsi="Times New Roman" w:cs="Times New Roman"/>
          <w:sz w:val="24"/>
          <w:szCs w:val="24"/>
        </w:rPr>
      </w:pPr>
    </w:p>
    <w:p w14:paraId="3281CAC8" w14:textId="384D3732" w:rsidR="00122542" w:rsidRDefault="00122542" w:rsidP="00122D3C">
      <w:pPr>
        <w:autoSpaceDE w:val="0"/>
        <w:autoSpaceDN w:val="0"/>
        <w:adjustRightInd w:val="0"/>
        <w:spacing w:after="0" w:line="240" w:lineRule="auto"/>
        <w:rPr>
          <w:rFonts w:ascii="Times New Roman" w:hAnsi="Times New Roman" w:cs="Times New Roman"/>
          <w:sz w:val="24"/>
          <w:szCs w:val="24"/>
        </w:rPr>
      </w:pPr>
    </w:p>
    <w:p w14:paraId="054B3928" w14:textId="4100C35E" w:rsidR="00122542" w:rsidRDefault="00122542" w:rsidP="00122D3C">
      <w:pPr>
        <w:autoSpaceDE w:val="0"/>
        <w:autoSpaceDN w:val="0"/>
        <w:adjustRightInd w:val="0"/>
        <w:spacing w:after="0" w:line="240" w:lineRule="auto"/>
        <w:rPr>
          <w:rFonts w:ascii="Times New Roman" w:hAnsi="Times New Roman" w:cs="Times New Roman"/>
          <w:sz w:val="24"/>
          <w:szCs w:val="24"/>
        </w:rPr>
      </w:pPr>
    </w:p>
    <w:p w14:paraId="5553B5AE" w14:textId="076DA776" w:rsidR="00595141" w:rsidRDefault="00595141" w:rsidP="00122D3C">
      <w:pPr>
        <w:autoSpaceDE w:val="0"/>
        <w:autoSpaceDN w:val="0"/>
        <w:adjustRightInd w:val="0"/>
        <w:spacing w:after="0" w:line="240" w:lineRule="auto"/>
        <w:rPr>
          <w:rFonts w:ascii="Times New Roman" w:hAnsi="Times New Roman" w:cs="Times New Roman"/>
          <w:sz w:val="24"/>
          <w:szCs w:val="24"/>
        </w:rPr>
      </w:pPr>
    </w:p>
    <w:p w14:paraId="14BE05C7" w14:textId="58F067B4" w:rsidR="00595141" w:rsidRDefault="00595141" w:rsidP="00122D3C">
      <w:pPr>
        <w:autoSpaceDE w:val="0"/>
        <w:autoSpaceDN w:val="0"/>
        <w:adjustRightInd w:val="0"/>
        <w:spacing w:after="0" w:line="240" w:lineRule="auto"/>
        <w:rPr>
          <w:rFonts w:ascii="Times New Roman" w:hAnsi="Times New Roman" w:cs="Times New Roman"/>
          <w:sz w:val="24"/>
          <w:szCs w:val="24"/>
        </w:rPr>
      </w:pPr>
    </w:p>
    <w:p w14:paraId="19C73803" w14:textId="00ABF191" w:rsidR="00595141" w:rsidRDefault="00595141" w:rsidP="00122D3C">
      <w:pPr>
        <w:autoSpaceDE w:val="0"/>
        <w:autoSpaceDN w:val="0"/>
        <w:adjustRightInd w:val="0"/>
        <w:spacing w:after="0" w:line="240" w:lineRule="auto"/>
        <w:rPr>
          <w:rFonts w:ascii="Times New Roman" w:hAnsi="Times New Roman" w:cs="Times New Roman"/>
          <w:sz w:val="24"/>
          <w:szCs w:val="24"/>
        </w:rPr>
      </w:pPr>
    </w:p>
    <w:p w14:paraId="5F5F0185" w14:textId="5ACA2DD9" w:rsidR="005E2DBD" w:rsidRDefault="005E2DBD" w:rsidP="00122D3C">
      <w:pPr>
        <w:autoSpaceDE w:val="0"/>
        <w:autoSpaceDN w:val="0"/>
        <w:adjustRightInd w:val="0"/>
        <w:spacing w:after="0" w:line="240" w:lineRule="auto"/>
        <w:rPr>
          <w:rFonts w:ascii="Times New Roman" w:hAnsi="Times New Roman" w:cs="Times New Roman"/>
          <w:sz w:val="24"/>
          <w:szCs w:val="24"/>
        </w:rPr>
      </w:pPr>
    </w:p>
    <w:p w14:paraId="194DBDAB" w14:textId="567208CF" w:rsidR="005E2DBD" w:rsidRDefault="005E2DBD" w:rsidP="00122D3C">
      <w:pPr>
        <w:autoSpaceDE w:val="0"/>
        <w:autoSpaceDN w:val="0"/>
        <w:adjustRightInd w:val="0"/>
        <w:spacing w:after="0" w:line="240" w:lineRule="auto"/>
        <w:rPr>
          <w:rFonts w:ascii="Times New Roman" w:hAnsi="Times New Roman" w:cs="Times New Roman"/>
          <w:sz w:val="24"/>
          <w:szCs w:val="24"/>
        </w:rPr>
      </w:pPr>
    </w:p>
    <w:p w14:paraId="6FC8D62C" w14:textId="77777777" w:rsidR="005E2DBD" w:rsidRDefault="005E2DBD" w:rsidP="00122D3C">
      <w:pPr>
        <w:autoSpaceDE w:val="0"/>
        <w:autoSpaceDN w:val="0"/>
        <w:adjustRightInd w:val="0"/>
        <w:spacing w:after="0" w:line="240" w:lineRule="auto"/>
        <w:rPr>
          <w:rFonts w:ascii="Times New Roman" w:hAnsi="Times New Roman" w:cs="Times New Roman"/>
          <w:sz w:val="24"/>
          <w:szCs w:val="24"/>
        </w:rPr>
      </w:pPr>
    </w:p>
    <w:p w14:paraId="0066A347" w14:textId="7C9289EB" w:rsidR="00595141" w:rsidRDefault="00595141" w:rsidP="00122D3C">
      <w:pPr>
        <w:autoSpaceDE w:val="0"/>
        <w:autoSpaceDN w:val="0"/>
        <w:adjustRightInd w:val="0"/>
        <w:spacing w:after="0" w:line="240" w:lineRule="auto"/>
        <w:rPr>
          <w:rFonts w:ascii="Times New Roman" w:hAnsi="Times New Roman" w:cs="Times New Roman"/>
          <w:sz w:val="24"/>
          <w:szCs w:val="24"/>
        </w:rPr>
      </w:pPr>
    </w:p>
    <w:p w14:paraId="1CC2063E" w14:textId="5A7642C7" w:rsidR="00595141" w:rsidRDefault="00595141" w:rsidP="00122D3C">
      <w:pPr>
        <w:autoSpaceDE w:val="0"/>
        <w:autoSpaceDN w:val="0"/>
        <w:adjustRightInd w:val="0"/>
        <w:spacing w:after="0" w:line="240" w:lineRule="auto"/>
        <w:rPr>
          <w:rFonts w:ascii="Times New Roman" w:hAnsi="Times New Roman" w:cs="Times New Roman"/>
          <w:sz w:val="24"/>
          <w:szCs w:val="24"/>
        </w:rPr>
      </w:pPr>
    </w:p>
    <w:p w14:paraId="05ECA65C" w14:textId="62B6D7A2" w:rsidR="00595141" w:rsidRDefault="00595141" w:rsidP="00122D3C">
      <w:pPr>
        <w:autoSpaceDE w:val="0"/>
        <w:autoSpaceDN w:val="0"/>
        <w:adjustRightInd w:val="0"/>
        <w:spacing w:after="0" w:line="240" w:lineRule="auto"/>
        <w:rPr>
          <w:rFonts w:ascii="Times New Roman" w:hAnsi="Times New Roman" w:cs="Times New Roman"/>
          <w:sz w:val="24"/>
          <w:szCs w:val="24"/>
        </w:rPr>
      </w:pPr>
    </w:p>
    <w:p w14:paraId="1B7B553E" w14:textId="6581FADF" w:rsidR="00595141" w:rsidRDefault="00595141" w:rsidP="00122D3C">
      <w:pPr>
        <w:autoSpaceDE w:val="0"/>
        <w:autoSpaceDN w:val="0"/>
        <w:adjustRightInd w:val="0"/>
        <w:spacing w:after="0" w:line="240" w:lineRule="auto"/>
        <w:rPr>
          <w:rFonts w:ascii="Times New Roman" w:hAnsi="Times New Roman" w:cs="Times New Roman"/>
          <w:sz w:val="24"/>
          <w:szCs w:val="24"/>
        </w:rPr>
      </w:pPr>
    </w:p>
    <w:p w14:paraId="46822490" w14:textId="77777777" w:rsidR="00595141" w:rsidRDefault="00595141" w:rsidP="00122D3C">
      <w:pPr>
        <w:autoSpaceDE w:val="0"/>
        <w:autoSpaceDN w:val="0"/>
        <w:adjustRightInd w:val="0"/>
        <w:spacing w:after="0" w:line="240" w:lineRule="auto"/>
        <w:rPr>
          <w:rFonts w:ascii="Times New Roman" w:hAnsi="Times New Roman" w:cs="Times New Roman"/>
          <w:sz w:val="24"/>
          <w:szCs w:val="24"/>
        </w:rPr>
      </w:pPr>
    </w:p>
    <w:p w14:paraId="701AC161" w14:textId="4D798CAA" w:rsidR="00122542" w:rsidRDefault="00122542" w:rsidP="00122D3C">
      <w:pPr>
        <w:autoSpaceDE w:val="0"/>
        <w:autoSpaceDN w:val="0"/>
        <w:adjustRightInd w:val="0"/>
        <w:spacing w:after="0" w:line="240" w:lineRule="auto"/>
        <w:rPr>
          <w:rFonts w:ascii="Times New Roman" w:hAnsi="Times New Roman" w:cs="Times New Roman"/>
          <w:sz w:val="24"/>
          <w:szCs w:val="24"/>
        </w:rPr>
      </w:pPr>
    </w:p>
    <w:p w14:paraId="4B163B49" w14:textId="2EED3E15" w:rsidR="00122542" w:rsidRDefault="00122542" w:rsidP="00122D3C">
      <w:pPr>
        <w:autoSpaceDE w:val="0"/>
        <w:autoSpaceDN w:val="0"/>
        <w:adjustRightInd w:val="0"/>
        <w:spacing w:after="0" w:line="240" w:lineRule="auto"/>
        <w:rPr>
          <w:rFonts w:ascii="Times New Roman" w:hAnsi="Times New Roman" w:cs="Times New Roman"/>
          <w:sz w:val="24"/>
          <w:szCs w:val="24"/>
        </w:rPr>
      </w:pPr>
    </w:p>
    <w:p w14:paraId="5E7367F2" w14:textId="0C679139" w:rsidR="00122542" w:rsidRDefault="00122542" w:rsidP="00122D3C">
      <w:pPr>
        <w:autoSpaceDE w:val="0"/>
        <w:autoSpaceDN w:val="0"/>
        <w:adjustRightInd w:val="0"/>
        <w:spacing w:after="0" w:line="240" w:lineRule="auto"/>
        <w:rPr>
          <w:rFonts w:ascii="Times New Roman" w:hAnsi="Times New Roman" w:cs="Times New Roman"/>
          <w:sz w:val="24"/>
          <w:szCs w:val="24"/>
        </w:rPr>
      </w:pPr>
    </w:p>
    <w:p w14:paraId="7A1487EC" w14:textId="25B23750" w:rsidR="00595141" w:rsidRDefault="00595141" w:rsidP="00595141">
      <w:pPr>
        <w:autoSpaceDE w:val="0"/>
        <w:autoSpaceDN w:val="0"/>
        <w:adjustRightInd w:val="0"/>
        <w:spacing w:after="0" w:line="240" w:lineRule="auto"/>
      </w:pPr>
      <w:r>
        <w:rPr>
          <w:noProof/>
        </w:rPr>
        <w:lastRenderedPageBreak/>
        <w:drawing>
          <wp:inline distT="0" distB="0" distL="0" distR="0" wp14:anchorId="05E83DCF" wp14:editId="275FEA74">
            <wp:extent cx="2933700" cy="1857375"/>
            <wp:effectExtent l="0" t="0" r="0" b="9525"/>
            <wp:docPr id="6" name="Picture 6"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2" descr="Graphical user interface,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33700" cy="1857375"/>
                    </a:xfrm>
                    <a:prstGeom prst="rect">
                      <a:avLst/>
                    </a:prstGeom>
                    <a:noFill/>
                    <a:ln>
                      <a:noFill/>
                    </a:ln>
                  </pic:spPr>
                </pic:pic>
              </a:graphicData>
            </a:graphic>
          </wp:inline>
        </w:drawing>
      </w:r>
      <w:r>
        <w:rPr>
          <w:noProof/>
        </w:rPr>
        <w:t xml:space="preserve">    </w:t>
      </w:r>
      <w:r>
        <w:rPr>
          <w:noProof/>
        </w:rPr>
        <w:drawing>
          <wp:inline distT="0" distB="0" distL="0" distR="0" wp14:anchorId="3997E02D" wp14:editId="25F52E0D">
            <wp:extent cx="2867025" cy="1571625"/>
            <wp:effectExtent l="0" t="0" r="9525" b="9525"/>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art, line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67025" cy="1571625"/>
                    </a:xfrm>
                    <a:prstGeom prst="rect">
                      <a:avLst/>
                    </a:prstGeom>
                    <a:noFill/>
                    <a:ln>
                      <a:noFill/>
                    </a:ln>
                  </pic:spPr>
                </pic:pic>
              </a:graphicData>
            </a:graphic>
          </wp:inline>
        </w:drawing>
      </w:r>
      <w:r>
        <w:rPr>
          <w:noProof/>
        </w:rPr>
        <w:t xml:space="preserve">                                                                          </w:t>
      </w:r>
    </w:p>
    <w:p w14:paraId="00AF548F" w14:textId="77777777" w:rsidR="00595141" w:rsidRDefault="00595141" w:rsidP="00595141">
      <w:pPr>
        <w:autoSpaceDE w:val="0"/>
        <w:autoSpaceDN w:val="0"/>
        <w:adjustRightInd w:val="0"/>
        <w:spacing w:after="0" w:line="240" w:lineRule="auto"/>
        <w:rPr>
          <w:noProof/>
        </w:rPr>
      </w:pPr>
    </w:p>
    <w:p w14:paraId="614BB41C" w14:textId="32EE2A87" w:rsidR="00595141" w:rsidRDefault="00595141" w:rsidP="00595141">
      <w:pPr>
        <w:autoSpaceDE w:val="0"/>
        <w:autoSpaceDN w:val="0"/>
        <w:adjustRightInd w:val="0"/>
        <w:spacing w:after="0" w:line="240" w:lineRule="auto"/>
        <w:rPr>
          <w:noProof/>
        </w:rPr>
      </w:pPr>
      <w:r>
        <w:t xml:space="preserve"> </w:t>
      </w:r>
      <w:r>
        <w:rPr>
          <w:noProof/>
        </w:rPr>
        <w:drawing>
          <wp:inline distT="0" distB="0" distL="0" distR="0" wp14:anchorId="127FFE1C" wp14:editId="3E44773B">
            <wp:extent cx="2876550" cy="1565598"/>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3" descr="Chart, line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78419" cy="1566615"/>
                    </a:xfrm>
                    <a:prstGeom prst="rect">
                      <a:avLst/>
                    </a:prstGeom>
                    <a:noFill/>
                    <a:ln>
                      <a:noFill/>
                    </a:ln>
                  </pic:spPr>
                </pic:pic>
              </a:graphicData>
            </a:graphic>
          </wp:inline>
        </w:drawing>
      </w:r>
      <w:r>
        <w:rPr>
          <w:noProof/>
        </w:rPr>
        <w:t xml:space="preserve">   </w:t>
      </w:r>
      <w:r>
        <w:rPr>
          <w:noProof/>
        </w:rPr>
        <w:drawing>
          <wp:inline distT="0" distB="0" distL="0" distR="0" wp14:anchorId="534430E4" wp14:editId="5E9DA4FC">
            <wp:extent cx="2905125" cy="1590675"/>
            <wp:effectExtent l="0" t="0" r="9525" b="9525"/>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hart, line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05125" cy="1590675"/>
                    </a:xfrm>
                    <a:prstGeom prst="rect">
                      <a:avLst/>
                    </a:prstGeom>
                    <a:noFill/>
                    <a:ln>
                      <a:noFill/>
                    </a:ln>
                  </pic:spPr>
                </pic:pic>
              </a:graphicData>
            </a:graphic>
          </wp:inline>
        </w:drawing>
      </w:r>
    </w:p>
    <w:p w14:paraId="30497EED" w14:textId="77777777" w:rsidR="00595141" w:rsidRDefault="00595141" w:rsidP="00595141">
      <w:pPr>
        <w:autoSpaceDE w:val="0"/>
        <w:autoSpaceDN w:val="0"/>
        <w:adjustRightInd w:val="0"/>
        <w:spacing w:after="0" w:line="240" w:lineRule="auto"/>
      </w:pPr>
    </w:p>
    <w:p w14:paraId="0E97067E" w14:textId="77777777" w:rsidR="00595141" w:rsidRDefault="00595141" w:rsidP="00595141">
      <w:pPr>
        <w:autoSpaceDE w:val="0"/>
        <w:autoSpaceDN w:val="0"/>
        <w:adjustRightInd w:val="0"/>
        <w:spacing w:after="0" w:line="240" w:lineRule="auto"/>
      </w:pPr>
      <w:r>
        <w:t xml:space="preserve">         </w:t>
      </w:r>
    </w:p>
    <w:p w14:paraId="52E0D2AF" w14:textId="77777777" w:rsidR="00595141" w:rsidRDefault="00595141" w:rsidP="00595141">
      <w:pPr>
        <w:autoSpaceDE w:val="0"/>
        <w:autoSpaceDN w:val="0"/>
        <w:adjustRightInd w:val="0"/>
        <w:spacing w:after="0" w:line="240" w:lineRule="auto"/>
      </w:pPr>
    </w:p>
    <w:p w14:paraId="15FF6549" w14:textId="0B70C3A5" w:rsidR="00595141" w:rsidRDefault="00595141" w:rsidP="00595141">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Figure S</w:t>
      </w:r>
      <w:r w:rsidR="005E2DBD">
        <w:rPr>
          <w:rFonts w:ascii="Times New Roman" w:hAnsi="Times New Roman" w:cs="Times New Roman"/>
          <w:sz w:val="24"/>
          <w:szCs w:val="24"/>
        </w:rPr>
        <w:t>3</w:t>
      </w:r>
      <w:r>
        <w:rPr>
          <w:rFonts w:ascii="Times New Roman" w:hAnsi="Times New Roman" w:cs="Times New Roman"/>
          <w:sz w:val="24"/>
          <w:szCs w:val="24"/>
        </w:rPr>
        <w:t xml:space="preserve">. IR spectra of digesta of </w:t>
      </w:r>
      <w:proofErr w:type="spellStart"/>
      <w:r>
        <w:rPr>
          <w:rFonts w:ascii="Times New Roman" w:hAnsi="Times New Roman" w:cs="Times New Roman"/>
          <w:sz w:val="24"/>
          <w:szCs w:val="24"/>
        </w:rPr>
        <w:t>AgNPs</w:t>
      </w:r>
      <w:proofErr w:type="spellEnd"/>
      <w:r>
        <w:rPr>
          <w:rFonts w:ascii="Times New Roman" w:hAnsi="Times New Roman" w:cs="Times New Roman"/>
          <w:sz w:val="24"/>
          <w:szCs w:val="24"/>
        </w:rPr>
        <w:t xml:space="preserve"> and mosquito water extracts with H</w:t>
      </w:r>
      <w:r>
        <w:rPr>
          <w:rFonts w:ascii="Times New Roman" w:hAnsi="Times New Roman" w:cs="Times New Roman"/>
          <w:sz w:val="24"/>
          <w:szCs w:val="24"/>
          <w:vertAlign w:val="subscript"/>
        </w:rPr>
        <w:t>2</w:t>
      </w:r>
      <w:r>
        <w:rPr>
          <w:rFonts w:ascii="Times New Roman" w:hAnsi="Times New Roman" w:cs="Times New Roman"/>
          <w:sz w:val="24"/>
          <w:szCs w:val="24"/>
        </w:rPr>
        <w:t>O</w:t>
      </w:r>
      <w:r>
        <w:rPr>
          <w:rFonts w:ascii="Times New Roman" w:hAnsi="Times New Roman" w:cs="Times New Roman"/>
          <w:sz w:val="24"/>
          <w:szCs w:val="24"/>
          <w:vertAlign w:val="subscript"/>
        </w:rPr>
        <w:t>2</w:t>
      </w:r>
      <w:r>
        <w:rPr>
          <w:rFonts w:ascii="Times New Roman" w:hAnsi="Times New Roman" w:cs="Times New Roman"/>
          <w:sz w:val="24"/>
          <w:szCs w:val="24"/>
        </w:rPr>
        <w:t xml:space="preserve"> at day 0, day 10, and day 18 respectively. Deconvolution of the IR spectra of the digesta of day 0, day 10, and day 18.</w:t>
      </w:r>
    </w:p>
    <w:p w14:paraId="7C3AF72B" w14:textId="7D29270D" w:rsidR="00122542" w:rsidRDefault="00122542" w:rsidP="00122D3C">
      <w:pPr>
        <w:autoSpaceDE w:val="0"/>
        <w:autoSpaceDN w:val="0"/>
        <w:adjustRightInd w:val="0"/>
        <w:spacing w:after="0" w:line="240" w:lineRule="auto"/>
        <w:rPr>
          <w:rFonts w:ascii="Times New Roman" w:hAnsi="Times New Roman" w:cs="Times New Roman"/>
          <w:sz w:val="24"/>
          <w:szCs w:val="24"/>
        </w:rPr>
      </w:pPr>
    </w:p>
    <w:p w14:paraId="2ECC166F" w14:textId="66856BC6" w:rsidR="00122542" w:rsidRDefault="00122542" w:rsidP="00122D3C">
      <w:pPr>
        <w:autoSpaceDE w:val="0"/>
        <w:autoSpaceDN w:val="0"/>
        <w:adjustRightInd w:val="0"/>
        <w:spacing w:after="0" w:line="240" w:lineRule="auto"/>
        <w:rPr>
          <w:rFonts w:ascii="Times New Roman" w:hAnsi="Times New Roman" w:cs="Times New Roman"/>
          <w:sz w:val="24"/>
          <w:szCs w:val="24"/>
        </w:rPr>
      </w:pPr>
    </w:p>
    <w:p w14:paraId="278487C3" w14:textId="22590ED8" w:rsidR="00122542" w:rsidRDefault="00122542" w:rsidP="00122D3C">
      <w:pPr>
        <w:autoSpaceDE w:val="0"/>
        <w:autoSpaceDN w:val="0"/>
        <w:adjustRightInd w:val="0"/>
        <w:spacing w:after="0" w:line="240" w:lineRule="auto"/>
        <w:rPr>
          <w:rFonts w:ascii="Times New Roman" w:hAnsi="Times New Roman" w:cs="Times New Roman"/>
          <w:sz w:val="24"/>
          <w:szCs w:val="24"/>
        </w:rPr>
      </w:pPr>
    </w:p>
    <w:p w14:paraId="4D9B477D" w14:textId="59126A23" w:rsidR="00122542" w:rsidRDefault="00122542" w:rsidP="00122D3C">
      <w:pPr>
        <w:autoSpaceDE w:val="0"/>
        <w:autoSpaceDN w:val="0"/>
        <w:adjustRightInd w:val="0"/>
        <w:spacing w:after="0" w:line="240" w:lineRule="auto"/>
        <w:rPr>
          <w:rFonts w:ascii="Times New Roman" w:hAnsi="Times New Roman" w:cs="Times New Roman"/>
          <w:sz w:val="24"/>
          <w:szCs w:val="24"/>
        </w:rPr>
      </w:pPr>
    </w:p>
    <w:p w14:paraId="327EB7DA" w14:textId="425FF8B1" w:rsidR="00122542" w:rsidRDefault="00122542" w:rsidP="00122D3C">
      <w:pPr>
        <w:autoSpaceDE w:val="0"/>
        <w:autoSpaceDN w:val="0"/>
        <w:adjustRightInd w:val="0"/>
        <w:spacing w:after="0" w:line="240" w:lineRule="auto"/>
        <w:rPr>
          <w:rFonts w:ascii="Times New Roman" w:hAnsi="Times New Roman" w:cs="Times New Roman"/>
          <w:sz w:val="24"/>
          <w:szCs w:val="24"/>
        </w:rPr>
      </w:pPr>
    </w:p>
    <w:p w14:paraId="76D4779D" w14:textId="4FFDAFA8" w:rsidR="00122542" w:rsidRDefault="00122542" w:rsidP="00122D3C">
      <w:pPr>
        <w:autoSpaceDE w:val="0"/>
        <w:autoSpaceDN w:val="0"/>
        <w:adjustRightInd w:val="0"/>
        <w:spacing w:after="0" w:line="240" w:lineRule="auto"/>
        <w:rPr>
          <w:rFonts w:ascii="Times New Roman" w:hAnsi="Times New Roman" w:cs="Times New Roman"/>
          <w:sz w:val="24"/>
          <w:szCs w:val="24"/>
        </w:rPr>
      </w:pPr>
    </w:p>
    <w:p w14:paraId="52488FFB" w14:textId="77777777" w:rsidR="00122542" w:rsidRDefault="00122542" w:rsidP="00122D3C">
      <w:pPr>
        <w:autoSpaceDE w:val="0"/>
        <w:autoSpaceDN w:val="0"/>
        <w:adjustRightInd w:val="0"/>
        <w:spacing w:after="0" w:line="240" w:lineRule="auto"/>
        <w:rPr>
          <w:rFonts w:ascii="Times New Roman" w:hAnsi="Times New Roman" w:cs="Times New Roman"/>
          <w:sz w:val="24"/>
          <w:szCs w:val="24"/>
        </w:rPr>
      </w:pPr>
    </w:p>
    <w:p w14:paraId="46818B08" w14:textId="72BF95C8" w:rsidR="00122542" w:rsidRDefault="00122542" w:rsidP="00122D3C">
      <w:pPr>
        <w:autoSpaceDE w:val="0"/>
        <w:autoSpaceDN w:val="0"/>
        <w:adjustRightInd w:val="0"/>
        <w:spacing w:after="0" w:line="240" w:lineRule="auto"/>
        <w:rPr>
          <w:rFonts w:ascii="Times New Roman" w:hAnsi="Times New Roman" w:cs="Times New Roman"/>
          <w:sz w:val="24"/>
          <w:szCs w:val="24"/>
        </w:rPr>
      </w:pPr>
    </w:p>
    <w:p w14:paraId="3AE21EBB" w14:textId="77777777" w:rsidR="00122542" w:rsidRDefault="00122542" w:rsidP="00122D3C">
      <w:pPr>
        <w:autoSpaceDE w:val="0"/>
        <w:autoSpaceDN w:val="0"/>
        <w:adjustRightInd w:val="0"/>
        <w:spacing w:after="0" w:line="240" w:lineRule="auto"/>
        <w:rPr>
          <w:rFonts w:ascii="Times New Roman" w:hAnsi="Times New Roman" w:cs="Times New Roman"/>
          <w:sz w:val="24"/>
          <w:szCs w:val="24"/>
        </w:rPr>
      </w:pPr>
    </w:p>
    <w:p w14:paraId="047C8B98" w14:textId="44C862C1" w:rsidR="00C74AA9" w:rsidRDefault="00C74AA9" w:rsidP="00C74AA9">
      <w:pPr>
        <w:autoSpaceDE w:val="0"/>
        <w:autoSpaceDN w:val="0"/>
        <w:adjustRightInd w:val="0"/>
        <w:spacing w:after="0" w:line="240" w:lineRule="auto"/>
        <w:rPr>
          <w:rFonts w:ascii="Times New Roman" w:hAnsi="Times New Roman" w:cs="Times New Roman"/>
          <w:sz w:val="24"/>
          <w:szCs w:val="24"/>
        </w:rPr>
      </w:pPr>
    </w:p>
    <w:p w14:paraId="56816665" w14:textId="3D421A31" w:rsidR="00122542" w:rsidRDefault="00122542" w:rsidP="00C74AA9">
      <w:pPr>
        <w:autoSpaceDE w:val="0"/>
        <w:autoSpaceDN w:val="0"/>
        <w:adjustRightInd w:val="0"/>
        <w:spacing w:after="0" w:line="240" w:lineRule="auto"/>
        <w:rPr>
          <w:rFonts w:ascii="Times New Roman" w:hAnsi="Times New Roman" w:cs="Times New Roman"/>
          <w:sz w:val="24"/>
          <w:szCs w:val="24"/>
        </w:rPr>
      </w:pPr>
    </w:p>
    <w:p w14:paraId="2BF39A0D" w14:textId="3B69ACCE" w:rsidR="00122542" w:rsidRDefault="00122542" w:rsidP="00C74AA9">
      <w:pPr>
        <w:autoSpaceDE w:val="0"/>
        <w:autoSpaceDN w:val="0"/>
        <w:adjustRightInd w:val="0"/>
        <w:spacing w:after="0" w:line="240" w:lineRule="auto"/>
        <w:rPr>
          <w:rFonts w:ascii="Times New Roman" w:hAnsi="Times New Roman" w:cs="Times New Roman"/>
          <w:sz w:val="24"/>
          <w:szCs w:val="24"/>
        </w:rPr>
      </w:pPr>
    </w:p>
    <w:p w14:paraId="60172AA2" w14:textId="77777777" w:rsidR="00122542" w:rsidRDefault="00122542" w:rsidP="00C74AA9">
      <w:pPr>
        <w:autoSpaceDE w:val="0"/>
        <w:autoSpaceDN w:val="0"/>
        <w:adjustRightInd w:val="0"/>
        <w:spacing w:after="0" w:line="240" w:lineRule="auto"/>
        <w:rPr>
          <w:rFonts w:ascii="Times New Roman" w:hAnsi="Times New Roman" w:cs="Times New Roman"/>
          <w:sz w:val="24"/>
          <w:szCs w:val="24"/>
        </w:rPr>
      </w:pPr>
    </w:p>
    <w:p w14:paraId="3903F427" w14:textId="416C3BA6" w:rsidR="00C74AA9" w:rsidRDefault="00C74AA9" w:rsidP="00C74AA9">
      <w:pPr>
        <w:autoSpaceDE w:val="0"/>
        <w:autoSpaceDN w:val="0"/>
        <w:adjustRightInd w:val="0"/>
        <w:spacing w:after="0" w:line="240" w:lineRule="auto"/>
        <w:rPr>
          <w:rFonts w:ascii="Times New Roman" w:hAnsi="Times New Roman" w:cs="Times New Roman"/>
          <w:sz w:val="24"/>
          <w:szCs w:val="24"/>
        </w:rPr>
      </w:pPr>
    </w:p>
    <w:p w14:paraId="23CEEE4D" w14:textId="5498B5D8" w:rsidR="002256D7" w:rsidRDefault="002256D7" w:rsidP="00C74AA9">
      <w:pPr>
        <w:autoSpaceDE w:val="0"/>
        <w:autoSpaceDN w:val="0"/>
        <w:adjustRightInd w:val="0"/>
        <w:spacing w:after="0" w:line="240" w:lineRule="auto"/>
        <w:rPr>
          <w:rFonts w:ascii="Times New Roman" w:hAnsi="Times New Roman" w:cs="Times New Roman"/>
          <w:sz w:val="24"/>
          <w:szCs w:val="24"/>
        </w:rPr>
      </w:pPr>
    </w:p>
    <w:p w14:paraId="01851051" w14:textId="117E4740" w:rsidR="002256D7" w:rsidRDefault="002256D7" w:rsidP="00C74AA9">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4231D6F" wp14:editId="7529C64A">
            <wp:extent cx="5887720" cy="2588516"/>
            <wp:effectExtent l="0" t="0" r="0" b="0"/>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99756" cy="2593808"/>
                    </a:xfrm>
                    <a:prstGeom prst="rect">
                      <a:avLst/>
                    </a:prstGeom>
                    <a:noFill/>
                  </pic:spPr>
                </pic:pic>
              </a:graphicData>
            </a:graphic>
          </wp:inline>
        </w:drawing>
      </w:r>
    </w:p>
    <w:p w14:paraId="7EAD9B55" w14:textId="652D0BDB" w:rsidR="002256D7" w:rsidRDefault="002256D7" w:rsidP="00C74AA9">
      <w:pPr>
        <w:autoSpaceDE w:val="0"/>
        <w:autoSpaceDN w:val="0"/>
        <w:adjustRightInd w:val="0"/>
        <w:spacing w:after="0" w:line="240" w:lineRule="auto"/>
        <w:rPr>
          <w:rFonts w:ascii="Times New Roman" w:hAnsi="Times New Roman" w:cs="Times New Roman"/>
          <w:sz w:val="24"/>
          <w:szCs w:val="24"/>
        </w:rPr>
      </w:pPr>
    </w:p>
    <w:p w14:paraId="67BA3CE7" w14:textId="3C7DC466" w:rsidR="00C74AA9" w:rsidRDefault="00C74AA9" w:rsidP="00C74AA9">
      <w:pPr>
        <w:autoSpaceDE w:val="0"/>
        <w:autoSpaceDN w:val="0"/>
        <w:adjustRightInd w:val="0"/>
        <w:spacing w:after="0" w:line="240" w:lineRule="auto"/>
        <w:rPr>
          <w:rFonts w:ascii="Times New Roman" w:hAnsi="Times New Roman" w:cs="Times New Roman"/>
          <w:bCs/>
          <w:sz w:val="24"/>
          <w:szCs w:val="24"/>
        </w:rPr>
      </w:pPr>
      <w:r>
        <w:rPr>
          <w:rFonts w:ascii="Times New Roman" w:hAnsi="Times New Roman" w:cs="Times New Roman"/>
          <w:sz w:val="24"/>
          <w:szCs w:val="24"/>
        </w:rPr>
        <w:t>Figure S</w:t>
      </w:r>
      <w:r w:rsidR="005E2DBD">
        <w:rPr>
          <w:rFonts w:ascii="Times New Roman" w:hAnsi="Times New Roman" w:cs="Times New Roman"/>
          <w:sz w:val="24"/>
          <w:szCs w:val="24"/>
        </w:rPr>
        <w:t>4</w:t>
      </w:r>
      <w:r>
        <w:rPr>
          <w:rFonts w:ascii="Times New Roman" w:hAnsi="Times New Roman" w:cs="Times New Roman"/>
          <w:sz w:val="24"/>
          <w:szCs w:val="24"/>
        </w:rPr>
        <w:t xml:space="preserve"> </w:t>
      </w:r>
      <w:r w:rsidR="0043619A">
        <w:rPr>
          <w:rFonts w:ascii="Times New Roman" w:hAnsi="Times New Roman" w:cs="Times New Roman"/>
          <w:sz w:val="24"/>
          <w:szCs w:val="24"/>
        </w:rPr>
        <w:t>2</w:t>
      </w:r>
      <w:r w:rsidR="00651AD7">
        <w:rPr>
          <w:rFonts w:ascii="Times New Roman" w:hAnsi="Times New Roman" w:cs="Times New Roman"/>
          <w:sz w:val="24"/>
          <w:szCs w:val="24"/>
        </w:rPr>
        <w:t xml:space="preserve">-dimennsional </w:t>
      </w:r>
      <w:r>
        <w:rPr>
          <w:rFonts w:ascii="Times New Roman" w:hAnsi="Times New Roman" w:cs="Times New Roman"/>
          <w:sz w:val="24"/>
          <w:szCs w:val="24"/>
        </w:rPr>
        <w:t>PCA</w:t>
      </w:r>
      <w:r w:rsidRPr="008B0B78">
        <w:rPr>
          <w:rFonts w:ascii="Times New Roman" w:hAnsi="Times New Roman" w:cs="Times New Roman"/>
          <w:bCs/>
          <w:sz w:val="24"/>
          <w:szCs w:val="24"/>
        </w:rPr>
        <w:t xml:space="preserve"> </w:t>
      </w:r>
      <w:r w:rsidRPr="00BF4724">
        <w:rPr>
          <w:rFonts w:ascii="Times New Roman" w:hAnsi="Times New Roman" w:cs="Times New Roman"/>
          <w:bCs/>
          <w:sz w:val="24"/>
          <w:szCs w:val="24"/>
        </w:rPr>
        <w:t>plots of the entire data set</w:t>
      </w:r>
      <w:r w:rsidR="0043619A">
        <w:rPr>
          <w:rFonts w:ascii="Times New Roman" w:hAnsi="Times New Roman" w:cs="Times New Roman"/>
          <w:bCs/>
          <w:sz w:val="24"/>
          <w:szCs w:val="24"/>
        </w:rPr>
        <w:t>, PC1 and PC2, P</w:t>
      </w:r>
      <w:r w:rsidR="00651AD7">
        <w:rPr>
          <w:rFonts w:ascii="Times New Roman" w:hAnsi="Times New Roman" w:cs="Times New Roman"/>
          <w:bCs/>
          <w:sz w:val="24"/>
          <w:szCs w:val="24"/>
        </w:rPr>
        <w:t xml:space="preserve">C2 and PC3. </w:t>
      </w:r>
    </w:p>
    <w:p w14:paraId="618D98D1" w14:textId="102C8483" w:rsidR="002E7B00" w:rsidRDefault="002E7B00" w:rsidP="00C74AA9">
      <w:pPr>
        <w:autoSpaceDE w:val="0"/>
        <w:autoSpaceDN w:val="0"/>
        <w:adjustRightInd w:val="0"/>
        <w:spacing w:after="0" w:line="240" w:lineRule="auto"/>
        <w:rPr>
          <w:rFonts w:ascii="Times New Roman" w:hAnsi="Times New Roman" w:cs="Times New Roman"/>
          <w:bCs/>
          <w:sz w:val="24"/>
          <w:szCs w:val="24"/>
        </w:rPr>
      </w:pPr>
    </w:p>
    <w:p w14:paraId="16E44F5D" w14:textId="4FC557FC" w:rsidR="002E7B00" w:rsidRDefault="002E7B00" w:rsidP="00C74AA9">
      <w:pPr>
        <w:autoSpaceDE w:val="0"/>
        <w:autoSpaceDN w:val="0"/>
        <w:adjustRightInd w:val="0"/>
        <w:spacing w:after="0" w:line="240" w:lineRule="auto"/>
        <w:rPr>
          <w:rFonts w:ascii="Times New Roman" w:hAnsi="Times New Roman" w:cs="Times New Roman"/>
          <w:bCs/>
          <w:sz w:val="24"/>
          <w:szCs w:val="24"/>
        </w:rPr>
      </w:pPr>
    </w:p>
    <w:p w14:paraId="60CD3709" w14:textId="73CB73D9" w:rsidR="002E7B00" w:rsidRDefault="002E7B00" w:rsidP="00C74AA9">
      <w:pPr>
        <w:autoSpaceDE w:val="0"/>
        <w:autoSpaceDN w:val="0"/>
        <w:adjustRightInd w:val="0"/>
        <w:spacing w:after="0" w:line="240" w:lineRule="auto"/>
        <w:rPr>
          <w:rFonts w:ascii="Times New Roman" w:hAnsi="Times New Roman" w:cs="Times New Roman"/>
          <w:bCs/>
          <w:sz w:val="24"/>
          <w:szCs w:val="24"/>
        </w:rPr>
      </w:pPr>
    </w:p>
    <w:p w14:paraId="5F28345B" w14:textId="246D6FE3" w:rsidR="00122542" w:rsidRDefault="00122542" w:rsidP="00C74AA9">
      <w:pPr>
        <w:autoSpaceDE w:val="0"/>
        <w:autoSpaceDN w:val="0"/>
        <w:adjustRightInd w:val="0"/>
        <w:spacing w:after="0" w:line="240" w:lineRule="auto"/>
        <w:rPr>
          <w:rFonts w:ascii="Times New Roman" w:hAnsi="Times New Roman" w:cs="Times New Roman"/>
          <w:bCs/>
          <w:sz w:val="24"/>
          <w:szCs w:val="24"/>
        </w:rPr>
      </w:pPr>
    </w:p>
    <w:p w14:paraId="156A0F5D" w14:textId="3FE45C5D" w:rsidR="00122542" w:rsidRDefault="00122542" w:rsidP="00C74AA9">
      <w:pPr>
        <w:autoSpaceDE w:val="0"/>
        <w:autoSpaceDN w:val="0"/>
        <w:adjustRightInd w:val="0"/>
        <w:spacing w:after="0" w:line="240" w:lineRule="auto"/>
        <w:rPr>
          <w:rFonts w:ascii="Times New Roman" w:hAnsi="Times New Roman" w:cs="Times New Roman"/>
          <w:bCs/>
          <w:sz w:val="24"/>
          <w:szCs w:val="24"/>
        </w:rPr>
      </w:pPr>
    </w:p>
    <w:p w14:paraId="36B8450F" w14:textId="563E3228" w:rsidR="005E2DBD" w:rsidRDefault="005E2DBD" w:rsidP="00C74AA9">
      <w:pPr>
        <w:autoSpaceDE w:val="0"/>
        <w:autoSpaceDN w:val="0"/>
        <w:adjustRightInd w:val="0"/>
        <w:spacing w:after="0" w:line="240" w:lineRule="auto"/>
        <w:rPr>
          <w:rFonts w:ascii="Times New Roman" w:hAnsi="Times New Roman" w:cs="Times New Roman"/>
          <w:bCs/>
          <w:sz w:val="24"/>
          <w:szCs w:val="24"/>
        </w:rPr>
      </w:pPr>
    </w:p>
    <w:p w14:paraId="2B16FCFA" w14:textId="2BF3D17F" w:rsidR="005E2DBD" w:rsidRDefault="005E2DBD" w:rsidP="00C74AA9">
      <w:pPr>
        <w:autoSpaceDE w:val="0"/>
        <w:autoSpaceDN w:val="0"/>
        <w:adjustRightInd w:val="0"/>
        <w:spacing w:after="0" w:line="240" w:lineRule="auto"/>
        <w:rPr>
          <w:rFonts w:ascii="Times New Roman" w:hAnsi="Times New Roman" w:cs="Times New Roman"/>
          <w:bCs/>
          <w:sz w:val="24"/>
          <w:szCs w:val="24"/>
        </w:rPr>
      </w:pPr>
    </w:p>
    <w:p w14:paraId="43B8C456" w14:textId="2250F0DC" w:rsidR="005E2DBD" w:rsidRDefault="005E2DBD" w:rsidP="00C74AA9">
      <w:pPr>
        <w:autoSpaceDE w:val="0"/>
        <w:autoSpaceDN w:val="0"/>
        <w:adjustRightInd w:val="0"/>
        <w:spacing w:after="0" w:line="240" w:lineRule="auto"/>
        <w:rPr>
          <w:rFonts w:ascii="Times New Roman" w:hAnsi="Times New Roman" w:cs="Times New Roman"/>
          <w:bCs/>
          <w:sz w:val="24"/>
          <w:szCs w:val="24"/>
        </w:rPr>
      </w:pPr>
    </w:p>
    <w:p w14:paraId="1634E4B1" w14:textId="063619B2" w:rsidR="005E2DBD" w:rsidRDefault="005E2DBD" w:rsidP="00C74AA9">
      <w:pPr>
        <w:autoSpaceDE w:val="0"/>
        <w:autoSpaceDN w:val="0"/>
        <w:adjustRightInd w:val="0"/>
        <w:spacing w:after="0" w:line="240" w:lineRule="auto"/>
        <w:rPr>
          <w:rFonts w:ascii="Times New Roman" w:hAnsi="Times New Roman" w:cs="Times New Roman"/>
          <w:bCs/>
          <w:sz w:val="24"/>
          <w:szCs w:val="24"/>
        </w:rPr>
      </w:pPr>
    </w:p>
    <w:p w14:paraId="64846866" w14:textId="46A60DBC" w:rsidR="005E2DBD" w:rsidRDefault="005E2DBD" w:rsidP="00C74AA9">
      <w:pPr>
        <w:autoSpaceDE w:val="0"/>
        <w:autoSpaceDN w:val="0"/>
        <w:adjustRightInd w:val="0"/>
        <w:spacing w:after="0" w:line="240" w:lineRule="auto"/>
        <w:rPr>
          <w:rFonts w:ascii="Times New Roman" w:hAnsi="Times New Roman" w:cs="Times New Roman"/>
          <w:bCs/>
          <w:sz w:val="24"/>
          <w:szCs w:val="24"/>
        </w:rPr>
      </w:pPr>
    </w:p>
    <w:p w14:paraId="6B69C8B9" w14:textId="77777777" w:rsidR="005E2DBD" w:rsidRDefault="005E2DBD" w:rsidP="00C74AA9">
      <w:pPr>
        <w:autoSpaceDE w:val="0"/>
        <w:autoSpaceDN w:val="0"/>
        <w:adjustRightInd w:val="0"/>
        <w:spacing w:after="0" w:line="240" w:lineRule="auto"/>
        <w:rPr>
          <w:rFonts w:ascii="Times New Roman" w:hAnsi="Times New Roman" w:cs="Times New Roman"/>
          <w:bCs/>
          <w:sz w:val="24"/>
          <w:szCs w:val="24"/>
        </w:rPr>
      </w:pPr>
    </w:p>
    <w:p w14:paraId="393478A5" w14:textId="2D053646" w:rsidR="00122542" w:rsidRDefault="00122542" w:rsidP="00C74AA9">
      <w:pPr>
        <w:autoSpaceDE w:val="0"/>
        <w:autoSpaceDN w:val="0"/>
        <w:adjustRightInd w:val="0"/>
        <w:spacing w:after="0" w:line="240" w:lineRule="auto"/>
        <w:rPr>
          <w:rFonts w:ascii="Times New Roman" w:hAnsi="Times New Roman" w:cs="Times New Roman"/>
          <w:bCs/>
          <w:sz w:val="24"/>
          <w:szCs w:val="24"/>
        </w:rPr>
      </w:pPr>
    </w:p>
    <w:p w14:paraId="3BFFD739" w14:textId="60F07D99" w:rsidR="00122542" w:rsidRDefault="00122542" w:rsidP="00C74AA9">
      <w:pPr>
        <w:autoSpaceDE w:val="0"/>
        <w:autoSpaceDN w:val="0"/>
        <w:adjustRightInd w:val="0"/>
        <w:spacing w:after="0" w:line="240" w:lineRule="auto"/>
        <w:rPr>
          <w:rFonts w:ascii="Times New Roman" w:hAnsi="Times New Roman" w:cs="Times New Roman"/>
          <w:bCs/>
          <w:sz w:val="24"/>
          <w:szCs w:val="24"/>
        </w:rPr>
      </w:pPr>
    </w:p>
    <w:p w14:paraId="050F32E6" w14:textId="33204CA4" w:rsidR="00122542" w:rsidRDefault="00122542" w:rsidP="00C74AA9">
      <w:pPr>
        <w:autoSpaceDE w:val="0"/>
        <w:autoSpaceDN w:val="0"/>
        <w:adjustRightInd w:val="0"/>
        <w:spacing w:after="0" w:line="240" w:lineRule="auto"/>
        <w:rPr>
          <w:rFonts w:ascii="Times New Roman" w:hAnsi="Times New Roman" w:cs="Times New Roman"/>
          <w:bCs/>
          <w:sz w:val="24"/>
          <w:szCs w:val="24"/>
        </w:rPr>
      </w:pPr>
    </w:p>
    <w:p w14:paraId="7928F40F" w14:textId="3327E467" w:rsidR="00122542" w:rsidRDefault="00122542" w:rsidP="00C74AA9">
      <w:pPr>
        <w:autoSpaceDE w:val="0"/>
        <w:autoSpaceDN w:val="0"/>
        <w:adjustRightInd w:val="0"/>
        <w:spacing w:after="0" w:line="240" w:lineRule="auto"/>
        <w:rPr>
          <w:rFonts w:ascii="Times New Roman" w:hAnsi="Times New Roman" w:cs="Times New Roman"/>
          <w:bCs/>
          <w:sz w:val="24"/>
          <w:szCs w:val="24"/>
        </w:rPr>
      </w:pPr>
    </w:p>
    <w:p w14:paraId="1C720E20" w14:textId="77777777" w:rsidR="00122542" w:rsidRDefault="00122542" w:rsidP="00C74AA9">
      <w:pPr>
        <w:autoSpaceDE w:val="0"/>
        <w:autoSpaceDN w:val="0"/>
        <w:adjustRightInd w:val="0"/>
        <w:spacing w:after="0" w:line="240" w:lineRule="auto"/>
        <w:rPr>
          <w:rFonts w:ascii="Times New Roman" w:hAnsi="Times New Roman" w:cs="Times New Roman"/>
          <w:bCs/>
          <w:sz w:val="24"/>
          <w:szCs w:val="24"/>
        </w:rPr>
      </w:pPr>
    </w:p>
    <w:p w14:paraId="19807793" w14:textId="6010D354" w:rsidR="002E7B00" w:rsidRDefault="00960187" w:rsidP="00C74AA9">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19A770C" wp14:editId="173ED5AB">
            <wp:extent cx="5790565" cy="2556702"/>
            <wp:effectExtent l="0" t="0" r="0" b="0"/>
            <wp:docPr id="521" name="Picture 5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807449" cy="2564157"/>
                    </a:xfrm>
                    <a:prstGeom prst="rect">
                      <a:avLst/>
                    </a:prstGeom>
                    <a:noFill/>
                  </pic:spPr>
                </pic:pic>
              </a:graphicData>
            </a:graphic>
          </wp:inline>
        </w:drawing>
      </w:r>
    </w:p>
    <w:p w14:paraId="0088284B" w14:textId="2B4A6883" w:rsidR="00614CED" w:rsidRDefault="00614CED" w:rsidP="00C74AA9">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Figure S</w:t>
      </w:r>
      <w:r w:rsidR="005E2DBD">
        <w:rPr>
          <w:rFonts w:ascii="Times New Roman" w:hAnsi="Times New Roman" w:cs="Times New Roman"/>
          <w:sz w:val="24"/>
          <w:szCs w:val="24"/>
        </w:rPr>
        <w:t>5</w:t>
      </w:r>
      <w:r w:rsidR="00525D59">
        <w:rPr>
          <w:rFonts w:ascii="Times New Roman" w:hAnsi="Times New Roman" w:cs="Times New Roman"/>
          <w:sz w:val="24"/>
          <w:szCs w:val="24"/>
        </w:rPr>
        <w:t xml:space="preserve"> </w:t>
      </w:r>
      <w:r w:rsidR="009055C0" w:rsidRPr="009055C0">
        <w:rPr>
          <w:rFonts w:ascii="Times New Roman" w:hAnsi="Times New Roman" w:cs="Times New Roman"/>
          <w:sz w:val="24"/>
          <w:szCs w:val="24"/>
        </w:rPr>
        <w:t xml:space="preserve">The differences between actual and predicted values </w:t>
      </w:r>
      <w:r w:rsidR="00DA6D98">
        <w:rPr>
          <w:rFonts w:ascii="Times New Roman" w:hAnsi="Times New Roman" w:cs="Times New Roman"/>
          <w:sz w:val="24"/>
          <w:szCs w:val="24"/>
        </w:rPr>
        <w:t xml:space="preserve">of the PLS models. </w:t>
      </w:r>
    </w:p>
    <w:p w14:paraId="1CD3CD6D" w14:textId="77777777" w:rsidR="00C74AA9" w:rsidRDefault="00C74AA9" w:rsidP="00122D3C">
      <w:pPr>
        <w:autoSpaceDE w:val="0"/>
        <w:autoSpaceDN w:val="0"/>
        <w:adjustRightInd w:val="0"/>
        <w:spacing w:after="0" w:line="240" w:lineRule="auto"/>
        <w:rPr>
          <w:rFonts w:ascii="Times New Roman" w:hAnsi="Times New Roman" w:cs="Times New Roman"/>
          <w:sz w:val="24"/>
          <w:szCs w:val="24"/>
        </w:rPr>
      </w:pPr>
    </w:p>
    <w:p w14:paraId="509683DD" w14:textId="556529C2" w:rsidR="007F53B5" w:rsidRDefault="00347653" w:rsidP="00122D3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2F94907" wp14:editId="7CED838C">
            <wp:extent cx="7943653" cy="5866130"/>
            <wp:effectExtent l="0" t="0" r="0" b="127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950009" cy="5870824"/>
                    </a:xfrm>
                    <a:prstGeom prst="rect">
                      <a:avLst/>
                    </a:prstGeom>
                    <a:noFill/>
                  </pic:spPr>
                </pic:pic>
              </a:graphicData>
            </a:graphic>
          </wp:inline>
        </w:drawing>
      </w:r>
    </w:p>
    <w:p w14:paraId="24FFEA32" w14:textId="036E9D81" w:rsidR="00365E17" w:rsidRDefault="00365E17" w:rsidP="00122D3C">
      <w:pPr>
        <w:autoSpaceDE w:val="0"/>
        <w:autoSpaceDN w:val="0"/>
        <w:adjustRightInd w:val="0"/>
        <w:spacing w:after="0" w:line="240" w:lineRule="auto"/>
        <w:rPr>
          <w:rFonts w:ascii="Times New Roman" w:hAnsi="Times New Roman" w:cs="Times New Roman"/>
          <w:sz w:val="24"/>
          <w:szCs w:val="24"/>
        </w:rPr>
      </w:pPr>
    </w:p>
    <w:p w14:paraId="459D1755" w14:textId="3694FDEF" w:rsidR="00365E17" w:rsidRDefault="00365E17" w:rsidP="00122D3C">
      <w:pPr>
        <w:autoSpaceDE w:val="0"/>
        <w:autoSpaceDN w:val="0"/>
        <w:adjustRightInd w:val="0"/>
        <w:spacing w:after="0" w:line="240" w:lineRule="auto"/>
        <w:rPr>
          <w:rFonts w:ascii="Times New Roman" w:hAnsi="Times New Roman" w:cs="Times New Roman"/>
          <w:sz w:val="24"/>
          <w:szCs w:val="24"/>
        </w:rPr>
      </w:pPr>
    </w:p>
    <w:p w14:paraId="0CDE7C70" w14:textId="4868F249" w:rsidR="00365E17" w:rsidRDefault="00F372F2" w:rsidP="00122D3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Figure S</w:t>
      </w:r>
      <w:r w:rsidR="005E2DBD">
        <w:rPr>
          <w:rFonts w:ascii="Times New Roman" w:hAnsi="Times New Roman" w:cs="Times New Roman"/>
          <w:sz w:val="24"/>
          <w:szCs w:val="24"/>
        </w:rPr>
        <w:t>6</w:t>
      </w:r>
      <w:r>
        <w:rPr>
          <w:rFonts w:ascii="Times New Roman" w:hAnsi="Times New Roman" w:cs="Times New Roman"/>
          <w:sz w:val="24"/>
          <w:szCs w:val="24"/>
        </w:rPr>
        <w:t xml:space="preserve">. SERS spectra and PCA plots of the SERS spectra from untreated, ethanol-treated, and bleach-treated groups (day </w:t>
      </w:r>
      <w:r w:rsidR="0049135C">
        <w:rPr>
          <w:rFonts w:ascii="Times New Roman" w:hAnsi="Times New Roman" w:cs="Times New Roman"/>
          <w:sz w:val="24"/>
          <w:szCs w:val="24"/>
        </w:rPr>
        <w:t>3, 10, and 18)</w:t>
      </w:r>
      <w:r>
        <w:rPr>
          <w:rFonts w:ascii="Times New Roman" w:hAnsi="Times New Roman" w:cs="Times New Roman"/>
          <w:sz w:val="24"/>
          <w:szCs w:val="24"/>
        </w:rPr>
        <w:t xml:space="preserve">. </w:t>
      </w:r>
    </w:p>
    <w:p w14:paraId="0C7374A6" w14:textId="444EC831" w:rsidR="006E2DAB" w:rsidRDefault="006E2DAB" w:rsidP="00122D3C">
      <w:pPr>
        <w:autoSpaceDE w:val="0"/>
        <w:autoSpaceDN w:val="0"/>
        <w:adjustRightInd w:val="0"/>
        <w:spacing w:after="0" w:line="240" w:lineRule="auto"/>
        <w:rPr>
          <w:rFonts w:ascii="Times New Roman" w:hAnsi="Times New Roman" w:cs="Times New Roman"/>
          <w:sz w:val="24"/>
          <w:szCs w:val="24"/>
        </w:rPr>
      </w:pPr>
    </w:p>
    <w:p w14:paraId="0C9163E5" w14:textId="68B1A273" w:rsidR="00672972" w:rsidRDefault="00672972" w:rsidP="00122D3C">
      <w:pPr>
        <w:autoSpaceDE w:val="0"/>
        <w:autoSpaceDN w:val="0"/>
        <w:adjustRightInd w:val="0"/>
        <w:spacing w:after="0" w:line="240" w:lineRule="auto"/>
        <w:rPr>
          <w:rFonts w:ascii="Times New Roman" w:hAnsi="Times New Roman" w:cs="Times New Roman"/>
          <w:sz w:val="24"/>
          <w:szCs w:val="24"/>
        </w:rPr>
      </w:pPr>
    </w:p>
    <w:p w14:paraId="76A59D10" w14:textId="77777777" w:rsidR="006E2DAB" w:rsidRDefault="006E2DAB" w:rsidP="00122D3C">
      <w:pPr>
        <w:autoSpaceDE w:val="0"/>
        <w:autoSpaceDN w:val="0"/>
        <w:adjustRightInd w:val="0"/>
        <w:spacing w:after="0" w:line="240" w:lineRule="auto"/>
        <w:rPr>
          <w:rFonts w:ascii="Times New Roman" w:hAnsi="Times New Roman" w:cs="Times New Roman"/>
          <w:sz w:val="24"/>
          <w:szCs w:val="24"/>
        </w:rPr>
      </w:pPr>
    </w:p>
    <w:sectPr w:rsidR="006E2D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7BD"/>
    <w:rsid w:val="00000B41"/>
    <w:rsid w:val="000B386A"/>
    <w:rsid w:val="00122542"/>
    <w:rsid w:val="00122D3C"/>
    <w:rsid w:val="00181D91"/>
    <w:rsid w:val="00193309"/>
    <w:rsid w:val="00193E16"/>
    <w:rsid w:val="001B51F1"/>
    <w:rsid w:val="00222056"/>
    <w:rsid w:val="002256D7"/>
    <w:rsid w:val="002448B5"/>
    <w:rsid w:val="00254359"/>
    <w:rsid w:val="002C3DFA"/>
    <w:rsid w:val="002E7B00"/>
    <w:rsid w:val="002F1A2B"/>
    <w:rsid w:val="002F29E7"/>
    <w:rsid w:val="00343C61"/>
    <w:rsid w:val="00347653"/>
    <w:rsid w:val="00365E17"/>
    <w:rsid w:val="003B78B6"/>
    <w:rsid w:val="003C3D16"/>
    <w:rsid w:val="003E030C"/>
    <w:rsid w:val="00403766"/>
    <w:rsid w:val="0043619A"/>
    <w:rsid w:val="00457C57"/>
    <w:rsid w:val="00461A22"/>
    <w:rsid w:val="00473B99"/>
    <w:rsid w:val="0049135C"/>
    <w:rsid w:val="004D30A0"/>
    <w:rsid w:val="0051099A"/>
    <w:rsid w:val="00512A3C"/>
    <w:rsid w:val="00525D59"/>
    <w:rsid w:val="005508B8"/>
    <w:rsid w:val="00570D14"/>
    <w:rsid w:val="00595141"/>
    <w:rsid w:val="005E2DBD"/>
    <w:rsid w:val="00614CED"/>
    <w:rsid w:val="00621FB4"/>
    <w:rsid w:val="00651AD7"/>
    <w:rsid w:val="00652EFD"/>
    <w:rsid w:val="006577BD"/>
    <w:rsid w:val="00672972"/>
    <w:rsid w:val="006B4F62"/>
    <w:rsid w:val="006C3054"/>
    <w:rsid w:val="006E2DAB"/>
    <w:rsid w:val="00711AA8"/>
    <w:rsid w:val="00724C4C"/>
    <w:rsid w:val="00751901"/>
    <w:rsid w:val="007A516B"/>
    <w:rsid w:val="007D5B6C"/>
    <w:rsid w:val="007E519B"/>
    <w:rsid w:val="007E676D"/>
    <w:rsid w:val="007F53B5"/>
    <w:rsid w:val="008236B9"/>
    <w:rsid w:val="00823F4B"/>
    <w:rsid w:val="008A1E2D"/>
    <w:rsid w:val="008B0B78"/>
    <w:rsid w:val="008B579C"/>
    <w:rsid w:val="008F0AEC"/>
    <w:rsid w:val="009055C0"/>
    <w:rsid w:val="009060D4"/>
    <w:rsid w:val="00907475"/>
    <w:rsid w:val="0093223B"/>
    <w:rsid w:val="00960187"/>
    <w:rsid w:val="009836CE"/>
    <w:rsid w:val="009D0CB4"/>
    <w:rsid w:val="009E6B45"/>
    <w:rsid w:val="00A1475E"/>
    <w:rsid w:val="00A67949"/>
    <w:rsid w:val="00A721C6"/>
    <w:rsid w:val="00A757F9"/>
    <w:rsid w:val="00A952F1"/>
    <w:rsid w:val="00AD02B9"/>
    <w:rsid w:val="00AE19E5"/>
    <w:rsid w:val="00B10241"/>
    <w:rsid w:val="00B51644"/>
    <w:rsid w:val="00BA4807"/>
    <w:rsid w:val="00BB13DB"/>
    <w:rsid w:val="00BB320D"/>
    <w:rsid w:val="00BC32CD"/>
    <w:rsid w:val="00C00CC3"/>
    <w:rsid w:val="00C74AA9"/>
    <w:rsid w:val="00C81A05"/>
    <w:rsid w:val="00C903BE"/>
    <w:rsid w:val="00CB25A2"/>
    <w:rsid w:val="00CB5234"/>
    <w:rsid w:val="00CC7CF3"/>
    <w:rsid w:val="00CE2733"/>
    <w:rsid w:val="00D75180"/>
    <w:rsid w:val="00DA6D98"/>
    <w:rsid w:val="00DD1F95"/>
    <w:rsid w:val="00DE2D64"/>
    <w:rsid w:val="00DF2F4A"/>
    <w:rsid w:val="00E22593"/>
    <w:rsid w:val="00EA67A3"/>
    <w:rsid w:val="00EB77BD"/>
    <w:rsid w:val="00EC79D7"/>
    <w:rsid w:val="00ED6AA5"/>
    <w:rsid w:val="00EE3430"/>
    <w:rsid w:val="00EF27CB"/>
    <w:rsid w:val="00F372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95E30"/>
  <w15:chartTrackingRefBased/>
  <w15:docId w15:val="{FD23E4EB-2B52-4835-8AE2-5680060D5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77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22D3C"/>
    <w:rPr>
      <w:color w:val="808080"/>
    </w:rPr>
  </w:style>
  <w:style w:type="paragraph" w:styleId="ListParagraph">
    <w:name w:val="List Paragraph"/>
    <w:basedOn w:val="Normal"/>
    <w:uiPriority w:val="1"/>
    <w:qFormat/>
    <w:rsid w:val="00BC32CD"/>
    <w:pPr>
      <w:widowControl w:val="0"/>
      <w:spacing w:after="0" w:line="240" w:lineRule="auto"/>
      <w:ind w:leftChars="200" w:left="480"/>
    </w:pPr>
    <w:rPr>
      <w:kern w:val="2"/>
      <w:sz w:val="24"/>
      <w:lang w:eastAsia="zh-TW"/>
    </w:rPr>
  </w:style>
  <w:style w:type="character" w:styleId="Hyperlink">
    <w:name w:val="Hyperlink"/>
    <w:basedOn w:val="DefaultParagraphFont"/>
    <w:uiPriority w:val="99"/>
    <w:unhideWhenUsed/>
    <w:rsid w:val="003B78B6"/>
    <w:rPr>
      <w:color w:val="0563C1" w:themeColor="hyperlink"/>
      <w:u w:val="single"/>
    </w:rPr>
  </w:style>
  <w:style w:type="character" w:styleId="UnresolvedMention">
    <w:name w:val="Unresolved Mention"/>
    <w:basedOn w:val="DefaultParagraphFont"/>
    <w:uiPriority w:val="99"/>
    <w:semiHidden/>
    <w:unhideWhenUsed/>
    <w:rsid w:val="003B78B6"/>
    <w:rPr>
      <w:color w:val="605E5C"/>
      <w:shd w:val="clear" w:color="auto" w:fill="E1DFDD"/>
    </w:rPr>
  </w:style>
  <w:style w:type="character" w:styleId="CommentReference">
    <w:name w:val="annotation reference"/>
    <w:basedOn w:val="DefaultParagraphFont"/>
    <w:uiPriority w:val="99"/>
    <w:semiHidden/>
    <w:unhideWhenUsed/>
    <w:rsid w:val="00724C4C"/>
    <w:rPr>
      <w:sz w:val="16"/>
      <w:szCs w:val="16"/>
    </w:rPr>
  </w:style>
  <w:style w:type="paragraph" w:styleId="CommentText">
    <w:name w:val="annotation text"/>
    <w:basedOn w:val="Normal"/>
    <w:link w:val="CommentTextChar"/>
    <w:uiPriority w:val="99"/>
    <w:unhideWhenUsed/>
    <w:rsid w:val="00724C4C"/>
    <w:pPr>
      <w:spacing w:line="240" w:lineRule="auto"/>
    </w:pPr>
    <w:rPr>
      <w:sz w:val="20"/>
      <w:szCs w:val="20"/>
    </w:rPr>
  </w:style>
  <w:style w:type="character" w:customStyle="1" w:styleId="CommentTextChar">
    <w:name w:val="Comment Text Char"/>
    <w:basedOn w:val="DefaultParagraphFont"/>
    <w:link w:val="CommentText"/>
    <w:uiPriority w:val="99"/>
    <w:rsid w:val="00724C4C"/>
    <w:rPr>
      <w:sz w:val="20"/>
      <w:szCs w:val="20"/>
    </w:rPr>
  </w:style>
  <w:style w:type="paragraph" w:styleId="CommentSubject">
    <w:name w:val="annotation subject"/>
    <w:basedOn w:val="CommentText"/>
    <w:next w:val="CommentText"/>
    <w:link w:val="CommentSubjectChar"/>
    <w:uiPriority w:val="99"/>
    <w:semiHidden/>
    <w:unhideWhenUsed/>
    <w:rsid w:val="00724C4C"/>
    <w:rPr>
      <w:b/>
      <w:bCs/>
    </w:rPr>
  </w:style>
  <w:style w:type="character" w:customStyle="1" w:styleId="CommentSubjectChar">
    <w:name w:val="Comment Subject Char"/>
    <w:basedOn w:val="CommentTextChar"/>
    <w:link w:val="CommentSubject"/>
    <w:uiPriority w:val="99"/>
    <w:semiHidden/>
    <w:rsid w:val="00724C4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5157025">
      <w:bodyDiv w:val="1"/>
      <w:marLeft w:val="0"/>
      <w:marRight w:val="0"/>
      <w:marTop w:val="0"/>
      <w:marBottom w:val="0"/>
      <w:divBdr>
        <w:top w:val="none" w:sz="0" w:space="0" w:color="auto"/>
        <w:left w:val="none" w:sz="0" w:space="0" w:color="auto"/>
        <w:bottom w:val="none" w:sz="0" w:space="0" w:color="auto"/>
        <w:right w:val="none" w:sz="0" w:space="0" w:color="auto"/>
      </w:divBdr>
      <w:divsChild>
        <w:div w:id="771782964">
          <w:marLeft w:val="640"/>
          <w:marRight w:val="0"/>
          <w:marTop w:val="0"/>
          <w:marBottom w:val="0"/>
          <w:divBdr>
            <w:top w:val="none" w:sz="0" w:space="0" w:color="auto"/>
            <w:left w:val="none" w:sz="0" w:space="0" w:color="auto"/>
            <w:bottom w:val="none" w:sz="0" w:space="0" w:color="auto"/>
            <w:right w:val="none" w:sz="0" w:space="0" w:color="auto"/>
          </w:divBdr>
        </w:div>
        <w:div w:id="1662195140">
          <w:marLeft w:val="640"/>
          <w:marRight w:val="0"/>
          <w:marTop w:val="0"/>
          <w:marBottom w:val="0"/>
          <w:divBdr>
            <w:top w:val="none" w:sz="0" w:space="0" w:color="auto"/>
            <w:left w:val="none" w:sz="0" w:space="0" w:color="auto"/>
            <w:bottom w:val="none" w:sz="0" w:space="0" w:color="auto"/>
            <w:right w:val="none" w:sz="0" w:space="0" w:color="auto"/>
          </w:divBdr>
        </w:div>
        <w:div w:id="241524374">
          <w:marLeft w:val="640"/>
          <w:marRight w:val="0"/>
          <w:marTop w:val="0"/>
          <w:marBottom w:val="0"/>
          <w:divBdr>
            <w:top w:val="none" w:sz="0" w:space="0" w:color="auto"/>
            <w:left w:val="none" w:sz="0" w:space="0" w:color="auto"/>
            <w:bottom w:val="none" w:sz="0" w:space="0" w:color="auto"/>
            <w:right w:val="none" w:sz="0" w:space="0" w:color="auto"/>
          </w:divBdr>
        </w:div>
        <w:div w:id="1466502865">
          <w:marLeft w:val="640"/>
          <w:marRight w:val="0"/>
          <w:marTop w:val="0"/>
          <w:marBottom w:val="0"/>
          <w:divBdr>
            <w:top w:val="none" w:sz="0" w:space="0" w:color="auto"/>
            <w:left w:val="none" w:sz="0" w:space="0" w:color="auto"/>
            <w:bottom w:val="none" w:sz="0" w:space="0" w:color="auto"/>
            <w:right w:val="none" w:sz="0" w:space="0" w:color="auto"/>
          </w:divBdr>
        </w:div>
        <w:div w:id="1843162367">
          <w:marLeft w:val="640"/>
          <w:marRight w:val="0"/>
          <w:marTop w:val="0"/>
          <w:marBottom w:val="0"/>
          <w:divBdr>
            <w:top w:val="none" w:sz="0" w:space="0" w:color="auto"/>
            <w:left w:val="none" w:sz="0" w:space="0" w:color="auto"/>
            <w:bottom w:val="none" w:sz="0" w:space="0" w:color="auto"/>
            <w:right w:val="none" w:sz="0" w:space="0" w:color="auto"/>
          </w:divBdr>
        </w:div>
        <w:div w:id="579101611">
          <w:marLeft w:val="640"/>
          <w:marRight w:val="0"/>
          <w:marTop w:val="0"/>
          <w:marBottom w:val="0"/>
          <w:divBdr>
            <w:top w:val="none" w:sz="0" w:space="0" w:color="auto"/>
            <w:left w:val="none" w:sz="0" w:space="0" w:color="auto"/>
            <w:bottom w:val="none" w:sz="0" w:space="0" w:color="auto"/>
            <w:right w:val="none" w:sz="0" w:space="0" w:color="auto"/>
          </w:divBdr>
        </w:div>
        <w:div w:id="1238514370">
          <w:marLeft w:val="640"/>
          <w:marRight w:val="0"/>
          <w:marTop w:val="0"/>
          <w:marBottom w:val="0"/>
          <w:divBdr>
            <w:top w:val="none" w:sz="0" w:space="0" w:color="auto"/>
            <w:left w:val="none" w:sz="0" w:space="0" w:color="auto"/>
            <w:bottom w:val="none" w:sz="0" w:space="0" w:color="auto"/>
            <w:right w:val="none" w:sz="0" w:space="0" w:color="auto"/>
          </w:divBdr>
        </w:div>
        <w:div w:id="913709277">
          <w:marLeft w:val="640"/>
          <w:marRight w:val="0"/>
          <w:marTop w:val="0"/>
          <w:marBottom w:val="0"/>
          <w:divBdr>
            <w:top w:val="none" w:sz="0" w:space="0" w:color="auto"/>
            <w:left w:val="none" w:sz="0" w:space="0" w:color="auto"/>
            <w:bottom w:val="none" w:sz="0" w:space="0" w:color="auto"/>
            <w:right w:val="none" w:sz="0" w:space="0" w:color="auto"/>
          </w:divBdr>
        </w:div>
        <w:div w:id="1947036685">
          <w:marLeft w:val="640"/>
          <w:marRight w:val="0"/>
          <w:marTop w:val="0"/>
          <w:marBottom w:val="0"/>
          <w:divBdr>
            <w:top w:val="none" w:sz="0" w:space="0" w:color="auto"/>
            <w:left w:val="none" w:sz="0" w:space="0" w:color="auto"/>
            <w:bottom w:val="none" w:sz="0" w:space="0" w:color="auto"/>
            <w:right w:val="none" w:sz="0" w:space="0" w:color="auto"/>
          </w:divBdr>
        </w:div>
        <w:div w:id="1751928844">
          <w:marLeft w:val="640"/>
          <w:marRight w:val="0"/>
          <w:marTop w:val="0"/>
          <w:marBottom w:val="0"/>
          <w:divBdr>
            <w:top w:val="none" w:sz="0" w:space="0" w:color="auto"/>
            <w:left w:val="none" w:sz="0" w:space="0" w:color="auto"/>
            <w:bottom w:val="none" w:sz="0" w:space="0" w:color="auto"/>
            <w:right w:val="none" w:sz="0" w:space="0" w:color="auto"/>
          </w:divBdr>
        </w:div>
        <w:div w:id="1794321462">
          <w:marLeft w:val="640"/>
          <w:marRight w:val="0"/>
          <w:marTop w:val="0"/>
          <w:marBottom w:val="0"/>
          <w:divBdr>
            <w:top w:val="none" w:sz="0" w:space="0" w:color="auto"/>
            <w:left w:val="none" w:sz="0" w:space="0" w:color="auto"/>
            <w:bottom w:val="none" w:sz="0" w:space="0" w:color="auto"/>
            <w:right w:val="none" w:sz="0" w:space="0" w:color="auto"/>
          </w:divBdr>
        </w:div>
        <w:div w:id="785199166">
          <w:marLeft w:val="640"/>
          <w:marRight w:val="0"/>
          <w:marTop w:val="0"/>
          <w:marBottom w:val="0"/>
          <w:divBdr>
            <w:top w:val="none" w:sz="0" w:space="0" w:color="auto"/>
            <w:left w:val="none" w:sz="0" w:space="0" w:color="auto"/>
            <w:bottom w:val="none" w:sz="0" w:space="0" w:color="auto"/>
            <w:right w:val="none" w:sz="0" w:space="0" w:color="auto"/>
          </w:divBdr>
        </w:div>
      </w:divsChild>
    </w:div>
    <w:div w:id="1957522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lilihe@umass.edu" TargetMode="Externa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7A927AE-9F65-4263-BAB1-310F875F9AE5}">
  <we:reference id="wa104382081" version="1.26.0.0" store="en-US" storeType="OMEX"/>
  <we:alternateReferences>
    <we:reference id="WA104382081" version="1.26.0.0" store="" storeType="OMEX"/>
  </we:alternateReferences>
  <we:properties>
    <we:property name="MENDELEY_CITATIONS" value="[{&quot;citationID&quot;:&quot;MENDELEY_CITATION_aae87508-0050-4d4b-98fb-035613fa09c7&quot;,&quot;citationItems&quot;:[{&quot;id&quot;:&quot;3f5ce846-a8e2-3ca9-a87e-38d36ea1c91f&quot;,&quot;itemData&quot;:{&quot;type&quot;:&quot;article&quot;,&quot;id&quot;:&quot;3f5ce846-a8e2-3ca9-a87e-38d36ea1c91f&quot;,&quot;title&quot;:&quot;Mosquito Age Grading and Vector-Control Programmes&quot;,&quot;author&quot;:[{&quot;family&quot;:&quot;Johnson&quot;,&quot;given&quot;:&quot;Brian J.&quot;,&quot;parse-names&quot;:false,&quot;dropping-particle&quot;:&quot;&quot;,&quot;non-dropping-particle&quot;:&quot;&quot;},{&quot;family&quot;:&quot;Hugo&quot;,&quot;given&quot;:&quot;Leon E.&quot;,&quot;parse-names&quot;:false,&quot;dropping-particle&quot;:&quot;&quot;,&quot;non-dropping-particle&quot;:&quot;&quot;},{&quot;family&quot;:&quot;Churcher&quot;,&quot;given&quot;:&quot;Thomas S.&quot;,&quot;parse-names&quot;:false,&quot;dropping-particle&quot;:&quot;&quot;,&quot;non-dropping-particle&quot;:&quot;&quot;},{&quot;family&quot;:&quot;Ong&quot;,&quot;given&quot;:&quot;Oselyne T.W.&quot;,&quot;parse-names&quot;:false,&quot;dropping-particle&quot;:&quot;&quot;,&quot;non-dropping-particle&quot;:&quot;&quot;},{&quot;family&quot;:&quot;Devine&quot;,&quot;given&quot;:&quot;Gregor J.&quot;,&quot;parse-names&quot;:false,&quot;dropping-particle&quot;:&quot;&quot;,&quot;non-dropping-particle&quot;:&quot;&quot;}],&quot;container-title&quot;:&quot;Trends in Parasitology&quot;,&quot;DOI&quot;:&quot;10.1016/j.pt.2019.10.011&quot;,&quot;ISSN&quot;:&quot;14715007&quot;,&quot;PMID&quot;:&quot;31836285&quot;,&quot;issued&quot;:{&quot;date-parts&quot;:[[2020,1,1]]},&quot;page&quot;:&quot;39-51&quot;,&quot;abstract&quot;:&quot;An ability to characterize the age of mosquito populations could provide cost-effective and compelling entomological evidence for the potential epidemiological impacts of vector control. The average age of a mosquito population is the most important determinant of vectorial capacity and the likelihood of disease transmission. Yet, despite decades of research, defining the age of a wild-caught mosquito remains a challenging, impractical, and unreliable process. Emerging chemometric and existing transcriptional approaches may overcome many of the limitations of current morphological techniques, but their utility in terms of field-based monitoring programmes remains largely untested. Herein, we review the potential advantages and disadvantages of new and existing age-grading tools in an operational context.&quot;,&quot;publisher&quot;:&quot;Elsevier Ltd&quot;,&quot;issue&quot;:&quot;1&quot;,&quot;volume&quot;:&quot;36&quot;},&quot;isTemporary&quot;:false}],&quot;properties&quot;:{&quot;noteIndex&quot;:0},&quot;isEdited&quot;:false,&quot;manualOverride&quot;:{&quot;isManuallyOverriden&quot;:false,&quot;citeprocText&quot;:&quot;&lt;sup&gt;1&lt;/sup&gt;&quot;,&quot;manualOverrideText&quot;:&quot;&quot;},&quot;citationTag&quot;:&quot;MENDELEY_CITATION_v3_eyJjaXRhdGlvbklEIjoiTUVOREVMRVlfQ0lUQVRJT05fYWFlODc1MDgtMDA1MC00ZDRiLTk4ZmItMDM1NjEzZmEwOWM3IiwiY2l0YXRpb25JdGVtcyI6W3siaWQiOiIzZjVjZTg0Ni1hOGUyLTNjYTktYTg3ZS0zOGQzNmVhMWM5MWYiLCJpdGVtRGF0YSI6eyJ0eXBlIjoiYXJ0aWNsZSIsImlkIjoiM2Y1Y2U4NDYtYThlMi0zY2E5LWE4N2UtMzhkMzZlYTFjOTFmIiwidGl0bGUiOiJNb3NxdWl0byBBZ2UgR3JhZGluZyBhbmQgVmVjdG9yLUNvbnRyb2wgUHJvZ3JhbW1lcyIsImF1dGhvciI6W3siZmFtaWx5IjoiSm9obnNvbiIsImdpdmVuIjoiQnJpYW4gSi4iLCJwYXJzZS1uYW1lcyI6ZmFsc2UsImRyb3BwaW5nLXBhcnRpY2xlIjoiIiwibm9uLWRyb3BwaW5nLXBhcnRpY2xlIjoiIn0seyJmYW1pbHkiOiJIdWdvIiwiZ2l2ZW4iOiJMZW9uIEUuIiwicGFyc2UtbmFtZXMiOmZhbHNlLCJkcm9wcGluZy1wYXJ0aWNsZSI6IiIsIm5vbi1kcm9wcGluZy1wYXJ0aWNsZSI6IiJ9LHsiZmFtaWx5IjoiQ2h1cmNoZXIiLCJnaXZlbiI6IlRob21hcyBTLiIsInBhcnNlLW5hbWVzIjpmYWxzZSwiZHJvcHBpbmctcGFydGljbGUiOiIiLCJub24tZHJvcHBpbmctcGFydGljbGUiOiIifSx7ImZhbWlseSI6Ik9uZyIsImdpdmVuIjoiT3NlbHluZSBULlcuIiwicGFyc2UtbmFtZXMiOmZhbHNlLCJkcm9wcGluZy1wYXJ0aWNsZSI6IiIsIm5vbi1kcm9wcGluZy1wYXJ0aWNsZSI6IiJ9LHsiZmFtaWx5IjoiRGV2aW5lIiwiZ2l2ZW4iOiJHcmVnb3IgSi4iLCJwYXJzZS1uYW1lcyI6ZmFsc2UsImRyb3BwaW5nLXBhcnRpY2xlIjoiIiwibm9uLWRyb3BwaW5nLXBhcnRpY2xlIjoiIn1dLCJjb250YWluZXItdGl0bGUiOiJUcmVuZHMgaW4gUGFyYXNpdG9sb2d5IiwiRE9JIjoiMTAuMTAxNi9qLnB0LjIwMTkuMTAuMDExIiwiSVNTTiI6IjE0NzE1MDA3IiwiUE1JRCI6IjMxODM2Mjg1IiwiaXNzdWVkIjp7ImRhdGUtcGFydHMiOltbMjAyMCwxLDFdXX0sInBhZ2UiOiIzOS01MSIsImFic3RyYWN0IjoiQW4gYWJpbGl0eSB0byBjaGFyYWN0ZXJpemUgdGhlIGFnZSBvZiBtb3NxdWl0byBwb3B1bGF0aW9ucyBjb3VsZCBwcm92aWRlIGNvc3QtZWZmZWN0aXZlIGFuZCBjb21wZWxsaW5nIGVudG9tb2xvZ2ljYWwgZXZpZGVuY2UgZm9yIHRoZSBwb3RlbnRpYWwgZXBpZGVtaW9sb2dpY2FsIGltcGFjdHMgb2YgdmVjdG9yIGNvbnRyb2wuIFRoZSBhdmVyYWdlIGFnZSBvZiBhIG1vc3F1aXRvIHBvcHVsYXRpb24gaXMgdGhlIG1vc3QgaW1wb3J0YW50IGRldGVybWluYW50IG9mIHZlY3RvcmlhbCBjYXBhY2l0eSBhbmQgdGhlIGxpa2VsaWhvb2Qgb2YgZGlzZWFzZSB0cmFuc21pc3Npb24uIFlldCwgZGVzcGl0ZSBkZWNhZGVzIG9mIHJlc2VhcmNoLCBkZWZpbmluZyB0aGUgYWdlIG9mIGEgd2lsZC1jYXVnaHQgbW9zcXVpdG8gcmVtYWlucyBhIGNoYWxsZW5naW5nLCBpbXByYWN0aWNhbCwgYW5kIHVucmVsaWFibGUgcHJvY2Vzcy4gRW1lcmdpbmcgY2hlbW9tZXRyaWMgYW5kIGV4aXN0aW5nIHRyYW5zY3JpcHRpb25hbCBhcHByb2FjaGVzIG1heSBvdmVyY29tZSBtYW55IG9mIHRoZSBsaW1pdGF0aW9ucyBvZiBjdXJyZW50IG1vcnBob2xvZ2ljYWwgdGVjaG5pcXVlcywgYnV0IHRoZWlyIHV0aWxpdHkgaW4gdGVybXMgb2YgZmllbGQtYmFzZWQgbW9uaXRvcmluZyBwcm9ncmFtbWVzIHJlbWFpbnMgbGFyZ2VseSB1bnRlc3RlZC4gSGVyZWluLCB3ZSByZXZpZXcgdGhlIHBvdGVudGlhbCBhZHZhbnRhZ2VzIGFuZCBkaXNhZHZhbnRhZ2VzIG9mIG5ldyBhbmQgZXhpc3RpbmcgYWdlLWdyYWRpbmcgdG9vbHMgaW4gYW4gb3BlcmF0aW9uYWwgY29udGV4dC4iLCJwdWJsaXNoZXIiOiJFbHNldmllciBMdGQiLCJpc3N1ZSI6IjEiLCJ2b2x1bWUiOiIzNiJ9LCJpc1RlbXBvcmFyeSI6ZmFsc2V9XSwicHJvcGVydGllcyI6eyJub3RlSW5kZXgiOjB9LCJpc0VkaXRlZCI6ZmFsc2UsIm1hbnVhbE92ZXJyaWRlIjp7ImlzTWFudWFsbHlPdmVycmlkZW4iOmZhbHNlLCJjaXRlcHJvY1RleHQiOiI8c3VwPjE8L3N1cD4iLCJtYW51YWxPdmVycmlkZVRleHQiOiIifX0=&quot;},{&quot;citationID&quot;:&quot;MENDELEY_CITATION_ad7822c2-0f16-492e-8a54-6d3e8520d65a&quot;,&quot;citationItems&quot;:[{&quot;id&quot;:&quot;79b45e21-026f-355f-b6cd-05d437cefd94&quot;,&quot;itemData&quot;:{&quot;type&quot;:&quot;report&quot;,&quot;id&quot;:&quot;79b45e21-026f-355f-b6cd-05d437cefd94&quot;,&quot;title&quot;:&quot;Machine Learning and Data Mining-Based Methods to Estimate Machine Learning and Data Mining-Based Methods to Estimate Parity Status and Age of Wild Mosquito Vectors of Infectious Parity Status and Age of Wild Mosquito Vectors of Infectious Diseases from Near-Infrared Spectra Diseases from Near-Infrared Spectra&quot;,&quot;author&quot;:[{&quot;family&quot;:&quot;Milali&quot;,&quot;given&quot;:&quot;Masabho Peter&quot;,&quot;parse-names&quot;:false,&quot;dropping-particle&quot;:&quot;&quot;,&quot;non-dropping-particle&quot;:&quot;&quot;}],&quot;URL&quot;:&quot;https://epublications.marquette.edu/dissertations_mu/907&quot;},&quot;isTemporary&quot;:false},{&quot;id&quot;:&quot;7740e2f6-cea9-3f2c-aa72-899a8206efae&quot;,&quot;itemData&quot;:{&quot;type&quot;:&quot;report&quot;,&quot;id&quot;:&quot;7740e2f6-cea9-3f2c-aa72-899a8206efae&quot;,&quot;title&quot;:&quot;Near Infrared Spectroscopy for Estimating the Age of Malaria Transmitting Mosquitoes&quot;,&quot;author&quot;:[{&quot;family&quot;:&quot;Milali&quot;,&quot;given&quot;:&quot;Masabho Peter&quot;,&quot;parse-names&quot;:false,&quot;dropping-particle&quot;:&quot;&quot;,&quot;non-dropping-particle&quot;:&quot;&quot;}],&quot;URL&quot;:&quot;http://epublications.marquette.edu/theses_open/377&quot;},&quot;isTemporary&quot;:false},{&quot;id&quot;:&quot;78bfbd07-ce5f-366e-9007-0bf8502574d1&quot;,&quot;itemData&quot;:{&quot;type&quot;:&quot;article-journal&quot;,&quot;id&quot;:&quot;78bfbd07-ce5f-366e-9007-0bf8502574d1&quot;,&quot;title&quot;:&quot;Age grading An. gambiae and An. arabiensis using near infrared spectra and artificial neural networks&quot;,&quot;author&quot;:[{&quot;family&quot;:&quot;Milali&quot;,&quot;given&quot;:&quot;Masabho P.&quot;,&quot;parse-names&quot;:false,&quot;dropping-particle&quot;:&quot;&quot;,&quot;non-dropping-particle&quot;:&quot;&quot;},{&quot;family&quot;:&quot;Sikulu-Lord&quot;,&quot;given&quot;:&quot;Maggy T.&quot;,&quot;parse-names&quot;:false,&quot;dropping-particle&quot;:&quot;&quot;,&quot;non-dropping-particle&quot;:&quot;&quot;},{&quot;family&quot;:&quot;Kiware&quot;,&quot;given&quot;:&quot;Samson S.&quot;,&quot;parse-names&quot;:false,&quot;dropping-particle&quot;:&quot;&quot;,&quot;non-dropping-particle&quot;:&quot;&quot;},{&quot;family&quot;:&quot;Dowell&quot;,&quot;given&quot;:&quot;Floyd E.&quot;,&quot;parse-names&quot;:false,&quot;dropping-particle&quot;:&quot;&quot;,&quot;non-dropping-particle&quot;:&quot;&quot;},{&quot;family&quot;:&quot;Corliss&quot;,&quot;given&quot;:&quot;George F.&quot;,&quot;parse-names&quot;:false,&quot;dropping-particle&quot;:&quot;&quot;,&quot;non-dropping-particle&quot;:&quot;&quot;},{&quot;family&quot;:&quot;Povinelli&quot;,&quot;given&quot;:&quot;Richard J.&quot;,&quot;parse-names&quot;:false,&quot;dropping-particle&quot;:&quot;&quot;,&quot;non-dropping-particle&quot;:&quot;&quot;}],&quot;container-title&quot;:&quot;PLoS ONE&quot;,&quot;DOI&quot;:&quot;10.1371/journal.pone.0209451&quot;,&quot;ISSN&quot;:&quot;19326203&quot;,&quot;PMID&quot;:&quot;31412028&quot;,&quot;issued&quot;:{&quot;date-parts&quot;:[[2019,8,1]]},&quot;abstract&quot;:&quot;Background: Near infrared spectroscopy (NIRS) is currently complementing techniques to age-grade mosquitoes. NIRS classifies lab-reared and semi-field raised mosquitoes into &lt; or ≥ 7 days old with an average accuracy of 80%, achieved by training a regression model using partial least squares (PLS) and interpreted as a binary classifier. Methods and findings: We explore whether using an artificial neural network (ANN) analysis instead of PLS regression improves the current accuracy of NIRS models for age-grading malaria transmitting mosquitoes. We also explore if directly training a binary classifier instead of training a regression model and interpreting it as a binary classifier improves the accuracy. A total of 786 and 870 NIR spectra collected from laboratory reared An. gambiae and An. arabiensis, respectively, were used and pre-processed according to previously published protocols. The ANN regression model scored root mean squared error (RMSE) of 1.6 ± 0.2 for An. gambiae and 2.8 ± 0.2 for An. arabiensis; whereas the PLS regression model scored RMSE of 3.7 ± 0.2 for An. gambiae, and 4.5 ± 0.1 for An. arabiensis. When we interpreted regression models as binary classifiers, the accuracy of the ANN regression model was 93.7 ± 1.0% for An. gambiae, and 90.2 ± 1.7% for An. arabiensis; while PLS regression model scored the accuracy of 83.9 ± 2.3% for An. gambiae, and 80.3 ± 2.1% for An. arabiensis. We also find that a directly trained binary classifier yields higher age estimation accuracy than a regression model interpreted as a binary classifier. A directly trained ANN binary classifier scored an accuracy of 99.4 ± 1.0 for An. gambiae and 99.0 ± 0.6% for An. arabiensis; while a directly trained PLS binary classifier scored 93.6 ± 1.2% for An. gambiae and 88.7 ± 1.1% for An. arabiensis. We further tested the reproducibility of these results on different independent mosquito datasets. ANNs scored higher estimation accuracies than when the same age models are trained using PLS. Regardless of the model architecture, directly trained binary classifiers scored higher accuracies on classifying age of mosquitoes than regression models translated as binary classifiers. Conclusion: We recommend training models to estimate age of An. arabiensis and An. gambiae using ANN model architectures (especially for datasets with at least 70 mosquitoes per age group) and direct training of binary classifier instead of training a regression model and interpreting it as a binary classifier.&quot;,&quot;publisher&quot;:&quot;Public Library of Science&quot;,&quot;issue&quot;:&quot;8&quot;,&quot;volume&quot;:&quot;14&quot;},&quot;isTemporary&quot;:false},{&quot;id&quot;:&quot;af2a1e29-1a0f-31a2-bba4-4503011928b0&quot;,&quot;itemData&quot;:{&quot;type&quot;:&quot;article-journal&quot;,&quot;id&quot;:&quot;af2a1e29-1a0f-31a2-bba4-4503011928b0&quot;,&quot;title&quot;:&quot;Ability of near-infrared spectroscopy and chemometrics to predict the age of mosquitoes reared under different conditions&quot;,&quot;author&quot;:[{&quot;family&quot;:&quot;Ong&quot;,&quot;given&quot;:&quot;Oselyne T.W.&quot;,&quot;parse-names&quot;:false,&quot;dropping-particle&quot;:&quot;&quot;,&quot;non-dropping-particle&quot;:&quot;&quot;},{&quot;family&quot;:&quot;Kho&quot;,&quot;given&quot;:&quot;Elise A.&quot;,&quot;parse-names&quot;:false,&quot;dropping-particle&quot;:&quot;&quot;,&quot;non-dropping-particle&quot;:&quot;&quot;},{&quot;family&quot;:&quot;Esperança&quot;,&quot;given&quot;:&quot;Pedro M.&quot;,&quot;parse-names&quot;:false,&quot;dropping-particle&quot;:&quot;&quot;,&quot;non-dropping-particle&quot;:&quot;&quot;},{&quot;family&quot;:&quot;Freebairn&quot;,&quot;given&quot;:&quot;Chris&quot;,&quot;parse-names&quot;:false,&quot;dropping-particle&quot;:&quot;&quot;,&quot;non-dropping-particle&quot;:&quot;&quot;},{&quot;family&quot;:&quot;Dowell&quot;,&quot;given&quot;:&quot;Floyd E.&quot;,&quot;parse-names&quot;:false,&quot;dropping-particle&quot;:&quot;&quot;,&quot;non-dropping-particle&quot;:&quot;&quot;},{&quot;family&quot;:&quot;Devine&quot;,&quot;given&quot;:&quot;Gregor J.&quot;,&quot;parse-names&quot;:false,&quot;dropping-particle&quot;:&quot;&quot;,&quot;non-dropping-particle&quot;:&quot;&quot;},{&quot;family&quot;:&quot;Churcher&quot;,&quot;given&quot;:&quot;Thomas S.&quot;,&quot;parse-names&quot;:false,&quot;dropping-particle&quot;:&quot;&quot;,&quot;non-dropping-particle&quot;:&quot;&quot;}],&quot;container-title&quot;:&quot;Parasites and Vectors&quot;,&quot;DOI&quot;:&quot;10.1186/s13071-020-04031-3&quot;,&quot;ISSN&quot;:&quot;17563305&quot;,&quot;PMID&quot;:&quot;32228670&quot;,&quot;issued&quot;:{&quot;date-parts&quot;:[[2020,3,30]]},&quot;abstract&quot;:&quot;Background: Practical, field-ready age-grading tools for mosquito vectors of disease are urgently needed because of the impact that daily survival has on vectorial capacity. Previous studies have shown that near-infrared spectroscopy (NIRS), in combination with chemometrics and predictive modeling, can forecast the age of laboratory-reared mosquitoes with moderate to high accuracy. It remains unclear whether the technique has utility for identifying shifts in the age structure of wild-caught mosquitoes. Here we investigate whether models derived from the laboratory strain of mosquitoes can be used to predict the age of mosquitoes grown from pupae collected in the field. Methods: NIRS data from adult female Aedes albopictus mosquitoes reared in the laboratory (2, 5, 8, 12 and 15 days-old) were analysed against spectra from mosquitoes emerging from wild-caught pupae (1, 7 and 14 days-old). Different partial least squares (PLS) regression methods trained on spectra from laboratory mosquitoes were evaluated on their ability to predict the age of mosquitoes from more natural environments. Results: Models trained on spectra from laboratory-reared material were able to predict the age of other laboratory-reared mosquitoes with moderate accuracy and successfully differentiated all day 2 and 15 mosquitoes. Models derived with laboratory mosquitoes could not differentiate between field-derived age groups, with age predictions relatively indistinguishable for day 1-14. Pre-processing of spectral data and improving the PLS regression framework to avoid overfitting can increase accuracy, but predictions of mosquitoes reared in different environments remained poor. Principal components analysis confirms substantial spectral variations between laboratory and field-derived mosquitoes despite both originating from the same island population. Conclusions: Models trained on laboratory mosquitoes were able to predict ages of laboratory mosquitoes with good sensitivity and specificity though they were unable to predict age of field-derived mosquitoes. This study suggests that laboratory-reared mosquitoes do not capture enough environmental variation to accurately predict the age of the same species reared under different conditions. Further research is needed to explore alternative pre-processing methods and machine learning techniques, and to understand factors that affect absorbance in mosquitoes before field application using NIRS.[Figure not available: see fulltext.]&quot;,&quot;publisher&quot;:&quot;BioMed Central Ltd.&quot;,&quot;issue&quot;:&quot;1&quot;,&quot;volume&quot;:&quot;13&quot;},&quot;isTemporary&quot;:false},{&quot;id&quot;:&quot;bedcc431-4789-3203-a0a5-d2d2ce5225a1&quot;,&quot;itemData&quot;:{&quot;type&quot;:&quot;article-journal&quot;,&quot;id&quot;:&quot;bedcc431-4789-3203-a0a5-d2d2ce5225a1&quot;,&quot;title&quot;:&quot;The influence of diet on the use of near-infrared spectroscopy to determine the age of female aedes aegypti mosquitoes&quot;,&quot;author&quot;:[{&quot;family&quot;:&quot;Liebman&quot;,&quot;given&quot;:&quot;Kelly&quot;,&quot;parse-names&quot;:false,&quot;dropping-particle&quot;:&quot;&quot;,&quot;non-dropping-particle&quot;:&quot;&quot;},{&quot;family&quot;:&quot;Swamidoss&quot;,&quot;given&quot;:&quot;Isabel&quot;,&quot;parse-names&quot;:false,&quot;dropping-particle&quot;:&quot;&quot;,&quot;non-dropping-particle&quot;:&quot;&quot;},{&quot;family&quot;:&quot;Vizcaino&quot;,&quot;given&quot;:&quot;Lucrecia&quot;,&quot;parse-names&quot;:false,&quot;dropping-particle&quot;:&quot;&quot;,&quot;non-dropping-particle&quot;:&quot;&quot;},{&quot;family&quot;:&quot;Lenhart&quot;,&quot;given&quot;:&quot;Audrey&quot;,&quot;parse-names&quot;:false,&quot;dropping-particle&quot;:&quot;&quot;,&quot;non-dropping-particle&quot;:&quot;&quot;},{&quot;family&quot;:&quot;Dowell&quot;,&quot;given&quot;:&quot;Floyd&quot;,&quot;parse-names&quot;:false,&quot;dropping-particle&quot;:&quot;&quot;,&quot;non-dropping-particle&quot;:&quot;&quot;},{&quot;family&quot;:&quot;Wirtz&quot;,&quot;given&quot;:&quot;Robert&quot;,&quot;parse-names&quot;:false,&quot;dropping-particle&quot;:&quot;&quot;,&quot;non-dropping-particle&quot;:&quot;&quot;}],&quot;container-title&quot;:&quot;American Journal of Tropical Medicine and Hygiene&quot;,&quot;DOI&quot;:&quot;10.4269/ajtmh.14-0790&quot;,&quot;ISSN&quot;:&quot;00029637&quot;,&quot;PMID&quot;:&quot;25802436&quot;,&quot;issued&quot;:{&quot;date-parts&quot;:[[2015,5,1]]},&quot;page&quot;:&quot;1070-1075&quot;,&quot;abstract&quot;:&quot;Interventions targeting adult mosquitoes are used to combat transmission of vector-borne diseases, including dengue. Without available vaccines, targeting the primary vector, Aedes aegypti, is essential to prevent transmission. Older mosquitoes (≥ 7 days) are of greatest epidemiological significance due to the 7-day extrinsic incubation period of the virus. Age-grading of female mosquitoes is necessary to identify post-intervention changes in mosquito population age structure. We developed models using near-infrared spectroscopy (NIRS) to age-grade adult female Ae. aegypti. To determine if diet affects the ability of NIRS models to predict age, two identical larval groups were fed either fish food or infant cereal. Adult females were separated and fed sugar water ± blood, resulting in four experimental groups. Females were killed 1, 4, 7, 10, 13, or 16 days postemergence. The head/thorax of each mosquito was scanned using a near-infrared spectrometer. Scans from each group were analyzed, and multiple models were developed using partial least squares regression. The best model included all experimental groups, and positively predicted the age group (&lt; or ≥ 7 days) of 90.2% mosquitoes. These results suggest both larval and adult diets can affect the ability of NIRS models to accurately assign age categories to female Ae. aegypti.&quot;,&quot;publisher&quot;:&quot;American Society of Tropical Medicine and Hygiene&quot;,&quot;issue&quot;:&quot;5&quot;,&quot;volume&quot;:&quot;92&quot;},&quot;isTemporary&quot;:false},{&quot;id&quot;:&quot;e2f41f6e-b217-3c58-942f-d916bd5b9e6d&quot;,&quot;itemData&quot;:{&quot;type&quot;:&quot;article-journal&quot;,&quot;id&quot;:&quot;e2f41f6e-b217-3c58-942f-d916bd5b9e6d&quot;,&quot;title&quot;:&quot;Near-Infrared Spectroscopy, a Rapid Method for Predicting the Age of Male and Female Wild-Type and Wolbachia Infected Aedes aegypti&quot;,&quot;author&quot;:[{&quot;family&quot;:&quot;Sikulu-Lord&quot;,&quot;given&quot;:&quot;Maggy T.&quot;,&quot;parse-names&quot;:false,&quot;dropping-particle&quot;:&quot;&quot;,&quot;non-dropping-particle&quot;:&quot;&quot;},{&quot;family&quot;:&quot;Milali&quot;,&quot;given&quot;:&quot;Masabho P.&quot;,&quot;parse-names&quot;:false,&quot;dropping-particle&quot;:&quot;&quot;,&quot;non-dropping-particle&quot;:&quot;&quot;},{&quot;family&quot;:&quot;Henry&quot;,&quot;given&quot;:&quot;Michael&quot;,&quot;parse-names&quot;:false,&quot;dropping-particle&quot;:&quot;&quot;,&quot;non-dropping-particle&quot;:&quot;&quot;},{&quot;family&quot;:&quot;Wirtz&quot;,&quot;given&quot;:&quot;Robert A.&quot;,&quot;parse-names&quot;:false,&quot;dropping-particle&quot;:&quot;&quot;,&quot;non-dropping-particle&quot;:&quot;&quot;},{&quot;family&quot;:&quot;Hugo&quot;,&quot;given&quot;:&quot;Leon E.&quot;,&quot;parse-names&quot;:false,&quot;dropping-particle&quot;:&quot;&quot;,&quot;non-dropping-particle&quot;:&quot;&quot;},{&quot;family&quot;:&quot;Dowell&quot;,&quot;given&quot;:&quot;Floyd E.&quot;,&quot;parse-names&quot;:false,&quot;dropping-particle&quot;:&quot;&quot;,&quot;non-dropping-particle&quot;:&quot;&quot;},{&quot;family&quot;:&quot;Devine&quot;,&quot;given&quot;:&quot;Gregor J.&quot;,&quot;parse-names&quot;:false,&quot;dropping-particle&quot;:&quot;&quot;,&quot;non-dropping-particle&quot;:&quot;&quot;}],&quot;container-title&quot;:&quot;PLoS Neglected Tropical Diseases&quot;,&quot;DOI&quot;:&quot;10.1371/journal.pntd.0005040&quot;,&quot;ISSN&quot;:&quot;19352735&quot;,&quot;PMID&quot;:&quot;27768689&quot;,&quot;issued&quot;:{&quot;date-parts&quot;:[[2016,10,21]]},&quot;abstract&quot;:&quot;Estimating the age distribution of mosquito populations is crucial for assessing their capacity to transmit disease and for evaluating the efficacy of available vector control programs. This study reports on the capacity of the near-infrared spectroscopy (NIRS) technique to rapidly predict the ages of the principal dengue and Zika vector, Aedes aegypti. The age of wild-type males and females, and males and females infected with wMel and wMelPop strains of Wolbachia pipientis were characterized using this method. Calibrations were developed using spectra collected from their heads and thoraces using partial least squares (PLS) regression. A highly significant correlation was found between the true and predicted ages of mosquitoes. The coefficients of determination for wild-type females and males across all age groups were R2 = 0.84 and 0.78, respectively. The coefficients of determination for the age of wMel and wMelPop infected females were 0.71 and 0.80, respectively (P&lt; 0.001 in both instances). The age of wild-type female Ae. aegypti could be identified as &lt; or ≥ 8 days old with an accuracy of 91% (N = 501), whereas female Ae. aegypti infected with wMel and wMelPop were differentiated into the two age groups with an accuracy of 83% (N = 284) and 78% (N = 229), respectively. Our results also indicate NIRS can distinguish between young and old male wild-type, wMel and wMelPop infected Ae. aegypti with accuracies of 87% (N = 253), 83% (N = 277) and 78% (N = 234), respectively. We have demonstrated the potential of NIRS as a predictor of the age of female and male wild-type and Wolbachia infected Ae. aegypti mosquitoes under laboratory conditions. After field validation, the tool has the potential to offer a cheap and rapid alternative for surveillance of dengue and Zika vector control programs.&quot;,&quot;publisher&quot;:&quot;Public Library of Science&quot;,&quot;issue&quot;:&quot;10&quot;,&quot;volume&quot;:&quot;10&quot;},&quot;isTemporary&quot;:false},{&quot;id&quot;:&quot;2930c88f-ba99-3b9a-8fa1-e5040cae5c4b&quot;,&quot;itemData&quot;:{&quot;type&quot;:&quot;article-journal&quot;,&quot;id&quot;:&quot;2930c88f-ba99-3b9a-8fa1-e5040cae5c4b&quot;,&quot;title&quot;:&quot;Monitoring the Age of Mosquito Populations Using Near-Infrared Spectroscopy&quot;,&quot;author&quot;:[{&quot;family&quot;:&quot;Lambert&quot;,&quot;given&quot;:&quot;Ben&quot;,&quot;parse-names&quot;:false,&quot;dropping-particle&quot;:&quot;&quot;,&quot;non-dropping-particle&quot;:&quot;&quot;},{&quot;family&quot;:&quot;Sikulu-Lord&quot;,&quot;given&quot;:&quot;Maggy T.&quot;,&quot;parse-names&quot;:false,&quot;dropping-particle&quot;:&quot;&quot;,&quot;non-dropping-particle&quot;:&quot;&quot;},{&quot;family&quot;:&quot;Mayagaya&quot;,&quot;given&quot;:&quot;Vale S.&quot;,&quot;parse-names&quot;:false,&quot;dropping-particle&quot;:&quot;&quot;,&quot;non-dropping-particle&quot;:&quot;&quot;},{&quot;family&quot;:&quot;Devine&quot;,&quot;given&quot;:&quot;Greg&quot;,&quot;parse-names&quot;:false,&quot;dropping-particle&quot;:&quot;&quot;,&quot;non-dropping-particle&quot;:&quot;&quot;},{&quot;family&quot;:&quot;Dowell&quot;,&quot;given&quot;:&quot;Floyd&quot;,&quot;parse-names&quot;:false,&quot;dropping-particle&quot;:&quot;&quot;,&quot;non-dropping-particle&quot;:&quot;&quot;},{&quot;family&quot;:&quot;Churcher&quot;,&quot;given&quot;:&quot;Thomas S.&quot;,&quot;parse-names&quot;:false,&quot;dropping-particle&quot;:&quot;&quot;,&quot;non-dropping-particle&quot;:&quot;&quot;}],&quot;container-title&quot;:&quot;Scientific Reports&quot;,&quot;DOI&quot;:&quot;10.1038/s41598-018-22712-z&quot;,&quot;ISSN&quot;:&quot;20452322&quot;,&quot;PMID&quot;:&quot;29588452&quot;,&quot;issued&quot;:{&quot;date-parts&quot;:[[2018,12,1]]},&quot;abstract&quot;:&quot;Mosquito control with bednets, residual sprays or fumigation remains the most effective tool for preventing vector-borne diseases such as malaria, dengue and Zika, though there are no widely used entomological methods for directly assessing its efficacy. Mosquito age is the most informative metric for evaluating interventions that kill adult mosquitoes but there is no simple or reliable way of measuring it in the field. Near-Infrared Spectroscopy (NIRS) has been shown to be a promising, high-throughput method that can estimate the age of mosquitoes. Currently the ability of NIRS to measure mosquito age is biased, and has relatively high individual mosquito measurement error, though its capacity to rigorously monitor mosquito populations in the field has never been assessed. In this study, we use machine learning methods from the chemometric literature to generate more accurate, unbiased estimates of individual mosquito age. These unbiased estimates produce precise population-level measurements, which are relatively insensitive to further increases in NIRS accuracy when feasible numbers of mosquitoes are sampled. The utility of NIRS to directly measure the impact of pyrethroid resistance on mosquito control is illustrated, showing how the technology has potential as a highly valuable tool for directly assessing the efficacy of mosquito control interventions.&quot;,&quot;publisher&quot;:&quot;Nature Publishing Group&quot;,&quot;issue&quot;:&quot;1&quot;,&quot;volume&quot;:&quot;8&quot;},&quot;isTemporary&quot;:false},{&quot;id&quot;:&quot;7b09e093-a298-3927-8066-64edcf7a8e95&quot;,&quot;itemData&quot;:{&quot;type&quot;:&quot;article-journal&quot;,&quot;id&quot;:&quot;7b09e093-a298-3927-8066-64edcf7a8e95&quot;,&quot;title&quot;:&quot;First report on the application of near-infrared spectroscopy to predict the age of Aedes albopictus Skuse&quot;,&quot;author&quot;:[{&quot;family&quot;:&quot;Sikulu-Lord&quot;,&quot;given&quot;:&quot;Maggy T.&quot;,&quot;parse-names&quot;:false,&quot;dropping-particle&quot;:&quot;&quot;,&quot;non-dropping-particle&quot;:&quot;&quot;},{&quot;family&quot;:&quot;Devine&quot;,&quot;given&quot;:&quot;Gregor J.&quot;,&quot;parse-names&quot;:false,&quot;dropping-particle&quot;:&quot;&quot;,&quot;non-dropping-particle&quot;:&quot;&quot;},{&quot;family&quot;:&quot;Hugo&quot;,&quot;given&quot;:&quot;Leon E.&quot;,&quot;parse-names&quot;:false,&quot;dropping-particle&quot;:&quot;&quot;,&quot;non-dropping-particle&quot;:&quot;&quot;},{&quot;family&quot;:&quot;Dowell&quot;,&quot;given&quot;:&quot;Floyd E.&quot;,&quot;parse-names&quot;:false,&quot;dropping-particle&quot;:&quot;&quot;,&quot;non-dropping-particle&quot;:&quot;&quot;}],&quot;container-title&quot;:&quot;Scientific Reports&quot;,&quot;DOI&quot;:&quot;10.1038/s41598-018-27998-7&quot;,&quot;ISSN&quot;:&quot;20452322&quot;,&quot;PMID&quot;:&quot;29941924&quot;,&quot;issued&quot;:{&quot;date-parts&quot;:[[2018,12,1]]},&quot;abstract&quot;:&quot;To date, no methodology has been described for predicting the age of Aedes albopictus Skuse mosquitoes, commonly known as Asian tiger mosquitoes. In this study, we report the potential of near-infrared spectroscopy (NIRS) technique for characterizing the age of female laboratory reared Ae. albopictus. Using leave-one-out cross-validation analysis on a training set, laboratory reared mosquitoes preserved in RNAlater for up to a month were assessed at 1, 3, 7, 9, 13, 16, 20 and 25 days post emergence. Mosquitoes (N = 322) were differentiated into two age classes (&lt; or ≥ 7 days) with 93% accuracy, into three age classes (&lt;7, 7-13 and &gt;13 days old) with 76% accuracy, and on a continuous age scale to within ±3 days of their actual average age. Similarly, models predicted mosquitoes (N = 146) excluded from the training model with 94% and 71% accuracy to the two and the three age groups, respectively. We show for the first time that NIRS, with an improved spectrometer and fibre configuration, can be used to predict the age of laboratory reared female Ae. albopictus. Characterization of the age of Ae. albopictus populations is crucial for determining the efficacy of vector control interventions that target their survival.&quot;,&quot;publisher&quot;:&quot;Nature Publishing Group&quot;,&quot;issue&quot;:&quot;1&quot;,&quot;volume&quot;:&quot;8&quot;},&quot;isTemporary&quot;:false},{&quot;id&quot;:&quot;98310890-3d0e-302f-b5c4-e4732307e8c9&quot;,&quot;itemData&quot;:{&quot;type&quot;:&quot;article-journal&quot;,&quot;id&quot;:&quot;98310890-3d0e-302f-b5c4-e4732307e8c9&quot;,&quot;title&quot;:&quot;Analysis of near infrared spectra for age-grading of wild populations of Anopheles gambiae&quot;,&quot;author&quot;:[{&quot;family&quot;:&quot;Krajacich&quot;,&quot;given&quot;:&quot;Benjamin J.&quot;,&quot;parse-names&quot;:false,&quot;dropping-particle&quot;:&quot;&quot;,&quot;non-dropping-particle&quot;:&quot;&quot;},{&quot;family&quot;:&quot;Meyers&quot;,&quot;given&quot;:&quot;Jacob I.&quot;,&quot;parse-names&quot;:false,&quot;dropping-particle&quot;:&quot;&quot;,&quot;non-dropping-particle&quot;:&quot;&quot;},{&quot;family&quot;:&quot;Alout&quot;,&quot;given&quot;:&quot;Haoues&quot;,&quot;parse-names&quot;:false,&quot;dropping-particle&quot;:&quot;&quot;,&quot;non-dropping-particle&quot;:&quot;&quot;},{&quot;family&quot;:&quot;Dabiré&quot;,&quot;given&quot;:&quot;Roch K.&quot;,&quot;parse-names&quot;:false,&quot;dropping-particle&quot;:&quot;&quot;,&quot;non-dropping-particle&quot;:&quot;&quot;},{&quot;family&quot;:&quot;Dowell&quot;,&quot;given&quot;:&quot;Floyd E.&quot;,&quot;parse-names&quot;:false,&quot;dropping-particle&quot;:&quot;&quot;,&quot;non-dropping-particle&quot;:&quot;&quot;},{&quot;family&quot;:&quot;Foy&quot;,&quot;given&quot;:&quot;Brian D.&quot;,&quot;parse-names&quot;:false,&quot;dropping-particle&quot;:&quot;&quot;,&quot;non-dropping-particle&quot;:&quot;&quot;}],&quot;container-title&quot;:&quot;Parasites and Vectors&quot;,&quot;DOI&quot;:&quot;10.1186/s13071-017-2501-1&quot;,&quot;ISSN&quot;:&quot;17563305&quot;,&quot;PMID&quot;:&quot;29116006&quot;,&quot;issued&quot;:{&quot;date-parts&quot;:[[2017,11,7]]},&quot;abstract&quot;:&quot;Background: Understanding the age-structure of mosquito populations, especially malaria vectors such as Anopheles gambiae, is important for assessing the risk of infectious mosquitoes, and how vector control interventions may impact this risk. The use of near-infrared spectroscopy (NIRS) for age-grading has been demonstrated previously on laboratory and semi-field mosquitoes, but to date has not been utilized on wild-caught mosquitoes whose age is externally validated via parity status or parasite infection stage. In this study, we developed regression and classification models using NIRS on datasets of wild An. gambiae (s.l.) reared from larvae collected from the field in Burkina Faso, and two laboratory strains. We compared the accuracy of these models for predicting the ages of wild-caught mosquitoes that had been scored for their parity status as well as for positivity for Plasmodium sporozoites. Results: Regression models utilizing variable selection increased predictive accuracy over the more common full-spectrum partial least squares (PLS) approach for cross-validation of the datasets, validation, and independent test sets. Models produced from datasets that included the greatest range of mosquito samples (i.e. different sampling locations and times) had the highest predictive accuracy on independent testing sets, though overall accuracy on these samples was low. For classification, we found that intramodel accuracy ranged between 73.5-97.0% for grouping of mosquitoes into \&quot;early\&quot; and \&quot;late\&quot; age classes, with the highest prediction accuracy found in laboratory colonized mosquitoes. However, this accuracy was decreased on test sets, with the highest classification of an independent set of wild-caught larvae reared to set ages being 69.6%. Conclusions: Variation in NIRS data, likely from dietary, genetic, and other factors limits the accuracy of this technique with wild-caught mosquitoes. Alternative algorithms may help improve prediction accuracy, but care should be taken to either maximize variety in models or minimize confounders.&quot;,&quot;publisher&quot;:&quot;BioMed Central Ltd.&quot;,&quot;issue&quot;:&quot;1&quot;,&quot;volume&quot;:&quot;10&quot;},&quot;isTemporary&quot;:false}],&quot;properties&quot;:{&quot;noteIndex&quot;:0},&quot;isEdited&quot;:false,&quot;manualOverride&quot;:{&quot;isManuallyOverriden&quot;:false,&quot;citeprocText&quot;:&quot;&lt;sup&gt;2–10&lt;/sup&gt;&quot;,&quot;manualOverrideText&quot;:&quot;&quot;},&quot;citationTag&quot;:&quot;MENDELEY_CITATION_v3_eyJjaXRhdGlvbklEIjoiTUVOREVMRVlfQ0lUQVRJT05fYWQ3ODIyYzItMGYxNi00OTJlLThhNTQtNmQzZTg1MjBkNjVhIiwiY2l0YXRpb25JdGVtcyI6W3siaWQiOiI3OWI0NWUyMS0wMjZmLTM1NWYtYjZjZC0wNWQ0MzdjZWZkOTQiLCJpdGVtRGF0YSI6eyJ0eXBlIjoicmVwb3J0IiwiaWQiOiI3OWI0NWUyMS0wMjZmLTM1NWYtYjZjZC0wNWQ0MzdjZWZkOTQiLCJ0aXRsZSI6Ik1hY2hpbmUgTGVhcm5pbmcgYW5kIERhdGEgTWluaW5nLUJhc2VkIE1ldGhvZHMgdG8gRXN0aW1hdGUgTWFjaGluZSBMZWFybmluZyBhbmQgRGF0YSBNaW5pbmctQmFzZWQgTWV0aG9kcyB0byBFc3RpbWF0ZSBQYXJpdHkgU3RhdHVzIGFuZCBBZ2Ugb2YgV2lsZCBNb3NxdWl0byBWZWN0b3JzIG9mIEluZmVjdGlvdXMgUGFyaXR5IFN0YXR1cyBhbmQgQWdlIG9mIFdpbGQgTW9zcXVpdG8gVmVjdG9ycyBvZiBJbmZlY3Rpb3VzIERpc2Vhc2VzIGZyb20gTmVhci1JbmZyYXJlZCBTcGVjdHJhIERpc2Vhc2VzIGZyb20gTmVhci1JbmZyYXJlZCBTcGVjdHJhIiwiYXV0aG9yIjpbeyJmYW1pbHkiOiJNaWxhbGkiLCJnaXZlbiI6Ik1hc2FiaG8gUGV0ZXIiLCJwYXJzZS1uYW1lcyI6ZmFsc2UsImRyb3BwaW5nLXBhcnRpY2xlIjoiIiwibm9uLWRyb3BwaW5nLXBhcnRpY2xlIjoiIn1dLCJVUkwiOiJodHRwczovL2VwdWJsaWNhdGlvbnMubWFycXVldHRlLmVkdS9kaXNzZXJ0YXRpb25zX211LzkwNyJ9LCJpc1RlbXBvcmFyeSI6ZmFsc2V9LHsiaWQiOiI3NzQwZTJmNi1jZWE5LTNmMmMtYWE3Mi04OTlhODIwNmVmYWUiLCJpdGVtRGF0YSI6eyJ0eXBlIjoicmVwb3J0IiwiaWQiOiI3NzQwZTJmNi1jZWE5LTNmMmMtYWE3Mi04OTlhODIwNmVmYWUiLCJ0aXRsZSI6Ik5lYXIgSW5mcmFyZWQgU3BlY3Ryb3Njb3B5IGZvciBFc3RpbWF0aW5nIHRoZSBBZ2Ugb2YgTWFsYXJpYSBUcmFuc21pdHRpbmcgTW9zcXVpdG9lcyIsImF1dGhvciI6W3siZmFtaWx5IjoiTWlsYWxpIiwiZ2l2ZW4iOiJNYXNhYmhvIFBldGVyIiwicGFyc2UtbmFtZXMiOmZhbHNlLCJkcm9wcGluZy1wYXJ0aWNsZSI6IiIsIm5vbi1kcm9wcGluZy1wYXJ0aWNsZSI6IiJ9XSwiVVJMIjoiaHR0cDovL2VwdWJsaWNhdGlvbnMubWFycXVldHRlLmVkdS90aGVzZXNfb3Blbi8zNzcifSwiaXNUZW1wb3JhcnkiOmZhbHNlfSx7ImlkIjoiNzhiZmJkMDctY2U1Zi0zNjZlLTkwMDctMGJmODUwMjU3NGQxIiwiaXRlbURhdGEiOnsidHlwZSI6ImFydGljbGUtam91cm5hbCIsImlkIjoiNzhiZmJkMDctY2U1Zi0zNjZlLTkwMDctMGJmODUwMjU3NGQxIiwidGl0bGUiOiJBZ2UgZ3JhZGluZyBBbi4gZ2FtYmlhZSBhbmQgQW4uIGFyYWJpZW5zaXMgdXNpbmcgbmVhciBpbmZyYXJlZCBzcGVjdHJhIGFuZCBhcnRpZmljaWFsIG5ldXJhbCBuZXR3b3JrcyIsImF1dGhvciI6W3siZmFtaWx5IjoiTWlsYWxpIiwiZ2l2ZW4iOiJNYXNhYmhvIFAuIiwicGFyc2UtbmFtZXMiOmZhbHNlLCJkcm9wcGluZy1wYXJ0aWNsZSI6IiIsIm5vbi1kcm9wcGluZy1wYXJ0aWNsZSI6IiJ9LHsiZmFtaWx5IjoiU2lrdWx1LUxvcmQiLCJnaXZlbiI6Ik1hZ2d5IFQuIiwicGFyc2UtbmFtZXMiOmZhbHNlLCJkcm9wcGluZy1wYXJ0aWNsZSI6IiIsIm5vbi1kcm9wcGluZy1wYXJ0aWNsZSI6IiJ9LHsiZmFtaWx5IjoiS2l3YXJlIiwiZ2l2ZW4iOiJTYW1zb24gUy4iLCJwYXJzZS1uYW1lcyI6ZmFsc2UsImRyb3BwaW5nLXBhcnRpY2xlIjoiIiwibm9uLWRyb3BwaW5nLXBhcnRpY2xlIjoiIn0seyJmYW1pbHkiOiJEb3dlbGwiLCJnaXZlbiI6IkZsb3lkIEUuIiwicGFyc2UtbmFtZXMiOmZhbHNlLCJkcm9wcGluZy1wYXJ0aWNsZSI6IiIsIm5vbi1kcm9wcGluZy1wYXJ0aWNsZSI6IiJ9LHsiZmFtaWx5IjoiQ29ybGlzcyIsImdpdmVuIjoiR2VvcmdlIEYuIiwicGFyc2UtbmFtZXMiOmZhbHNlLCJkcm9wcGluZy1wYXJ0aWNsZSI6IiIsIm5vbi1kcm9wcGluZy1wYXJ0aWNsZSI6IiJ9LHsiZmFtaWx5IjoiUG92aW5lbGxpIiwiZ2l2ZW4iOiJSaWNoYXJkIEouIiwicGFyc2UtbmFtZXMiOmZhbHNlLCJkcm9wcGluZy1wYXJ0aWNsZSI6IiIsIm5vbi1kcm9wcGluZy1wYXJ0aWNsZSI6IiJ9XSwiY29udGFpbmVyLXRpdGxlIjoiUExvUyBPTkUiLCJET0kiOiIxMC4xMzcxL2pvdXJuYWwucG9uZS4wMjA5NDUxIiwiSVNTTiI6IjE5MzI2MjAzIiwiUE1JRCI6IjMxNDEyMDI4IiwiaXNzdWVkIjp7ImRhdGUtcGFydHMiOltbMjAxOSw4LDFdXX0sImFic3RyYWN0IjoiQmFja2dyb3VuZDogTmVhciBpbmZyYXJlZCBzcGVjdHJvc2NvcHkgKE5JUlMpIGlzIGN1cnJlbnRseSBjb21wbGVtZW50aW5nIHRlY2huaXF1ZXMgdG8gYWdlLWdyYWRlIG1vc3F1aXRvZXMuIE5JUlMgY2xhc3NpZmllcyBsYWItcmVhcmVkIGFuZCBzZW1pLWZpZWxkIHJhaXNlZCBtb3NxdWl0b2VzIGludG8gPCBvciDiiaUgNyBkYXlzIG9sZCB3aXRoIGFuIGF2ZXJhZ2UgYWNjdXJhY3kgb2YgODAlLCBhY2hpZXZlZCBieSB0cmFpbmluZyBhIHJlZ3Jlc3Npb24gbW9kZWwgdXNpbmcgcGFydGlhbCBsZWFzdCBzcXVhcmVzIChQTFMpIGFuZCBpbnRlcnByZXRlZCBhcyBhIGJpbmFyeSBjbGFzc2lmaWVyLiBNZXRob2RzIGFuZCBmaW5kaW5nczogV2UgZXhwbG9yZSB3aGV0aGVyIHVzaW5nIGFuIGFydGlmaWNpYWwgbmV1cmFsIG5ldHdvcmsgKEFOTikgYW5hbHlzaXMgaW5zdGVhZCBvZiBQTFMgcmVncmVzc2lvbiBpbXByb3ZlcyB0aGUgY3VycmVudCBhY2N1cmFjeSBvZiBOSVJTIG1vZGVscyBmb3IgYWdlLWdyYWRpbmcgbWFsYXJpYSB0cmFuc21pdHRpbmcgbW9zcXVpdG9lcy4gV2UgYWxzbyBleHBsb3JlIGlmIGRpcmVjdGx5IHRyYWluaW5nIGEgYmluYXJ5IGNsYXNzaWZpZXIgaW5zdGVhZCBvZiB0cmFpbmluZyBhIHJlZ3Jlc3Npb24gbW9kZWwgYW5kIGludGVycHJldGluZyBpdCBhcyBhIGJpbmFyeSBjbGFzc2lmaWVyIGltcHJvdmVzIHRoZSBhY2N1cmFjeS4gQSB0b3RhbCBvZiA3ODYgYW5kIDg3MCBOSVIgc3BlY3RyYSBjb2xsZWN0ZWQgZnJvbSBsYWJvcmF0b3J5IHJlYXJlZCBBbi4gZ2FtYmlhZSBhbmQgQW4uIGFyYWJpZW5zaXMsIHJlc3BlY3RpdmVseSwgd2VyZSB1c2VkIGFuZCBwcmUtcHJvY2Vzc2VkIGFjY29yZGluZyB0byBwcmV2aW91c2x5IHB1Ymxpc2hlZCBwcm90b2NvbHMuIFRoZSBBTk4gcmVncmVzc2lvbiBtb2RlbCBzY29yZWQgcm9vdCBtZWFuIHNxdWFyZWQgZXJyb3IgKFJNU0UpIG9mIDEuNiDCsSAwLjIgZm9yIEFuLiBnYW1iaWFlIGFuZCAyLjggwrEgMC4yIGZvciBBbi4gYXJhYmllbnNpczsgd2hlcmVhcyB0aGUgUExTIHJlZ3Jlc3Npb24gbW9kZWwgc2NvcmVkIFJNU0Ugb2YgMy43IMKxIDAuMiBmb3IgQW4uIGdhbWJpYWUsIGFuZCA0LjUgwrEgMC4xIGZvciBBbi4gYXJhYmllbnNpcy4gV2hlbiB3ZSBpbnRlcnByZXRlZCByZWdyZXNzaW9uIG1vZGVscyBhcyBiaW5hcnkgY2xhc3NpZmllcnMsIHRoZSBhY2N1cmFjeSBvZiB0aGUgQU5OIHJlZ3Jlc3Npb24gbW9kZWwgd2FzIDkzLjcgwrEgMS4wJSBmb3IgQW4uIGdhbWJpYWUsIGFuZCA5MC4yIMKxIDEuNyUgZm9yIEFuLiBhcmFiaWVuc2lzOyB3aGlsZSBQTFMgcmVncmVzc2lvbiBtb2RlbCBzY29yZWQgdGhlIGFjY3VyYWN5IG9mIDgzLjkgwrEgMi4zJSBmb3IgQW4uIGdhbWJpYWUsIGFuZCA4MC4zIMKxIDIuMSUgZm9yIEFuLiBhcmFiaWVuc2lzLiBXZSBhbHNvIGZpbmQgdGhhdCBhIGRpcmVjdGx5IHRyYWluZWQgYmluYXJ5IGNsYXNzaWZpZXIgeWllbGRzIGhpZ2hlciBhZ2UgZXN0aW1hdGlvbiBhY2N1cmFjeSB0aGFuIGEgcmVncmVzc2lvbiBtb2RlbCBpbnRlcnByZXRlZCBhcyBhIGJpbmFyeSBjbGFzc2lmaWVyLiBBIGRpcmVjdGx5IHRyYWluZWQgQU5OIGJpbmFyeSBjbGFzc2lmaWVyIHNjb3JlZCBhbiBhY2N1cmFjeSBvZiA5OS40IMKxIDEuMCBmb3IgQW4uIGdhbWJpYWUgYW5kIDk5LjAgwrEgMC42JSBmb3IgQW4uIGFyYWJpZW5zaXM7IHdoaWxlIGEgZGlyZWN0bHkgdHJhaW5lZCBQTFMgYmluYXJ5IGNsYXNzaWZpZXIgc2NvcmVkIDkzLjYgwrEgMS4yJSBmb3IgQW4uIGdhbWJpYWUgYW5kIDg4LjcgwrEgMS4xJSBmb3IgQW4uIGFyYWJpZW5zaXMuIFdlIGZ1cnRoZXIgdGVzdGVkIHRoZSByZXByb2R1Y2liaWxpdHkgb2YgdGhlc2UgcmVzdWx0cyBvbiBkaWZmZXJlbnQgaW5kZXBlbmRlbnQgbW9zcXVpdG8gZGF0YXNldHMuIEFOTnMgc2NvcmVkIGhpZ2hlciBlc3RpbWF0aW9uIGFjY3VyYWNpZXMgdGhhbiB3aGVuIHRoZSBzYW1lIGFnZSBtb2RlbHMgYXJlIHRyYWluZWQgdXNpbmcgUExTLiBSZWdhcmRsZXNzIG9mIHRoZSBtb2RlbCBhcmNoaXRlY3R1cmUsIGRpcmVjdGx5IHRyYWluZWQgYmluYXJ5IGNsYXNzaWZpZXJzIHNjb3JlZCBoaWdoZXIgYWNjdXJhY2llcyBvbiBjbGFzc2lmeWluZyBhZ2Ugb2YgbW9zcXVpdG9lcyB0aGFuIHJlZ3Jlc3Npb24gbW9kZWxzIHRyYW5zbGF0ZWQgYXMgYmluYXJ5IGNsYXNzaWZpZXJzLiBDb25jbHVzaW9uOiBXZSByZWNvbW1lbmQgdHJhaW5pbmcgbW9kZWxzIHRvIGVzdGltYXRlIGFnZSBvZiBBbi4gYXJhYmllbnNpcyBhbmQgQW4uIGdhbWJpYWUgdXNpbmcgQU5OIG1vZGVsIGFyY2hpdGVjdHVyZXMgKGVzcGVjaWFsbHkgZm9yIGRhdGFzZXRzIHdpdGggYXQgbGVhc3QgNzAgbW9zcXVpdG9lcyBwZXIgYWdlIGdyb3VwKSBhbmQgZGlyZWN0IHRyYWluaW5nIG9mIGJpbmFyeSBjbGFzc2lmaWVyIGluc3RlYWQgb2YgdHJhaW5pbmcgYSByZWdyZXNzaW9uIG1vZGVsIGFuZCBpbnRlcnByZXRpbmcgaXQgYXMgYSBiaW5hcnkgY2xhc3NpZmllci4iLCJwdWJsaXNoZXIiOiJQdWJsaWMgTGlicmFyeSBvZiBTY2llbmNlIiwiaXNzdWUiOiI4Iiwidm9sdW1lIjoiMTQifSwiaXNUZW1wb3JhcnkiOmZhbHNlfSx7ImlkIjoiYWYyYTFlMjktMWEwZi0zMWEyLWJiYTQtNDUwMzAxMTkyOGIwIiwiaXRlbURhdGEiOnsidHlwZSI6ImFydGljbGUtam91cm5hbCIsImlkIjoiYWYyYTFlMjktMWEwZi0zMWEyLWJiYTQtNDUwMzAxMTkyOGIwIiwidGl0bGUiOiJBYmlsaXR5IG9mIG5lYXItaW5mcmFyZWQgc3BlY3Ryb3Njb3B5IGFuZCBjaGVtb21ldHJpY3MgdG8gcHJlZGljdCB0aGUgYWdlIG9mIG1vc3F1aXRvZXMgcmVhcmVkIHVuZGVyIGRpZmZlcmVudCBjb25kaXRpb25zIiwiYXV0aG9yIjpbeyJmYW1pbHkiOiJPbmciLCJnaXZlbiI6Ik9zZWx5bmUgVC5XLiIsInBhcnNlLW5hbWVzIjpmYWxzZSwiZHJvcHBpbmctcGFydGljbGUiOiIiLCJub24tZHJvcHBpbmctcGFydGljbGUiOiIifSx7ImZhbWlseSI6IktobyIsImdpdmVuIjoiRWxpc2UgQS4iLCJwYXJzZS1uYW1lcyI6ZmFsc2UsImRyb3BwaW5nLXBhcnRpY2xlIjoiIiwibm9uLWRyb3BwaW5nLXBhcnRpY2xlIjoiIn0seyJmYW1pbHkiOiJFc3BlcmFuw6dhIiwiZ2l2ZW4iOiJQZWRybyBNLiIsInBhcnNlLW5hbWVzIjpmYWxzZSwiZHJvcHBpbmctcGFydGljbGUiOiIiLCJub24tZHJvcHBpbmctcGFydGljbGUiOiIifSx7ImZhbWlseSI6IkZyZWViYWlybiIsImdpdmVuIjoiQ2hyaXMiLCJwYXJzZS1uYW1lcyI6ZmFsc2UsImRyb3BwaW5nLXBhcnRpY2xlIjoiIiwibm9uLWRyb3BwaW5nLXBhcnRpY2xlIjoiIn0seyJmYW1pbHkiOiJEb3dlbGwiLCJnaXZlbiI6IkZsb3lkIEUuIiwicGFyc2UtbmFtZXMiOmZhbHNlLCJkcm9wcGluZy1wYXJ0aWNsZSI6IiIsIm5vbi1kcm9wcGluZy1wYXJ0aWNsZSI6IiJ9LHsiZmFtaWx5IjoiRGV2aW5lIiwiZ2l2ZW4iOiJHcmVnb3IgSi4iLCJwYXJzZS1uYW1lcyI6ZmFsc2UsImRyb3BwaW5nLXBhcnRpY2xlIjoiIiwibm9uLWRyb3BwaW5nLXBhcnRpY2xlIjoiIn0seyJmYW1pbHkiOiJDaHVyY2hlciIsImdpdmVuIjoiVGhvbWFzIFMuIiwicGFyc2UtbmFtZXMiOmZhbHNlLCJkcm9wcGluZy1wYXJ0aWNsZSI6IiIsIm5vbi1kcm9wcGluZy1wYXJ0aWNsZSI6IiJ9XSwiY29udGFpbmVyLXRpdGxlIjoiUGFyYXNpdGVzIGFuZCBWZWN0b3JzIiwiRE9JIjoiMTAuMTE4Ni9zMTMwNzEtMDIwLTA0MDMxLTMiLCJJU1NOIjoiMTc1NjMzMDUiLCJQTUlEIjoiMzIyMjg2NzAiLCJpc3N1ZWQiOnsiZGF0ZS1wYXJ0cyI6W1syMDIwLDMsMzBdXX0sImFic3RyYWN0IjoiQmFja2dyb3VuZDogUHJhY3RpY2FsLCBmaWVsZC1yZWFkeSBhZ2UtZ3JhZGluZyB0b29scyBmb3IgbW9zcXVpdG8gdmVjdG9ycyBvZiBkaXNlYXNlIGFyZSB1cmdlbnRseSBuZWVkZWQgYmVjYXVzZSBvZiB0aGUgaW1wYWN0IHRoYXQgZGFpbHkgc3Vydml2YWwgaGFzIG9uIHZlY3RvcmlhbCBjYXBhY2l0eS4gUHJldmlvdXMgc3R1ZGllcyBoYXZlIHNob3duIHRoYXQgbmVhci1pbmZyYXJlZCBzcGVjdHJvc2NvcHkgKE5JUlMpLCBpbiBjb21iaW5hdGlvbiB3aXRoIGNoZW1vbWV0cmljcyBhbmQgcHJlZGljdGl2ZSBtb2RlbGluZywgY2FuIGZvcmVjYXN0IHRoZSBhZ2Ugb2YgbGFib3JhdG9yeS1yZWFyZWQgbW9zcXVpdG9lcyB3aXRoIG1vZGVyYXRlIHRvIGhpZ2ggYWNjdXJhY3kuIEl0IHJlbWFpbnMgdW5jbGVhciB3aGV0aGVyIHRoZSB0ZWNobmlxdWUgaGFzIHV0aWxpdHkgZm9yIGlkZW50aWZ5aW5nIHNoaWZ0cyBpbiB0aGUgYWdlIHN0cnVjdHVyZSBvZiB3aWxkLWNhdWdodCBtb3NxdWl0b2VzLiBIZXJlIHdlIGludmVzdGlnYXRlIHdoZXRoZXIgbW9kZWxzIGRlcml2ZWQgZnJvbSB0aGUgbGFib3JhdG9yeSBzdHJhaW4gb2YgbW9zcXVpdG9lcyBjYW4gYmUgdXNlZCB0byBwcmVkaWN0IHRoZSBhZ2Ugb2YgbW9zcXVpdG9lcyBncm93biBmcm9tIHB1cGFlIGNvbGxlY3RlZCBpbiB0aGUgZmllbGQuIE1ldGhvZHM6IE5JUlMgZGF0YSBmcm9tIGFkdWx0IGZlbWFsZSBBZWRlcyBhbGJvcGljdHVzIG1vc3F1aXRvZXMgcmVhcmVkIGluIHRoZSBsYWJvcmF0b3J5ICgyLCA1LCA4LCAxMiBhbmQgMTUgZGF5cy1vbGQpIHdlcmUgYW5hbHlzZWQgYWdhaW5zdCBzcGVjdHJhIGZyb20gbW9zcXVpdG9lcyBlbWVyZ2luZyBmcm9tIHdpbGQtY2F1Z2h0IHB1cGFlICgxLCA3IGFuZCAxNCBkYXlzLW9sZCkuIERpZmZlcmVudCBwYXJ0aWFsIGxlYXN0IHNxdWFyZXMgKFBMUykgcmVncmVzc2lvbiBtZXRob2RzIHRyYWluZWQgb24gc3BlY3RyYSBmcm9tIGxhYm9yYXRvcnkgbW9zcXVpdG9lcyB3ZXJlIGV2YWx1YXRlZCBvbiB0aGVpciBhYmlsaXR5IHRvIHByZWRpY3QgdGhlIGFnZSBvZiBtb3NxdWl0b2VzIGZyb20gbW9yZSBuYXR1cmFsIGVudmlyb25tZW50cy4gUmVzdWx0czogTW9kZWxzIHRyYWluZWQgb24gc3BlY3RyYSBmcm9tIGxhYm9yYXRvcnktcmVhcmVkIG1hdGVyaWFsIHdlcmUgYWJsZSB0byBwcmVkaWN0IHRoZSBhZ2Ugb2Ygb3RoZXIgbGFib3JhdG9yeS1yZWFyZWQgbW9zcXVpdG9lcyB3aXRoIG1vZGVyYXRlIGFjY3VyYWN5IGFuZCBzdWNjZXNzZnVsbHkgZGlmZmVyZW50aWF0ZWQgYWxsIGRheSAyIGFuZCAxNSBtb3NxdWl0b2VzLiBNb2RlbHMgZGVyaXZlZCB3aXRoIGxhYm9yYXRvcnkgbW9zcXVpdG9lcyBjb3VsZCBub3QgZGlmZmVyZW50aWF0ZSBiZXR3ZWVuIGZpZWxkLWRlcml2ZWQgYWdlIGdyb3Vwcywgd2l0aCBhZ2UgcHJlZGljdGlvbnMgcmVsYXRpdmVseSBpbmRpc3Rpbmd1aXNoYWJsZSBmb3IgZGF5IDEtMTQuIFByZS1wcm9jZXNzaW5nIG9mIHNwZWN0cmFsIGRhdGEgYW5kIGltcHJvdmluZyB0aGUgUExTIHJlZ3Jlc3Npb24gZnJhbWV3b3JrIHRvIGF2b2lkIG92ZXJmaXR0aW5nIGNhbiBpbmNyZWFzZSBhY2N1cmFjeSwgYnV0IHByZWRpY3Rpb25zIG9mIG1vc3F1aXRvZXMgcmVhcmVkIGluIGRpZmZlcmVudCBlbnZpcm9ubWVudHMgcmVtYWluZWQgcG9vci4gUHJpbmNpcGFsIGNvbXBvbmVudHMgYW5hbHlzaXMgY29uZmlybXMgc3Vic3RhbnRpYWwgc3BlY3RyYWwgdmFyaWF0aW9ucyBiZXR3ZWVuIGxhYm9yYXRvcnkgYW5kIGZpZWxkLWRlcml2ZWQgbW9zcXVpdG9lcyBkZXNwaXRlIGJvdGggb3JpZ2luYXRpbmcgZnJvbSB0aGUgc2FtZSBpc2xhbmQgcG9wdWxhdGlvbi4gQ29uY2x1c2lvbnM6IE1vZGVscyB0cmFpbmVkIG9uIGxhYm9yYXRvcnkgbW9zcXVpdG9lcyB3ZXJlIGFibGUgdG8gcHJlZGljdCBhZ2VzIG9mIGxhYm9yYXRvcnkgbW9zcXVpdG9lcyB3aXRoIGdvb2Qgc2Vuc2l0aXZpdHkgYW5kIHNwZWNpZmljaXR5IHRob3VnaCB0aGV5IHdlcmUgdW5hYmxlIHRvIHByZWRpY3QgYWdlIG9mIGZpZWxkLWRlcml2ZWQgbW9zcXVpdG9lcy4gVGhpcyBzdHVkeSBzdWdnZXN0cyB0aGF0IGxhYm9yYXRvcnktcmVhcmVkIG1vc3F1aXRvZXMgZG8gbm90IGNhcHR1cmUgZW5vdWdoIGVudmlyb25tZW50YWwgdmFyaWF0aW9uIHRvIGFjY3VyYXRlbHkgcHJlZGljdCB0aGUgYWdlIG9mIHRoZSBzYW1lIHNwZWNpZXMgcmVhcmVkIHVuZGVyIGRpZmZlcmVudCBjb25kaXRpb25zLiBGdXJ0aGVyIHJlc2VhcmNoIGlzIG5lZWRlZCB0byBleHBsb3JlIGFsdGVybmF0aXZlIHByZS1wcm9jZXNzaW5nIG1ldGhvZHMgYW5kIG1hY2hpbmUgbGVhcm5pbmcgdGVjaG5pcXVlcywgYW5kIHRvIHVuZGVyc3RhbmQgZmFjdG9ycyB0aGF0IGFmZmVjdCBhYnNvcmJhbmNlIGluIG1vc3F1aXRvZXMgYmVmb3JlIGZpZWxkIGFwcGxpY2F0aW9uIHVzaW5nIE5JUlMuW0ZpZ3VyZSBub3QgYXZhaWxhYmxlOiBzZWUgZnVsbHRleHQuXSIsInB1Ymxpc2hlciI6IkJpb01lZCBDZW50cmFsIEx0ZC4iLCJpc3N1ZSI6IjEiLCJ2b2x1bWUiOiIxMyJ9LCJpc1RlbXBvcmFyeSI6ZmFsc2V9LHsiaWQiOiJiZWRjYzQzMS00Nzg5LTMyMDMtYTBhNS1kMmQyY2U1MjI1YTEiLCJpdGVtRGF0YSI6eyJ0eXBlIjoiYXJ0aWNsZS1qb3VybmFsIiwiaWQiOiJiZWRjYzQzMS00Nzg5LTMyMDMtYTBhNS1kMmQyY2U1MjI1YTEiLCJ0aXRsZSI6IlRoZSBpbmZsdWVuY2Ugb2YgZGlldCBvbiB0aGUgdXNlIG9mIG5lYXItaW5mcmFyZWQgc3BlY3Ryb3Njb3B5IHRvIGRldGVybWluZSB0aGUgYWdlIG9mIGZlbWFsZSBhZWRlcyBhZWd5cHRpIG1vc3F1aXRvZXMiLCJhdXRob3IiOlt7ImZhbWlseSI6IkxpZWJtYW4iLCJnaXZlbiI6IktlbGx5IiwicGFyc2UtbmFtZXMiOmZhbHNlLCJkcm9wcGluZy1wYXJ0aWNsZSI6IiIsIm5vbi1kcm9wcGluZy1wYXJ0aWNsZSI6IiJ9LHsiZmFtaWx5IjoiU3dhbWlkb3NzIiwiZ2l2ZW4iOiJJc2FiZWwiLCJwYXJzZS1uYW1lcyI6ZmFsc2UsImRyb3BwaW5nLXBhcnRpY2xlIjoiIiwibm9uLWRyb3BwaW5nLXBhcnRpY2xlIjoiIn0seyJmYW1pbHkiOiJWaXpjYWlubyIsImdpdmVuIjoiTHVjcmVjaWEiLCJwYXJzZS1uYW1lcyI6ZmFsc2UsImRyb3BwaW5nLXBhcnRpY2xlIjoiIiwibm9uLWRyb3BwaW5nLXBhcnRpY2xlIjoiIn0seyJmYW1pbHkiOiJMZW5oYXJ0IiwiZ2l2ZW4iOiJBdWRyZXkiLCJwYXJzZS1uYW1lcyI6ZmFsc2UsImRyb3BwaW5nLXBhcnRpY2xlIjoiIiwibm9uLWRyb3BwaW5nLXBhcnRpY2xlIjoiIn0seyJmYW1pbHkiOiJEb3dlbGwiLCJnaXZlbiI6IkZsb3lkIiwicGFyc2UtbmFtZXMiOmZhbHNlLCJkcm9wcGluZy1wYXJ0aWNsZSI6IiIsIm5vbi1kcm9wcGluZy1wYXJ0aWNsZSI6IiJ9LHsiZmFtaWx5IjoiV2lydHoiLCJnaXZlbiI6IlJvYmVydCIsInBhcnNlLW5hbWVzIjpmYWxzZSwiZHJvcHBpbmctcGFydGljbGUiOiIiLCJub24tZHJvcHBpbmctcGFydGljbGUiOiIifV0sImNvbnRhaW5lci10aXRsZSI6IkFtZXJpY2FuIEpvdXJuYWwgb2YgVHJvcGljYWwgTWVkaWNpbmUgYW5kIEh5Z2llbmUiLCJET0kiOiIxMC40MjY5L2FqdG1oLjE0LTA3OTAiLCJJU1NOIjoiMDAwMjk2MzciLCJQTUlEIjoiMjU4MDI0MzYiLCJpc3N1ZWQiOnsiZGF0ZS1wYXJ0cyI6W1syMDE1LDUsMV1dfSwicGFnZSI6IjEwNzAtMTA3NSIsImFic3RyYWN0IjoiSW50ZXJ2ZW50aW9ucyB0YXJnZXRpbmcgYWR1bHQgbW9zcXVpdG9lcyBhcmUgdXNlZCB0byBjb21iYXQgdHJhbnNtaXNzaW9uIG9mIHZlY3Rvci1ib3JuZSBkaXNlYXNlcywgaW5jbHVkaW5nIGRlbmd1ZS4gV2l0aG91dCBhdmFpbGFibGUgdmFjY2luZXMsIHRhcmdldGluZyB0aGUgcHJpbWFyeSB2ZWN0b3IsIEFlZGVzIGFlZ3lwdGksIGlzIGVzc2VudGlhbCB0byBwcmV2ZW50IHRyYW5zbWlzc2lvbi4gT2xkZXIgbW9zcXVpdG9lcyAo4omlIDcgZGF5cykgYXJlIG9mIGdyZWF0ZXN0IGVwaWRlbWlvbG9naWNhbCBzaWduaWZpY2FuY2UgZHVlIHRvIHRoZSA3LWRheSBleHRyaW5zaWMgaW5jdWJhdGlvbiBwZXJpb2Qgb2YgdGhlIHZpcnVzLiBBZ2UtZ3JhZGluZyBvZiBmZW1hbGUgbW9zcXVpdG9lcyBpcyBuZWNlc3NhcnkgdG8gaWRlbnRpZnkgcG9zdC1pbnRlcnZlbnRpb24gY2hhbmdlcyBpbiBtb3NxdWl0byBwb3B1bGF0aW9uIGFnZSBzdHJ1Y3R1cmUuIFdlIGRldmVsb3BlZCBtb2RlbHMgdXNpbmcgbmVhci1pbmZyYXJlZCBzcGVjdHJvc2NvcHkgKE5JUlMpIHRvIGFnZS1ncmFkZSBhZHVsdCBmZW1hbGUgQWUuIGFlZ3lwdGkuIFRvIGRldGVybWluZSBpZiBkaWV0IGFmZmVjdHMgdGhlIGFiaWxpdHkgb2YgTklSUyBtb2RlbHMgdG8gcHJlZGljdCBhZ2UsIHR3byBpZGVudGljYWwgbGFydmFsIGdyb3VwcyB3ZXJlIGZlZCBlaXRoZXIgZmlzaCBmb29kIG9yIGluZmFudCBjZXJlYWwuIEFkdWx0IGZlbWFsZXMgd2VyZSBzZXBhcmF0ZWQgYW5kIGZlZCBzdWdhciB3YXRlciDCsSBibG9vZCwgcmVzdWx0aW5nIGluIGZvdXIgZXhwZXJpbWVudGFsIGdyb3Vwcy4gRmVtYWxlcyB3ZXJlIGtpbGxlZCAxLCA0LCA3LCAxMCwgMTMsIG9yIDE2IGRheXMgcG9zdGVtZXJnZW5jZS4gVGhlIGhlYWQvdGhvcmF4IG9mIGVhY2ggbW9zcXVpdG8gd2FzIHNjYW5uZWQgdXNpbmcgYSBuZWFyLWluZnJhcmVkIHNwZWN0cm9tZXRlci4gU2NhbnMgZnJvbSBlYWNoIGdyb3VwIHdlcmUgYW5hbHl6ZWQsIGFuZCBtdWx0aXBsZSBtb2RlbHMgd2VyZSBkZXZlbG9wZWQgdXNpbmcgcGFydGlhbCBsZWFzdCBzcXVhcmVzIHJlZ3Jlc3Npb24uIFRoZSBiZXN0IG1vZGVsIGluY2x1ZGVkIGFsbCBleHBlcmltZW50YWwgZ3JvdXBzLCBhbmQgcG9zaXRpdmVseSBwcmVkaWN0ZWQgdGhlIGFnZSBncm91cCAoPCBvciDiiaUgNyBkYXlzKSBvZiA5MC4yJSBtb3NxdWl0b2VzLiBUaGVzZSByZXN1bHRzIHN1Z2dlc3QgYm90aCBsYXJ2YWwgYW5kIGFkdWx0IGRpZXRzIGNhbiBhZmZlY3QgdGhlIGFiaWxpdHkgb2YgTklSUyBtb2RlbHMgdG8gYWNjdXJhdGVseSBhc3NpZ24gYWdlIGNhdGVnb3JpZXMgdG8gZmVtYWxlIEFlLiBhZWd5cHRpLiIsInB1Ymxpc2hlciI6IkFtZXJpY2FuIFNvY2lldHkgb2YgVHJvcGljYWwgTWVkaWNpbmUgYW5kIEh5Z2llbmUiLCJpc3N1ZSI6IjUiLCJ2b2x1bWUiOiI5MiJ9LCJpc1RlbXBvcmFyeSI6ZmFsc2V9LHsiaWQiOiJlMmY0MWY2ZS1iMjE3LTNjNTgtOTQyZi1kOTE2YmQ1YjllNmQiLCJpdGVtRGF0YSI6eyJ0eXBlIjoiYXJ0aWNsZS1qb3VybmFsIiwiaWQiOiJlMmY0MWY2ZS1iMjE3LTNjNTgtOTQyZi1kOTE2YmQ1YjllNmQiLCJ0aXRsZSI6Ik5lYXItSW5mcmFyZWQgU3BlY3Ryb3Njb3B5LCBhIFJhcGlkIE1ldGhvZCBmb3IgUHJlZGljdGluZyB0aGUgQWdlIG9mIE1hbGUgYW5kIEZlbWFsZSBXaWxkLVR5cGUgYW5kIFdvbGJhY2hpYSBJbmZlY3RlZCBBZWRlcyBhZWd5cHRpIiwiYXV0aG9yIjpbeyJmYW1pbHkiOiJTaWt1bHUtTG9yZCIsImdpdmVuIjoiTWFnZ3kgVC4iLCJwYXJzZS1uYW1lcyI6ZmFsc2UsImRyb3BwaW5nLXBhcnRpY2xlIjoiIiwibm9uLWRyb3BwaW5nLXBhcnRpY2xlIjoiIn0seyJmYW1pbHkiOiJNaWxhbGkiLCJnaXZlbiI6Ik1hc2FiaG8gUC4iLCJwYXJzZS1uYW1lcyI6ZmFsc2UsImRyb3BwaW5nLXBhcnRpY2xlIjoiIiwibm9uLWRyb3BwaW5nLXBhcnRpY2xlIjoiIn0seyJmYW1pbHkiOiJIZW5yeSIsImdpdmVuIjoiTWljaGFlbCIsInBhcnNlLW5hbWVzIjpmYWxzZSwiZHJvcHBpbmctcGFydGljbGUiOiIiLCJub24tZHJvcHBpbmctcGFydGljbGUiOiIifSx7ImZhbWlseSI6IldpcnR6IiwiZ2l2ZW4iOiJSb2JlcnQgQS4iLCJwYXJzZS1uYW1lcyI6ZmFsc2UsImRyb3BwaW5nLXBhcnRpY2xlIjoiIiwibm9uLWRyb3BwaW5nLXBhcnRpY2xlIjoiIn0seyJmYW1pbHkiOiJIdWdvIiwiZ2l2ZW4iOiJMZW9uIEUuIiwicGFyc2UtbmFtZXMiOmZhbHNlLCJkcm9wcGluZy1wYXJ0aWNsZSI6IiIsIm5vbi1kcm9wcGluZy1wYXJ0aWNsZSI6IiJ9LHsiZmFtaWx5IjoiRG93ZWxsIiwiZ2l2ZW4iOiJGbG95ZCBFLiIsInBhcnNlLW5hbWVzIjpmYWxzZSwiZHJvcHBpbmctcGFydGljbGUiOiIiLCJub24tZHJvcHBpbmctcGFydGljbGUiOiIifSx7ImZhbWlseSI6IkRldmluZSIsImdpdmVuIjoiR3JlZ29yIEouIiwicGFyc2UtbmFtZXMiOmZhbHNlLCJkcm9wcGluZy1wYXJ0aWNsZSI6IiIsIm5vbi1kcm9wcGluZy1wYXJ0aWNsZSI6IiJ9XSwiY29udGFpbmVyLXRpdGxlIjoiUExvUyBOZWdsZWN0ZWQgVHJvcGljYWwgRGlzZWFzZXMiLCJET0kiOiIxMC4xMzcxL2pvdXJuYWwucG50ZC4wMDA1MDQwIiwiSVNTTiI6IjE5MzUyNzM1IiwiUE1JRCI6IjI3NzY4Njg5IiwiaXNzdWVkIjp7ImRhdGUtcGFydHMiOltbMjAxNiwxMCwyMV1dfSwiYWJzdHJhY3QiOiJFc3RpbWF0aW5nIHRoZSBhZ2UgZGlzdHJpYnV0aW9uIG9mIG1vc3F1aXRvIHBvcHVsYXRpb25zIGlzIGNydWNpYWwgZm9yIGFzc2Vzc2luZyB0aGVpciBjYXBhY2l0eSB0byB0cmFuc21pdCBkaXNlYXNlIGFuZCBmb3IgZXZhbHVhdGluZyB0aGUgZWZmaWNhY3kgb2YgYXZhaWxhYmxlIHZlY3RvciBjb250cm9sIHByb2dyYW1zLiBUaGlzIHN0dWR5IHJlcG9ydHMgb24gdGhlIGNhcGFjaXR5IG9mIHRoZSBuZWFyLWluZnJhcmVkIHNwZWN0cm9zY29weSAoTklSUykgdGVjaG5pcXVlIHRvIHJhcGlkbHkgcHJlZGljdCB0aGUgYWdlcyBvZiB0aGUgcHJpbmNpcGFsIGRlbmd1ZSBhbmQgWmlrYSB2ZWN0b3IsIEFlZGVzIGFlZ3lwdGkuIFRoZSBhZ2Ugb2Ygd2lsZC10eXBlIG1hbGVzIGFuZCBmZW1hbGVzLCBhbmQgbWFsZXMgYW5kIGZlbWFsZXMgaW5mZWN0ZWQgd2l0aCB3TWVsIGFuZCB3TWVsUG9wIHN0cmFpbnMgb2YgV29sYmFjaGlhIHBpcGllbnRpcyB3ZXJlIGNoYXJhY3Rlcml6ZWQgdXNpbmcgdGhpcyBtZXRob2QuIENhbGlicmF0aW9ucyB3ZXJlIGRldmVsb3BlZCB1c2luZyBzcGVjdHJhIGNvbGxlY3RlZCBmcm9tIHRoZWlyIGhlYWRzIGFuZCB0aG9yYWNlcyB1c2luZyBwYXJ0aWFsIGxlYXN0IHNxdWFyZXMgKFBMUykgcmVncmVzc2lvbi4gQSBoaWdobHkgc2lnbmlmaWNhbnQgY29ycmVsYXRpb24gd2FzIGZvdW5kIGJldHdlZW4gdGhlIHRydWUgYW5kIHByZWRpY3RlZCBhZ2VzIG9mIG1vc3F1aXRvZXMuIFRoZSBjb2VmZmljaWVudHMgb2YgZGV0ZXJtaW5hdGlvbiBmb3Igd2lsZC10eXBlIGZlbWFsZXMgYW5kIG1hbGVzIGFjcm9zcyBhbGwgYWdlIGdyb3VwcyB3ZXJlIFIyID0gMC44NCBhbmQgMC43OCwgcmVzcGVjdGl2ZWx5LiBUaGUgY29lZmZpY2llbnRzIG9mIGRldGVybWluYXRpb24gZm9yIHRoZSBhZ2Ugb2Ygd01lbCBhbmQgd01lbFBvcCBpbmZlY3RlZCBmZW1hbGVzIHdlcmUgMC43MSBhbmQgMC44MCwgcmVzcGVjdGl2ZWx5IChQPCAwLjAwMSBpbiBib3RoIGluc3RhbmNlcykuIFRoZSBhZ2Ugb2Ygd2lsZC10eXBlIGZlbWFsZSBBZS4gYWVneXB0aSBjb3VsZCBiZSBpZGVudGlmaWVkIGFzIDwgb3Ig4omlIDggZGF5cyBvbGQgd2l0aCBhbiBhY2N1cmFjeSBvZiA5MSUgKE4gPSA1MDEpLCB3aGVyZWFzIGZlbWFsZSBBZS4gYWVneXB0aSBpbmZlY3RlZCB3aXRoIHdNZWwgYW5kIHdNZWxQb3Agd2VyZSBkaWZmZXJlbnRpYXRlZCBpbnRvIHRoZSB0d28gYWdlIGdyb3VwcyB3aXRoIGFuIGFjY3VyYWN5IG9mIDgzJSAoTiA9IDI4NCkgYW5kIDc4JSAoTiA9IDIyOSksIHJlc3BlY3RpdmVseS4gT3VyIHJlc3VsdHMgYWxzbyBpbmRpY2F0ZSBOSVJTIGNhbiBkaXN0aW5ndWlzaCBiZXR3ZWVuIHlvdW5nIGFuZCBvbGQgbWFsZSB3aWxkLXR5cGUsIHdNZWwgYW5kIHdNZWxQb3AgaW5mZWN0ZWQgQWUuIGFlZ3lwdGkgd2l0aCBhY2N1cmFjaWVzIG9mIDg3JSAoTiA9IDI1MyksIDgzJSAoTiA9IDI3NykgYW5kIDc4JSAoTiA9IDIzNCksIHJlc3BlY3RpdmVseS4gV2UgaGF2ZSBkZW1vbnN0cmF0ZWQgdGhlIHBvdGVudGlhbCBvZiBOSVJTIGFzIGEgcHJlZGljdG9yIG9mIHRoZSBhZ2Ugb2YgZmVtYWxlIGFuZCBtYWxlIHdpbGQtdHlwZSBhbmQgV29sYmFjaGlhIGluZmVjdGVkIEFlLiBhZWd5cHRpIG1vc3F1aXRvZXMgdW5kZXIgbGFib3JhdG9yeSBjb25kaXRpb25zLiBBZnRlciBmaWVsZCB2YWxpZGF0aW9uLCB0aGUgdG9vbCBoYXMgdGhlIHBvdGVudGlhbCB0byBvZmZlciBhIGNoZWFwIGFuZCByYXBpZCBhbHRlcm5hdGl2ZSBmb3Igc3VydmVpbGxhbmNlIG9mIGRlbmd1ZSBhbmQgWmlrYSB2ZWN0b3IgY29udHJvbCBwcm9ncmFtcy4iLCJwdWJsaXNoZXIiOiJQdWJsaWMgTGlicmFyeSBvZiBTY2llbmNlIiwiaXNzdWUiOiIxMCIsInZvbHVtZSI6IjEwIn0sImlzVGVtcG9yYXJ5IjpmYWxzZX0seyJpZCI6IjI5MzBjODhmLWJhOTktM2I5YS04ZmExLWU1MDQwY2FlNWM0YiIsIml0ZW1EYXRhIjp7InR5cGUiOiJhcnRpY2xlLWpvdXJuYWwiLCJpZCI6IjI5MzBjODhmLWJhOTktM2I5YS04ZmExLWU1MDQwY2FlNWM0YiIsInRpdGxlIjoiTW9uaXRvcmluZyB0aGUgQWdlIG9mIE1vc3F1aXRvIFBvcHVsYXRpb25zIFVzaW5nIE5lYXItSW5mcmFyZWQgU3BlY3Ryb3Njb3B5IiwiYXV0aG9yIjpbeyJmYW1pbHkiOiJMYW1iZXJ0IiwiZ2l2ZW4iOiJCZW4iLCJwYXJzZS1uYW1lcyI6ZmFsc2UsImRyb3BwaW5nLXBhcnRpY2xlIjoiIiwibm9uLWRyb3BwaW5nLXBhcnRpY2xlIjoiIn0seyJmYW1pbHkiOiJTaWt1bHUtTG9yZCIsImdpdmVuIjoiTWFnZ3kgVC4iLCJwYXJzZS1uYW1lcyI6ZmFsc2UsImRyb3BwaW5nLXBhcnRpY2xlIjoiIiwibm9uLWRyb3BwaW5nLXBhcnRpY2xlIjoiIn0seyJmYW1pbHkiOiJNYXlhZ2F5YSIsImdpdmVuIjoiVmFsZSBTLiIsInBhcnNlLW5hbWVzIjpmYWxzZSwiZHJvcHBpbmctcGFydGljbGUiOiIiLCJub24tZHJvcHBpbmctcGFydGljbGUiOiIifSx7ImZhbWlseSI6IkRldmluZSIsImdpdmVuIjoiR3JlZyIsInBhcnNlLW5hbWVzIjpmYWxzZSwiZHJvcHBpbmctcGFydGljbGUiOiIiLCJub24tZHJvcHBpbmctcGFydGljbGUiOiIifSx7ImZhbWlseSI6IkRvd2VsbCIsImdpdmVuIjoiRmxveWQiLCJwYXJzZS1uYW1lcyI6ZmFsc2UsImRyb3BwaW5nLXBhcnRpY2xlIjoiIiwibm9uLWRyb3BwaW5nLXBhcnRpY2xlIjoiIn0seyJmYW1pbHkiOiJDaHVyY2hlciIsImdpdmVuIjoiVGhvbWFzIFMuIiwicGFyc2UtbmFtZXMiOmZhbHNlLCJkcm9wcGluZy1wYXJ0aWNsZSI6IiIsIm5vbi1kcm9wcGluZy1wYXJ0aWNsZSI6IiJ9XSwiY29udGFpbmVyLXRpdGxlIjoiU2NpZW50aWZpYyBSZXBvcnRzIiwiRE9JIjoiMTAuMTAzOC9zNDE1OTgtMDE4LTIyNzEyLXoiLCJJU1NOIjoiMjA0NTIzMjIiLCJQTUlEIjoiMjk1ODg0NTIiLCJpc3N1ZWQiOnsiZGF0ZS1wYXJ0cyI6W1syMDE4LDEyLDFdXX0sImFic3RyYWN0IjoiTW9zcXVpdG8gY29udHJvbCB3aXRoIGJlZG5ldHMsIHJlc2lkdWFsIHNwcmF5cyBvciBmdW1pZ2F0aW9uIHJlbWFpbnMgdGhlIG1vc3QgZWZmZWN0aXZlIHRvb2wgZm9yIHByZXZlbnRpbmcgdmVjdG9yLWJvcm5lIGRpc2Vhc2VzIHN1Y2ggYXMgbWFsYXJpYSwgZGVuZ3VlIGFuZCBaaWthLCB0aG91Z2ggdGhlcmUgYXJlIG5vIHdpZGVseSB1c2VkIGVudG9tb2xvZ2ljYWwgbWV0aG9kcyBmb3IgZGlyZWN0bHkgYXNzZXNzaW5nIGl0cyBlZmZpY2FjeS4gTW9zcXVpdG8gYWdlIGlzIHRoZSBtb3N0IGluZm9ybWF0aXZlIG1ldHJpYyBmb3IgZXZhbHVhdGluZyBpbnRlcnZlbnRpb25zIHRoYXQga2lsbCBhZHVsdCBtb3NxdWl0b2VzIGJ1dCB0aGVyZSBpcyBubyBzaW1wbGUgb3IgcmVsaWFibGUgd2F5IG9mIG1lYXN1cmluZyBpdCBpbiB0aGUgZmllbGQuIE5lYXItSW5mcmFyZWQgU3BlY3Ryb3Njb3B5IChOSVJTKSBoYXMgYmVlbiBzaG93biB0byBiZSBhIHByb21pc2luZywgaGlnaC10aHJvdWdocHV0IG1ldGhvZCB0aGF0IGNhbiBlc3RpbWF0ZSB0aGUgYWdlIG9mIG1vc3F1aXRvZXMuIEN1cnJlbnRseSB0aGUgYWJpbGl0eSBvZiBOSVJTIHRvIG1lYXN1cmUgbW9zcXVpdG8gYWdlIGlzIGJpYXNlZCwgYW5kIGhhcyByZWxhdGl2ZWx5IGhpZ2ggaW5kaXZpZHVhbCBtb3NxdWl0byBtZWFzdXJlbWVudCBlcnJvciwgdGhvdWdoIGl0cyBjYXBhY2l0eSB0byByaWdvcm91c2x5IG1vbml0b3IgbW9zcXVpdG8gcG9wdWxhdGlvbnMgaW4gdGhlIGZpZWxkIGhhcyBuZXZlciBiZWVuIGFzc2Vzc2VkLiBJbiB0aGlzIHN0dWR5LCB3ZSB1c2UgbWFjaGluZSBsZWFybmluZyBtZXRob2RzIGZyb20gdGhlIGNoZW1vbWV0cmljIGxpdGVyYXR1cmUgdG8gZ2VuZXJhdGUgbW9yZSBhY2N1cmF0ZSwgdW5iaWFzZWQgZXN0aW1hdGVzIG9mIGluZGl2aWR1YWwgbW9zcXVpdG8gYWdlLiBUaGVzZSB1bmJpYXNlZCBlc3RpbWF0ZXMgcHJvZHVjZSBwcmVjaXNlIHBvcHVsYXRpb24tbGV2ZWwgbWVhc3VyZW1lbnRzLCB3aGljaCBhcmUgcmVsYXRpdmVseSBpbnNlbnNpdGl2ZSB0byBmdXJ0aGVyIGluY3JlYXNlcyBpbiBOSVJTIGFjY3VyYWN5IHdoZW4gZmVhc2libGUgbnVtYmVycyBvZiBtb3NxdWl0b2VzIGFyZSBzYW1wbGVkLiBUaGUgdXRpbGl0eSBvZiBOSVJTIHRvIGRpcmVjdGx5IG1lYXN1cmUgdGhlIGltcGFjdCBvZiBweXJldGhyb2lkIHJlc2lzdGFuY2Ugb24gbW9zcXVpdG8gY29udHJvbCBpcyBpbGx1c3RyYXRlZCwgc2hvd2luZyBob3cgdGhlIHRlY2hub2xvZ3kgaGFzIHBvdGVudGlhbCBhcyBhIGhpZ2hseSB2YWx1YWJsZSB0b29sIGZvciBkaXJlY3RseSBhc3Nlc3NpbmcgdGhlIGVmZmljYWN5IG9mIG1vc3F1aXRvIGNvbnRyb2wgaW50ZXJ2ZW50aW9ucy4iLCJwdWJsaXNoZXIiOiJOYXR1cmUgUHVibGlzaGluZyBHcm91cCIsImlzc3VlIjoiMSIsInZvbHVtZSI6IjgifSwiaXNUZW1wb3JhcnkiOmZhbHNlfSx7ImlkIjoiN2IwOWUwOTMtYTI5OC0zOTI3LTgwNjYtNjRlZGNmN2E4ZTk1IiwiaXRlbURhdGEiOnsidHlwZSI6ImFydGljbGUtam91cm5hbCIsImlkIjoiN2IwOWUwOTMtYTI5OC0zOTI3LTgwNjYtNjRlZGNmN2E4ZTk1IiwidGl0bGUiOiJGaXJzdCByZXBvcnQgb24gdGhlIGFwcGxpY2F0aW9uIG9mIG5lYXItaW5mcmFyZWQgc3BlY3Ryb3Njb3B5IHRvIHByZWRpY3QgdGhlIGFnZSBvZiBBZWRlcyBhbGJvcGljdHVzIFNrdXNlIiwiYXV0aG9yIjpbeyJmYW1pbHkiOiJTaWt1bHUtTG9yZCIsImdpdmVuIjoiTWFnZ3kgVC4iLCJwYXJzZS1uYW1lcyI6ZmFsc2UsImRyb3BwaW5nLXBhcnRpY2xlIjoiIiwibm9uLWRyb3BwaW5nLXBhcnRpY2xlIjoiIn0seyJmYW1pbHkiOiJEZXZpbmUiLCJnaXZlbiI6IkdyZWdvciBKLiIsInBhcnNlLW5hbWVzIjpmYWxzZSwiZHJvcHBpbmctcGFydGljbGUiOiIiLCJub24tZHJvcHBpbmctcGFydGljbGUiOiIifSx7ImZhbWlseSI6Ikh1Z28iLCJnaXZlbiI6Ikxlb24gRS4iLCJwYXJzZS1uYW1lcyI6ZmFsc2UsImRyb3BwaW5nLXBhcnRpY2xlIjoiIiwibm9uLWRyb3BwaW5nLXBhcnRpY2xlIjoiIn0seyJmYW1pbHkiOiJEb3dlbGwiLCJnaXZlbiI6IkZsb3lkIEUuIiwicGFyc2UtbmFtZXMiOmZhbHNlLCJkcm9wcGluZy1wYXJ0aWNsZSI6IiIsIm5vbi1kcm9wcGluZy1wYXJ0aWNsZSI6IiJ9XSwiY29udGFpbmVyLXRpdGxlIjoiU2NpZW50aWZpYyBSZXBvcnRzIiwiRE9JIjoiMTAuMTAzOC9zNDE1OTgtMDE4LTI3OTk4LTciLCJJU1NOIjoiMjA0NTIzMjIiLCJQTUlEIjoiMjk5NDE5MjQiLCJpc3N1ZWQiOnsiZGF0ZS1wYXJ0cyI6W1syMDE4LDEyLDFdXX0sImFic3RyYWN0IjoiVG8gZGF0ZSwgbm8gbWV0aG9kb2xvZ3kgaGFzIGJlZW4gZGVzY3JpYmVkIGZvciBwcmVkaWN0aW5nIHRoZSBhZ2Ugb2YgQWVkZXMgYWxib3BpY3R1cyBTa3VzZSBtb3NxdWl0b2VzLCBjb21tb25seSBrbm93biBhcyBBc2lhbiB0aWdlciBtb3NxdWl0b2VzLiBJbiB0aGlzIHN0dWR5LCB3ZSByZXBvcnQgdGhlIHBvdGVudGlhbCBvZiBuZWFyLWluZnJhcmVkIHNwZWN0cm9zY29weSAoTklSUykgdGVjaG5pcXVlIGZvciBjaGFyYWN0ZXJpemluZyB0aGUgYWdlIG9mIGZlbWFsZSBsYWJvcmF0b3J5IHJlYXJlZCBBZS4gYWxib3BpY3R1cy4gVXNpbmcgbGVhdmUtb25lLW91dCBjcm9zcy12YWxpZGF0aW9uIGFuYWx5c2lzIG9uIGEgdHJhaW5pbmcgc2V0LCBsYWJvcmF0b3J5IHJlYXJlZCBtb3NxdWl0b2VzIHByZXNlcnZlZCBpbiBSTkFsYXRlciBmb3IgdXAgdG8gYSBtb250aCB3ZXJlIGFzc2Vzc2VkIGF0IDEsIDMsIDcsIDksIDEzLCAxNiwgMjAgYW5kIDI1IGRheXMgcG9zdCBlbWVyZ2VuY2UuIE1vc3F1aXRvZXMgKE4gPSAzMjIpIHdlcmUgZGlmZmVyZW50aWF0ZWQgaW50byB0d28gYWdlIGNsYXNzZXMgKDwgb3Ig4omlIDcgZGF5cykgd2l0aCA5MyUgYWNjdXJhY3ksIGludG8gdGhyZWUgYWdlIGNsYXNzZXMgKDw3LCA3LTEzIGFuZCA+MTMgZGF5cyBvbGQpIHdpdGggNzYlIGFjY3VyYWN5LCBhbmQgb24gYSBjb250aW51b3VzIGFnZSBzY2FsZSB0byB3aXRoaW4gwrEzIGRheXMgb2YgdGhlaXIgYWN0dWFsIGF2ZXJhZ2UgYWdlLiBTaW1pbGFybHksIG1vZGVscyBwcmVkaWN0ZWQgbW9zcXVpdG9lcyAoTiA9IDE0NikgZXhjbHVkZWQgZnJvbSB0aGUgdHJhaW5pbmcgbW9kZWwgd2l0aCA5NCUgYW5kIDcxJSBhY2N1cmFjeSB0byB0aGUgdHdvIGFuZCB0aGUgdGhyZWUgYWdlIGdyb3VwcywgcmVzcGVjdGl2ZWx5LiBXZSBzaG93IGZvciB0aGUgZmlyc3QgdGltZSB0aGF0IE5JUlMsIHdpdGggYW4gaW1wcm92ZWQgc3BlY3Ryb21ldGVyIGFuZCBmaWJyZSBjb25maWd1cmF0aW9uLCBjYW4gYmUgdXNlZCB0byBwcmVkaWN0IHRoZSBhZ2Ugb2YgbGFib3JhdG9yeSByZWFyZWQgZmVtYWxlIEFlLiBhbGJvcGljdHVzLiBDaGFyYWN0ZXJpemF0aW9uIG9mIHRoZSBhZ2Ugb2YgQWUuIGFsYm9waWN0dXMgcG9wdWxhdGlvbnMgaXMgY3J1Y2lhbCBmb3IgZGV0ZXJtaW5pbmcgdGhlIGVmZmljYWN5IG9mIHZlY3RvciBjb250cm9sIGludGVydmVudGlvbnMgdGhhdCB0YXJnZXQgdGhlaXIgc3Vydml2YWwuIiwicHVibGlzaGVyIjoiTmF0dXJlIFB1Ymxpc2hpbmcgR3JvdXAiLCJpc3N1ZSI6IjEiLCJ2b2x1bWUiOiI4In0sImlzVGVtcG9yYXJ5IjpmYWxzZX0seyJpZCI6Ijk4MzEwODkwLTNkMGUtMzAyZi1iNWM0LWU0NzMyMzA3ZThjOSIsIml0ZW1EYXRhIjp7InR5cGUiOiJhcnRpY2xlLWpvdXJuYWwiLCJpZCI6Ijk4MzEwODkwLTNkMGUtMzAyZi1iNWM0LWU0NzMyMzA3ZThjOSIsInRpdGxlIjoiQW5hbHlzaXMgb2YgbmVhciBpbmZyYXJlZCBzcGVjdHJhIGZvciBhZ2UtZ3JhZGluZyBvZiB3aWxkIHBvcHVsYXRpb25zIG9mIEFub3BoZWxlcyBnYW1iaWFlIiwiYXV0aG9yIjpbeyJmYW1pbHkiOiJLcmFqYWNpY2giLCJnaXZlbiI6IkJlbmphbWluIEouIiwicGFyc2UtbmFtZXMiOmZhbHNlLCJkcm9wcGluZy1wYXJ0aWNsZSI6IiIsIm5vbi1kcm9wcGluZy1wYXJ0aWNsZSI6IiJ9LHsiZmFtaWx5IjoiTWV5ZXJzIiwiZ2l2ZW4iOiJKYWNvYiBJLiIsInBhcnNlLW5hbWVzIjpmYWxzZSwiZHJvcHBpbmctcGFydGljbGUiOiIiLCJub24tZHJvcHBpbmctcGFydGljbGUiOiIifSx7ImZhbWlseSI6IkFsb3V0IiwiZ2l2ZW4iOiJIYW91ZXMiLCJwYXJzZS1uYW1lcyI6ZmFsc2UsImRyb3BwaW5nLXBhcnRpY2xlIjoiIiwibm9uLWRyb3BwaW5nLXBhcnRpY2xlIjoiIn0seyJmYW1pbHkiOiJEYWJpcsOpIiwiZ2l2ZW4iOiJSb2NoIEsuIiwicGFyc2UtbmFtZXMiOmZhbHNlLCJkcm9wcGluZy1wYXJ0aWNsZSI6IiIsIm5vbi1kcm9wcGluZy1wYXJ0aWNsZSI6IiJ9LHsiZmFtaWx5IjoiRG93ZWxsIiwiZ2l2ZW4iOiJGbG95ZCBFLiIsInBhcnNlLW5hbWVzIjpmYWxzZSwiZHJvcHBpbmctcGFydGljbGUiOiIiLCJub24tZHJvcHBpbmctcGFydGljbGUiOiIifSx7ImZhbWlseSI6IkZveSIsImdpdmVuIjoiQnJpYW4gRC4iLCJwYXJzZS1uYW1lcyI6ZmFsc2UsImRyb3BwaW5nLXBhcnRpY2xlIjoiIiwibm9uLWRyb3BwaW5nLXBhcnRpY2xlIjoiIn1dLCJjb250YWluZXItdGl0bGUiOiJQYXJhc2l0ZXMgYW5kIFZlY3RvcnMiLCJET0kiOiIxMC4xMTg2L3MxMzA3MS0wMTctMjUwMS0xIiwiSVNTTiI6IjE3NTYzMzA1IiwiUE1JRCI6IjI5MTE2MDA2IiwiaXNzdWVkIjp7ImRhdGUtcGFydHMiOltbMjAxNywxMSw3XV19LCJhYnN0cmFjdCI6IkJhY2tncm91bmQ6IFVuZGVyc3RhbmRpbmcgdGhlIGFnZS1zdHJ1Y3R1cmUgb2YgbW9zcXVpdG8gcG9wdWxhdGlvbnMsIGVzcGVjaWFsbHkgbWFsYXJpYSB2ZWN0b3JzIHN1Y2ggYXMgQW5vcGhlbGVzIGdhbWJpYWUsIGlzIGltcG9ydGFudCBmb3IgYXNzZXNzaW5nIHRoZSByaXNrIG9mIGluZmVjdGlvdXMgbW9zcXVpdG9lcywgYW5kIGhvdyB2ZWN0b3IgY29udHJvbCBpbnRlcnZlbnRpb25zIG1heSBpbXBhY3QgdGhpcyByaXNrLiBUaGUgdXNlIG9mIG5lYXItaW5mcmFyZWQgc3BlY3Ryb3Njb3B5IChOSVJTKSBmb3IgYWdlLWdyYWRpbmcgaGFzIGJlZW4gZGVtb25zdHJhdGVkIHByZXZpb3VzbHkgb24gbGFib3JhdG9yeSBhbmQgc2VtaS1maWVsZCBtb3NxdWl0b2VzLCBidXQgdG8gZGF0ZSBoYXMgbm90IGJlZW4gdXRpbGl6ZWQgb24gd2lsZC1jYXVnaHQgbW9zcXVpdG9lcyB3aG9zZSBhZ2UgaXMgZXh0ZXJuYWxseSB2YWxpZGF0ZWQgdmlhIHBhcml0eSBzdGF0dXMgb3IgcGFyYXNpdGUgaW5mZWN0aW9uIHN0YWdlLiBJbiB0aGlzIHN0dWR5LCB3ZSBkZXZlbG9wZWQgcmVncmVzc2lvbiBhbmQgY2xhc3NpZmljYXRpb24gbW9kZWxzIHVzaW5nIE5JUlMgb24gZGF0YXNldHMgb2Ygd2lsZCBBbi4gZ2FtYmlhZSAocy5sLikgcmVhcmVkIGZyb20gbGFydmFlIGNvbGxlY3RlZCBmcm9tIHRoZSBmaWVsZCBpbiBCdXJraW5hIEZhc28sIGFuZCB0d28gbGFib3JhdG9yeSBzdHJhaW5zLiBXZSBjb21wYXJlZCB0aGUgYWNjdXJhY3kgb2YgdGhlc2UgbW9kZWxzIGZvciBwcmVkaWN0aW5nIHRoZSBhZ2VzIG9mIHdpbGQtY2F1Z2h0IG1vc3F1aXRvZXMgdGhhdCBoYWQgYmVlbiBzY29yZWQgZm9yIHRoZWlyIHBhcml0eSBzdGF0dXMgYXMgd2VsbCBhcyBmb3IgcG9zaXRpdml0eSBmb3IgUGxhc21vZGl1bSBzcG9yb3pvaXRlcy4gUmVzdWx0czogUmVncmVzc2lvbiBtb2RlbHMgdXRpbGl6aW5nIHZhcmlhYmxlIHNlbGVjdGlvbiBpbmNyZWFzZWQgcHJlZGljdGl2ZSBhY2N1cmFjeSBvdmVyIHRoZSBtb3JlIGNvbW1vbiBmdWxsLXNwZWN0cnVtIHBhcnRpYWwgbGVhc3Qgc3F1YXJlcyAoUExTKSBhcHByb2FjaCBmb3IgY3Jvc3MtdmFsaWRhdGlvbiBvZiB0aGUgZGF0YXNldHMsIHZhbGlkYXRpb24sIGFuZCBpbmRlcGVuZGVudCB0ZXN0IHNldHMuIE1vZGVscyBwcm9kdWNlZCBmcm9tIGRhdGFzZXRzIHRoYXQgaW5jbHVkZWQgdGhlIGdyZWF0ZXN0IHJhbmdlIG9mIG1vc3F1aXRvIHNhbXBsZXMgKGkuZS4gZGlmZmVyZW50IHNhbXBsaW5nIGxvY2F0aW9ucyBhbmQgdGltZXMpIGhhZCB0aGUgaGlnaGVzdCBwcmVkaWN0aXZlIGFjY3VyYWN5IG9uIGluZGVwZW5kZW50IHRlc3Rpbmcgc2V0cywgdGhvdWdoIG92ZXJhbGwgYWNjdXJhY3kgb24gdGhlc2Ugc2FtcGxlcyB3YXMgbG93LiBGb3IgY2xhc3NpZmljYXRpb24sIHdlIGZvdW5kIHRoYXQgaW50cmFtb2RlbCBhY2N1cmFjeSByYW5nZWQgYmV0d2VlbiA3My41LTk3LjAlIGZvciBncm91cGluZyBvZiBtb3NxdWl0b2VzIGludG8gXCJlYXJseVwiIGFuZCBcImxhdGVcIiBhZ2UgY2xhc3Nlcywgd2l0aCB0aGUgaGlnaGVzdCBwcmVkaWN0aW9uIGFjY3VyYWN5IGZvdW5kIGluIGxhYm9yYXRvcnkgY29sb25pemVkIG1vc3F1aXRvZXMuIEhvd2V2ZXIsIHRoaXMgYWNjdXJhY3kgd2FzIGRlY3JlYXNlZCBvbiB0ZXN0IHNldHMsIHdpdGggdGhlIGhpZ2hlc3QgY2xhc3NpZmljYXRpb24gb2YgYW4gaW5kZXBlbmRlbnQgc2V0IG9mIHdpbGQtY2F1Z2h0IGxhcnZhZSByZWFyZWQgdG8gc2V0IGFnZXMgYmVpbmcgNjkuNiUuIENvbmNsdXNpb25zOiBWYXJpYXRpb24gaW4gTklSUyBkYXRhLCBsaWtlbHkgZnJvbSBkaWV0YXJ5LCBnZW5ldGljLCBhbmQgb3RoZXIgZmFjdG9ycyBsaW1pdHMgdGhlIGFjY3VyYWN5IG9mIHRoaXMgdGVjaG5pcXVlIHdpdGggd2lsZC1jYXVnaHQgbW9zcXVpdG9lcy4gQWx0ZXJuYXRpdmUgYWxnb3JpdGhtcyBtYXkgaGVscCBpbXByb3ZlIHByZWRpY3Rpb24gYWNjdXJhY3ksIGJ1dCBjYXJlIHNob3VsZCBiZSB0YWtlbiB0byBlaXRoZXIgbWF4aW1pemUgdmFyaWV0eSBpbiBtb2RlbHMgb3IgbWluaW1pemUgY29uZm91bmRlcnMuIiwicHVibGlzaGVyIjoiQmlvTWVkIENlbnRyYWwgTHRkLiIsImlzc3VlIjoiMSIsInZvbHVtZSI6IjEwIn0sImlzVGVtcG9yYXJ5IjpmYWxzZX1dLCJwcm9wZXJ0aWVzIjp7Im5vdGVJbmRleCI6MH0sImlzRWRpdGVkIjpmYWxzZSwibWFudWFsT3ZlcnJpZGUiOnsiaXNNYW51YWxseU92ZXJyaWRlbiI6ZmFsc2UsImNpdGVwcm9jVGV4dCI6IjxzdXA+MuKAkzEwPC9zdXA+IiwibWFudWFsT3ZlcnJpZGVUZXh0IjoiIn19&quot;},{&quot;citationID&quot;:&quot;MENDELEY_CITATION_05a86365-7f2d-4c19-8d79-1c96e6f5581a&quot;,&quot;citationItems&quot;:[{&quot;id&quot;:&quot;561ff3ce-fa04-392a-8dc5-c5c7ea6b5125&quot;,&quot;itemData&quot;:{&quot;type&quot;:&quot;article-journal&quot;,&quot;id&quot;:&quot;561ff3ce-fa04-392a-8dc5-c5c7ea6b5125&quot;,&quot;title&quot;:&quot;Malaria parasite development in mosquitoes&quot;,&quot;author&quot;:[{&quot;family&quot;:&quot;Beier&quot;,&quot;given&quot;:&quot;John C&quot;,&quot;parse-names&quot;:false,&quot;dropping-particle&quot;:&quot;&quot;,&quot;non-dropping-particle&quot;:&quot;&quot;}],&quot;container-title&quot;:&quot;Annual review of entomology&quot;,&quot;ISSN&quot;:&quot;0066-4170&quot;,&quot;issued&quot;:{&quot;date-parts&quot;:[[1998]]},&quot;page&quot;:&quot;519-543&quot;,&quot;publisher&quot;:&quot;Annual Reviews 4139 El Camino Way, PO Box 10139, Palo Alto, CA 94303-0139, USA&quot;,&quot;issue&quot;:&quot;1&quot;,&quot;volume&quot;:&quot;43&quot;},&quot;isTemporary&quot;:false}],&quot;properties&quot;:{&quot;noteIndex&quot;:0},&quot;isEdited&quot;:false,&quot;manualOverride&quot;:{&quot;isManuallyOverriden&quot;:false,&quot;citeprocText&quot;:&quot;&lt;sup&gt;11&lt;/sup&gt;&quot;,&quot;manualOverrideText&quot;:&quot;&quot;},&quot;citationTag&quot;:&quot;MENDELEY_CITATION_v3_eyJjaXRhdGlvbklEIjoiTUVOREVMRVlfQ0lUQVRJT05fMDVhODYzNjUtN2YyZC00YzE5LThkNzktMWM5NmU2ZjU1ODFhIiwiY2l0YXRpb25JdGVtcyI6W3siaWQiOiI1NjFmZjNjZS1mYTA0LTM5MmEtOGRjNS1jNWM3ZWE2YjUxMjUiLCJpdGVtRGF0YSI6eyJ0eXBlIjoiYXJ0aWNsZS1qb3VybmFsIiwiaWQiOiI1NjFmZjNjZS1mYTA0LTM5MmEtOGRjNS1jNWM3ZWE2YjUxMjUiLCJ0aXRsZSI6Ik1hbGFyaWEgcGFyYXNpdGUgZGV2ZWxvcG1lbnQgaW4gbW9zcXVpdG9lcyIsImF1dGhvciI6W3siZmFtaWx5IjoiQmVpZXIiLCJnaXZlbiI6IkpvaG4gQyIsInBhcnNlLW5hbWVzIjpmYWxzZSwiZHJvcHBpbmctcGFydGljbGUiOiIiLCJub24tZHJvcHBpbmctcGFydGljbGUiOiIifV0sImNvbnRhaW5lci10aXRsZSI6IkFubnVhbCByZXZpZXcgb2YgZW50b21vbG9neSIsIklTU04iOiIwMDY2LTQxNzAiLCJpc3N1ZWQiOnsiZGF0ZS1wYXJ0cyI6W1sxOTk4XV19LCJwYWdlIjoiNTE5LTU0MyIsInB1Ymxpc2hlciI6IkFubnVhbCBSZXZpZXdzIDQxMzkgRWwgQ2FtaW5vIFdheSwgUE8gQm94IDEwMTM5LCBQYWxvIEFsdG8sIENBIDk0MzAzLTAxMzksIFVTQSIsImlzc3VlIjoiMSIsInZvbHVtZSI6IjQzIn0sImlzVGVtcG9yYXJ5IjpmYWxzZX1dLCJwcm9wZXJ0aWVzIjp7Im5vdGVJbmRleCI6MH0sImlzRWRpdGVkIjpmYWxzZSwibWFudWFsT3ZlcnJpZGUiOnsiaXNNYW51YWxseU92ZXJyaWRlbiI6ZmFsc2UsImNpdGVwcm9jVGV4dCI6IjxzdXA+MTE8L3N1cD4iLCJtYW51YWxPdmVycmlkZVRleHQiOiIifX0=&quot;},{&quot;citationID&quot;:&quot;MENDELEY_CITATION_a5883a10-13b5-40bb-8677-3c7618636059&quot;,&quot;citationItems&quot;:[{&quot;id&quot;:&quot;ba26e2c3-f757-3fa7-a9d4-4fbf4902e125&quot;,&quot;itemData&quot;:{&quot;type&quot;:&quot;article-journal&quot;,&quot;id&quot;:&quot;ba26e2c3-f757-3fa7-a9d4-4fbf4902e125&quot;,&quot;title&quot;:&quot;Prediction of mosquito species and population age structure using mid-infrared spectroscopy and supervised machine learning&quot;,&quot;author&quot;:[{&quot;family&quot;:&quot;González Jiménez&quot;,&quot;given&quot;:&quot;Mario&quot;,&quot;parse-names&quot;:false,&quot;dropping-particle&quot;:&quot;&quot;,&quot;non-dropping-particle&quot;:&quot;&quot;},{&quot;family&quot;:&quot;Babayan&quot;,&quot;given&quot;:&quot;Simon A.&quot;,&quot;parse-names&quot;:false,&quot;dropping-particle&quot;:&quot;&quot;,&quot;non-dropping-particle&quot;:&quot;&quot;},{&quot;family&quot;:&quot;Khazaeli&quot;,&quot;given&quot;:&quot;Pegah&quot;,&quot;parse-names&quot;:false,&quot;dropping-particle&quot;:&quot;&quot;,&quot;non-dropping-particle&quot;:&quot;&quot;},{&quot;family&quot;:&quot;Doyle&quot;,&quot;given&quot;:&quot;Margaret&quot;,&quot;parse-names&quot;:false,&quot;dropping-particle&quot;:&quot;&quot;,&quot;non-dropping-particle&quot;:&quot;&quot;},{&quot;family&quot;:&quot;Walton&quot;,&quot;given&quot;:&quot;Finlay&quot;,&quot;parse-names&quot;:false,&quot;dropping-particle&quot;:&quot;&quot;,&quot;non-dropping-particle&quot;:&quot;&quot;},{&quot;family&quot;:&quot;Reedy&quot;,&quot;given&quot;:&quot;Elliott&quot;,&quot;parse-names&quot;:false,&quot;dropping-particle&quot;:&quot;&quot;,&quot;non-dropping-particle&quot;:&quot;&quot;},{&quot;family&quot;:&quot;Glew&quot;,&quot;given&quot;:&quot;Thomas&quot;,&quot;parse-names&quot;:false,&quot;dropping-particle&quot;:&quot;&quot;,&quot;non-dropping-particle&quot;:&quot;&quot;},{&quot;family&quot;:&quot;Viana&quot;,&quot;given&quot;:&quot;Mafalda&quot;,&quot;parse-names&quot;:false,&quot;dropping-particle&quot;:&quot;&quot;,&quot;non-dropping-particle&quot;:&quot;&quot;},{&quot;family&quot;:&quot;Ranford-Cartwright&quot;,&quot;given&quot;:&quot;Lisa&quot;,&quot;parse-names&quot;:false,&quot;dropping-particle&quot;:&quot;&quot;,&quot;non-dropping-particle&quot;:&quot;&quot;},{&quot;family&quot;:&quot;Niang&quot;,&quot;given&quot;:&quot;Abdoulaye&quot;,&quot;parse-names&quot;:false,&quot;dropping-particle&quot;:&quot;&quot;,&quot;non-dropping-particle&quot;:&quot;&quot;},{&quot;family&quot;:&quot;Siria&quot;,&quot;given&quot;:&quot;Doreen J.&quot;,&quot;parse-names&quot;:false,&quot;dropping-particle&quot;:&quot;&quot;,&quot;non-dropping-particle&quot;:&quot;&quot;},{&quot;family&quot;:&quot;Okumu&quot;,&quot;given&quot;:&quot;Fredros O.&quot;,&quot;parse-names&quot;:false,&quot;dropping-particle&quot;:&quot;&quot;,&quot;non-dropping-particle&quot;:&quot;&quot;},{&quot;family&quot;:&quot;Diabaté&quot;,&quot;given&quot;:&quot;Abdoulaye&quot;,&quot;parse-names&quot;:false,&quot;dropping-particle&quot;:&quot;&quot;,&quot;non-dropping-particle&quot;:&quot;&quot;},{&quot;family&quot;:&quot;Ferguson&quot;,&quot;given&quot;:&quot;Heather M.&quot;,&quot;parse-names&quot;:false,&quot;dropping-particle&quot;:&quot;&quot;,&quot;non-dropping-particle&quot;:&quot;&quot;},{&quot;family&quot;:&quot;Baldini&quot;,&quot;given&quot;:&quot;Francesco&quot;,&quot;parse-names&quot;:false,&quot;dropping-particle&quot;:&quot;&quot;,&quot;non-dropping-particle&quot;:&quot;&quot;},{&quot;family&quot;:&quot;Wynne&quot;,&quot;given&quot;:&quot;Klaas&quot;,&quot;parse-names&quot;:false,&quot;dropping-particle&quot;:&quot;&quot;,&quot;non-dropping-particle&quot;:&quot;&quot;}],&quot;container-title&quot;:&quot;Wellcome Open Research&quot;,&quot;DOI&quot;:&quot;10.12688/wellcomeopenres.15201.1&quot;,&quot;issued&quot;:{&quot;date-parts&quot;:[[2019,5,1]]},&quot;page&quot;:&quot;76&quot;,&quot;abstract&quot;:&quot; Despite the global efforts made in the fight against malaria, the disease is resurging. One of the main causes is the resistance that Anopheles mosquitoes, vectors of the disease, have developed to insecticides. Anopheles must survive for at least 10 days to possibly transmit malaria. Therefore, to evaluate and improve malaria vector control interventions, it is imperative to monitor and accurately estimate the age distribution of mosquito populations as well as their population sizes. Here, we demonstrate a machine-learning based approach that uses mid-infrared spectra of mosquitoes to characterise simultaneously both age and species identity of females of the African malaria vector species Anopheles gambiae and An. arabiensis . mid-infrared spectroscopy-based prediction of mosquito age structures was statistically indistinguishable from true modelled distributions. The accuracy of classifying mosquitoes by species was 82.6%. The method has a negligible cost per mosquito, does not require highly trained personnel, is rapid, and so can be easily applied in both laboratory and field settings. Our results indicate this method is a promising alternative to current mosquito species and age-grading approaches, with further improvements to accuracy and expansion for use with other mosquito vectors possible through collection of larger mid-infrared spectroscopy data sets. &quot;,&quot;publisher&quot;:&quot;F1000 Research Ltd&quot;,&quot;volume&quot;:&quot;4&quot;},&quot;isTemporary&quot;:false}],&quot;properties&quot;:{&quot;noteIndex&quot;:0},&quot;isEdited&quot;:false,&quot;manualOverride&quot;:{&quot;isManuallyOverriden&quot;:false,&quot;citeprocText&quot;:&quot;&lt;sup&gt;11&lt;/sup&gt;&quot;,&quot;manualOverrideText&quot;:&quot;&quot;},&quot;citationTag&quot;:&quot;MENDELEY_CITATION_v3_eyJjaXRhdGlvbklEIjoiTUVOREVMRVlfQ0lUQVRJT05fYTU4ODNhMTAtMTNiNS00MGJiLTg2NzctM2M3NjE4NjM2MDU5IiwiY2l0YXRpb25JdGVtcyI6W3siaWQiOiJiYTI2ZTJjMy1mNzU3LTNmYTctYTlkNC00ZmJmNDkwMmUxMjUiLCJpdGVtRGF0YSI6eyJ0eXBlIjoiYXJ0aWNsZS1qb3VybmFsIiwiaWQiOiJiYTI2ZTJjMy1mNzU3LTNmYTctYTlkNC00ZmJmNDkwMmUxMjUiLCJ0aXRsZSI6IlByZWRpY3Rpb24gb2YgbW9zcXVpdG8gc3BlY2llcyBhbmQgcG9wdWxhdGlvbiBhZ2Ugc3RydWN0dXJlIHVzaW5nIG1pZC1pbmZyYXJlZCBzcGVjdHJvc2NvcHkgYW5kIHN1cGVydmlzZWQgbWFjaGluZSBsZWFybmluZyIsImF1dGhvciI6W3siZmFtaWx5IjoiR29uesOhbGV6IEppbcOpbmV6IiwiZ2l2ZW4iOiJNYXJpbyIsInBhcnNlLW5hbWVzIjpmYWxzZSwiZHJvcHBpbmctcGFydGljbGUiOiIiLCJub24tZHJvcHBpbmctcGFydGljbGUiOiIifSx7ImZhbWlseSI6IkJhYmF5YW4iLCJnaXZlbiI6IlNpbW9uIEEuIiwicGFyc2UtbmFtZXMiOmZhbHNlLCJkcm9wcGluZy1wYXJ0aWNsZSI6IiIsIm5vbi1kcm9wcGluZy1wYXJ0aWNsZSI6IiJ9LHsiZmFtaWx5IjoiS2hhemFlbGkiLCJnaXZlbiI6IlBlZ2FoIiwicGFyc2UtbmFtZXMiOmZhbHNlLCJkcm9wcGluZy1wYXJ0aWNsZSI6IiIsIm5vbi1kcm9wcGluZy1wYXJ0aWNsZSI6IiJ9LHsiZmFtaWx5IjoiRG95bGUiLCJnaXZlbiI6Ik1hcmdhcmV0IiwicGFyc2UtbmFtZXMiOmZhbHNlLCJkcm9wcGluZy1wYXJ0aWNsZSI6IiIsIm5vbi1kcm9wcGluZy1wYXJ0aWNsZSI6IiJ9LHsiZmFtaWx5IjoiV2FsdG9uIiwiZ2l2ZW4iOiJGaW5sYXkiLCJwYXJzZS1uYW1lcyI6ZmFsc2UsImRyb3BwaW5nLXBhcnRpY2xlIjoiIiwibm9uLWRyb3BwaW5nLXBhcnRpY2xlIjoiIn0seyJmYW1pbHkiOiJSZWVkeSIsImdpdmVuIjoiRWxsaW90dCIsInBhcnNlLW5hbWVzIjpmYWxzZSwiZHJvcHBpbmctcGFydGljbGUiOiIiLCJub24tZHJvcHBpbmctcGFydGljbGUiOiIifSx7ImZhbWlseSI6IkdsZXciLCJnaXZlbiI6IlRob21hcyIsInBhcnNlLW5hbWVzIjpmYWxzZSwiZHJvcHBpbmctcGFydGljbGUiOiIiLCJub24tZHJvcHBpbmctcGFydGljbGUiOiIifSx7ImZhbWlseSI6IlZpYW5hIiwiZ2l2ZW4iOiJNYWZhbGRhIiwicGFyc2UtbmFtZXMiOmZhbHNlLCJkcm9wcGluZy1wYXJ0aWNsZSI6IiIsIm5vbi1kcm9wcGluZy1wYXJ0aWNsZSI6IiJ9LHsiZmFtaWx5IjoiUmFuZm9yZC1DYXJ0d3JpZ2h0IiwiZ2l2ZW4iOiJMaXNhIiwicGFyc2UtbmFtZXMiOmZhbHNlLCJkcm9wcGluZy1wYXJ0aWNsZSI6IiIsIm5vbi1kcm9wcGluZy1wYXJ0aWNsZSI6IiJ9LHsiZmFtaWx5IjoiTmlhbmciLCJnaXZlbiI6IkFiZG91bGF5ZSIsInBhcnNlLW5hbWVzIjpmYWxzZSwiZHJvcHBpbmctcGFydGljbGUiOiIiLCJub24tZHJvcHBpbmctcGFydGljbGUiOiIifSx7ImZhbWlseSI6IlNpcmlhIiwiZ2l2ZW4iOiJEb3JlZW4gSi4iLCJwYXJzZS1uYW1lcyI6ZmFsc2UsImRyb3BwaW5nLXBhcnRpY2xlIjoiIiwibm9uLWRyb3BwaW5nLXBhcnRpY2xlIjoiIn0seyJmYW1pbHkiOiJPa3VtdSIsImdpdmVuIjoiRnJlZHJvcyBPLiIsInBhcnNlLW5hbWVzIjpmYWxzZSwiZHJvcHBpbmctcGFydGljbGUiOiIiLCJub24tZHJvcHBpbmctcGFydGljbGUiOiIifSx7ImZhbWlseSI6IkRpYWJhdMOpIiwiZ2l2ZW4iOiJBYmRvdWxheWUiLCJwYXJzZS1uYW1lcyI6ZmFsc2UsImRyb3BwaW5nLXBhcnRpY2xlIjoiIiwibm9uLWRyb3BwaW5nLXBhcnRpY2xlIjoiIn0seyJmYW1pbHkiOiJGZXJndXNvbiIsImdpdmVuIjoiSGVhdGhlciBNLiIsInBhcnNlLW5hbWVzIjpmYWxzZSwiZHJvcHBpbmctcGFydGljbGUiOiIiLCJub24tZHJvcHBpbmctcGFydGljbGUiOiIifSx7ImZhbWlseSI6IkJhbGRpbmkiLCJnaXZlbiI6IkZyYW5jZXNjbyIsInBhcnNlLW5hbWVzIjpmYWxzZSwiZHJvcHBpbmctcGFydGljbGUiOiIiLCJub24tZHJvcHBpbmctcGFydGljbGUiOiIifSx7ImZhbWlseSI6Ild5bm5lIiwiZ2l2ZW4iOiJLbGFhcyIsInBhcnNlLW5hbWVzIjpmYWxzZSwiZHJvcHBpbmctcGFydGljbGUiOiIiLCJub24tZHJvcHBpbmctcGFydGljbGUiOiIifV0sImNvbnRhaW5lci10aXRsZSI6IldlbGxjb21lIE9wZW4gUmVzZWFyY2giLCJET0kiOiIxMC4xMjY4OC93ZWxsY29tZW9wZW5yZXMuMTUyMDEuMSIsImlzc3VlZCI6eyJkYXRlLXBhcnRzIjpbWzIwMTksNSwxXV19LCJwYWdlIjoiNzYiLCJhYnN0cmFjdCI6IiBEZXNwaXRlIHRoZSBnbG9iYWwgZWZmb3J0cyBtYWRlIGluIHRoZSBmaWdodCBhZ2FpbnN0IG1hbGFyaWEsIHRoZSBkaXNlYXNlIGlzIHJlc3VyZ2luZy4gT25lIG9mIHRoZSBtYWluIGNhdXNlcyBpcyB0aGUgcmVzaXN0YW5jZSB0aGF0IEFub3BoZWxlcyBtb3NxdWl0b2VzLCB2ZWN0b3JzIG9mIHRoZSBkaXNlYXNlLCBoYXZlIGRldmVsb3BlZCB0byBpbnNlY3RpY2lkZXMuIEFub3BoZWxlcyBtdXN0IHN1cnZpdmUgZm9yIGF0IGxlYXN0IDEwIGRheXMgdG8gcG9zc2libHkgdHJhbnNtaXQgbWFsYXJpYS4gVGhlcmVmb3JlLCB0byBldmFsdWF0ZSBhbmQgaW1wcm92ZSBtYWxhcmlhIHZlY3RvciBjb250cm9sIGludGVydmVudGlvbnMsIGl0IGlzIGltcGVyYXRpdmUgdG8gbW9uaXRvciBhbmQgYWNjdXJhdGVseSBlc3RpbWF0ZSB0aGUgYWdlIGRpc3RyaWJ1dGlvbiBvZiBtb3NxdWl0byBwb3B1bGF0aW9ucyBhcyB3ZWxsIGFzIHRoZWlyIHBvcHVsYXRpb24gc2l6ZXMuIEhlcmUsIHdlIGRlbW9uc3RyYXRlIGEgbWFjaGluZS1sZWFybmluZyBiYXNlZCBhcHByb2FjaCB0aGF0IHVzZXMgbWlkLWluZnJhcmVkIHNwZWN0cmEgb2YgbW9zcXVpdG9lcyB0byBjaGFyYWN0ZXJpc2Ugc2ltdWx0YW5lb3VzbHkgYm90aCBhZ2UgYW5kIHNwZWNpZXMgaWRlbnRpdHkgb2YgZmVtYWxlcyBvZiB0aGUgQWZyaWNhbiBtYWxhcmlhIHZlY3RvciBzcGVjaWVzIEFub3BoZWxlcyBnYW1iaWFlIGFuZCBBbi4gYXJhYmllbnNpcyAuIG1pZC1pbmZyYXJlZCBzcGVjdHJvc2NvcHktYmFzZWQgcHJlZGljdGlvbiBvZiBtb3NxdWl0byBhZ2Ugc3RydWN0dXJlcyB3YXMgc3RhdGlzdGljYWxseSBpbmRpc3Rpbmd1aXNoYWJsZSBmcm9tIHRydWUgbW9kZWxsZWQgZGlzdHJpYnV0aW9ucy4gVGhlIGFjY3VyYWN5IG9mIGNsYXNzaWZ5aW5nIG1vc3F1aXRvZXMgYnkgc3BlY2llcyB3YXMgODIuNiUuIFRoZSBtZXRob2QgaGFzIGEgbmVnbGlnaWJsZSBjb3N0IHBlciBtb3NxdWl0bywgZG9lcyBub3QgcmVxdWlyZSBoaWdobHkgdHJhaW5lZCBwZXJzb25uZWwsIGlzIHJhcGlkLCBhbmQgc28gY2FuIGJlIGVhc2lseSBhcHBsaWVkIGluIGJvdGggbGFib3JhdG9yeSBhbmQgZmllbGQgc2V0dGluZ3MuIE91ciByZXN1bHRzIGluZGljYXRlIHRoaXMgbWV0aG9kIGlzIGEgcHJvbWlzaW5nIGFsdGVybmF0aXZlIHRvIGN1cnJlbnQgbW9zcXVpdG8gc3BlY2llcyBhbmQgYWdlLWdyYWRpbmcgYXBwcm9hY2hlcywgd2l0aCBmdXJ0aGVyIGltcHJvdmVtZW50cyB0byBhY2N1cmFjeSBhbmQgZXhwYW5zaW9uIGZvciB1c2Ugd2l0aCBvdGhlciBtb3NxdWl0byB2ZWN0b3JzIHBvc3NpYmxlIHRocm91Z2ggY29sbGVjdGlvbiBvZiBsYXJnZXIgbWlkLWluZnJhcmVkIHNwZWN0cm9zY29weSBkYXRhIHNldHMuICIsInB1Ymxpc2hlciI6IkYxMDAwIFJlc2VhcmNoIEx0ZCIsInZvbHVtZSI6IjQifSwiaXNUZW1wb3JhcnkiOmZhbHNlfV0sInByb3BlcnRpZXMiOnsibm90ZUluZGV4IjowfSwiaXNFZGl0ZWQiOmZhbHNlLCJtYW51YWxPdmVycmlkZSI6eyJpc01hbnVhbGx5T3ZlcnJpZGVuIjpmYWxzZSwiY2l0ZXByb2NUZXh0IjoiPHN1cD4xMTwvc3VwPiIsIm1hbnVhbE92ZXJyaWRlVGV4dCI6IiJ9fQ==&quot;},{&quot;citationID&quot;:&quot;MENDELEY_CITATION_e2fc70b6-3593-4965-9141-41bc90f3bbef&quot;,&quot;citationItems&quot;:[{&quot;id&quot;:&quot;3f5ce846-a8e2-3ca9-a87e-38d36ea1c91f&quot;,&quot;itemData&quot;:{&quot;type&quot;:&quot;article&quot;,&quot;id&quot;:&quot;3f5ce846-a8e2-3ca9-a87e-38d36ea1c91f&quot;,&quot;title&quot;:&quot;Mosquito Age Grading and Vector-Control Programmes&quot;,&quot;author&quot;:[{&quot;family&quot;:&quot;Johnson&quot;,&quot;given&quot;:&quot;Brian J.&quot;,&quot;parse-names&quot;:false,&quot;dropping-particle&quot;:&quot;&quot;,&quot;non-dropping-particle&quot;:&quot;&quot;},{&quot;family&quot;:&quot;Hugo&quot;,&quot;given&quot;:&quot;Leon E.&quot;,&quot;parse-names&quot;:false,&quot;dropping-particle&quot;:&quot;&quot;,&quot;non-dropping-particle&quot;:&quot;&quot;},{&quot;family&quot;:&quot;Churcher&quot;,&quot;given&quot;:&quot;Thomas S.&quot;,&quot;parse-names&quot;:false,&quot;dropping-particle&quot;:&quot;&quot;,&quot;non-dropping-particle&quot;:&quot;&quot;},{&quot;family&quot;:&quot;Ong&quot;,&quot;given&quot;:&quot;Oselyne T.W.&quot;,&quot;parse-names&quot;:false,&quot;dropping-particle&quot;:&quot;&quot;,&quot;non-dropping-particle&quot;:&quot;&quot;},{&quot;family&quot;:&quot;Devine&quot;,&quot;given&quot;:&quot;Gregor J.&quot;,&quot;parse-names&quot;:false,&quot;dropping-particle&quot;:&quot;&quot;,&quot;non-dropping-particle&quot;:&quot;&quot;}],&quot;container-title&quot;:&quot;Trends in Parasitology&quot;,&quot;DOI&quot;:&quot;10.1016/j.pt.2019.10.011&quot;,&quot;ISSN&quot;:&quot;14715007&quot;,&quot;PMID&quot;:&quot;31836285&quot;,&quot;issued&quot;:{&quot;date-parts&quot;:[[2020,1,1]]},&quot;page&quot;:&quot;39-51&quot;,&quot;abstract&quot;:&quot;An ability to characterize the age of mosquito populations could provide cost-effective and compelling entomological evidence for the potential epidemiological impacts of vector control. The average age of a mosquito population is the most important determinant of vectorial capacity and the likelihood of disease transmission. Yet, despite decades of research, defining the age of a wild-caught mosquito remains a challenging, impractical, and unreliable process. Emerging chemometric and existing transcriptional approaches may overcome many of the limitations of current morphological techniques, but their utility in terms of field-based monitoring programmes remains largely untested. Herein, we review the potential advantages and disadvantages of new and existing age-grading tools in an operational context.&quot;,&quot;publisher&quot;:&quot;Elsevier Ltd&quot;,&quot;issue&quot;:&quot;1&quot;,&quot;volume&quot;:&quot;36&quot;},&quot;isTemporary&quot;:false}],&quot;properties&quot;:{&quot;noteIndex&quot;:0},&quot;isEdited&quot;:false,&quot;manualOverride&quot;:{&quot;isManuallyOverriden&quot;:false,&quot;citeprocText&quot;:&quot;&lt;sup&gt;1&lt;/sup&gt;&quot;,&quot;manualOverrideText&quot;:&quot;&quot;},&quot;citationTag&quot;:&quot;MENDELEY_CITATION_v3_eyJjaXRhdGlvbklEIjoiTUVOREVMRVlfQ0lUQVRJT05fZTJmYzcwYjYtMzU5My00OTY1LTkxNDEtNDFiYzkwZjNiYmVmIiwiY2l0YXRpb25JdGVtcyI6W3siaWQiOiIzZjVjZTg0Ni1hOGUyLTNjYTktYTg3ZS0zOGQzNmVhMWM5MWYiLCJpdGVtRGF0YSI6eyJ0eXBlIjoiYXJ0aWNsZSIsImlkIjoiM2Y1Y2U4NDYtYThlMi0zY2E5LWE4N2UtMzhkMzZlYTFjOTFmIiwidGl0bGUiOiJNb3NxdWl0byBBZ2UgR3JhZGluZyBhbmQgVmVjdG9yLUNvbnRyb2wgUHJvZ3JhbW1lcyIsImF1dGhvciI6W3siZmFtaWx5IjoiSm9obnNvbiIsImdpdmVuIjoiQnJpYW4gSi4iLCJwYXJzZS1uYW1lcyI6ZmFsc2UsImRyb3BwaW5nLXBhcnRpY2xlIjoiIiwibm9uLWRyb3BwaW5nLXBhcnRpY2xlIjoiIn0seyJmYW1pbHkiOiJIdWdvIiwiZ2l2ZW4iOiJMZW9uIEUuIiwicGFyc2UtbmFtZXMiOmZhbHNlLCJkcm9wcGluZy1wYXJ0aWNsZSI6IiIsIm5vbi1kcm9wcGluZy1wYXJ0aWNsZSI6IiJ9LHsiZmFtaWx5IjoiQ2h1cmNoZXIiLCJnaXZlbiI6IlRob21hcyBTLiIsInBhcnNlLW5hbWVzIjpmYWxzZSwiZHJvcHBpbmctcGFydGljbGUiOiIiLCJub24tZHJvcHBpbmctcGFydGljbGUiOiIifSx7ImZhbWlseSI6Ik9uZyIsImdpdmVuIjoiT3NlbHluZSBULlcuIiwicGFyc2UtbmFtZXMiOmZhbHNlLCJkcm9wcGluZy1wYXJ0aWNsZSI6IiIsIm5vbi1kcm9wcGluZy1wYXJ0aWNsZSI6IiJ9LHsiZmFtaWx5IjoiRGV2aW5lIiwiZ2l2ZW4iOiJHcmVnb3IgSi4iLCJwYXJzZS1uYW1lcyI6ZmFsc2UsImRyb3BwaW5nLXBhcnRpY2xlIjoiIiwibm9uLWRyb3BwaW5nLXBhcnRpY2xlIjoiIn1dLCJjb250YWluZXItdGl0bGUiOiJUcmVuZHMgaW4gUGFyYXNpdG9sb2d5IiwiRE9JIjoiMTAuMTAxNi9qLnB0LjIwMTkuMTAuMDExIiwiSVNTTiI6IjE0NzE1MDA3IiwiUE1JRCI6IjMxODM2Mjg1IiwiaXNzdWVkIjp7ImRhdGUtcGFydHMiOltbMjAyMCwxLDFdXX0sInBhZ2UiOiIzOS01MSIsImFic3RyYWN0IjoiQW4gYWJpbGl0eSB0byBjaGFyYWN0ZXJpemUgdGhlIGFnZSBvZiBtb3NxdWl0byBwb3B1bGF0aW9ucyBjb3VsZCBwcm92aWRlIGNvc3QtZWZmZWN0aXZlIGFuZCBjb21wZWxsaW5nIGVudG9tb2xvZ2ljYWwgZXZpZGVuY2UgZm9yIHRoZSBwb3RlbnRpYWwgZXBpZGVtaW9sb2dpY2FsIGltcGFjdHMgb2YgdmVjdG9yIGNvbnRyb2wuIFRoZSBhdmVyYWdlIGFnZSBvZiBhIG1vc3F1aXRvIHBvcHVsYXRpb24gaXMgdGhlIG1vc3QgaW1wb3J0YW50IGRldGVybWluYW50IG9mIHZlY3RvcmlhbCBjYXBhY2l0eSBhbmQgdGhlIGxpa2VsaWhvb2Qgb2YgZGlzZWFzZSB0cmFuc21pc3Npb24uIFlldCwgZGVzcGl0ZSBkZWNhZGVzIG9mIHJlc2VhcmNoLCBkZWZpbmluZyB0aGUgYWdlIG9mIGEgd2lsZC1jYXVnaHQgbW9zcXVpdG8gcmVtYWlucyBhIGNoYWxsZW5naW5nLCBpbXByYWN0aWNhbCwgYW5kIHVucmVsaWFibGUgcHJvY2Vzcy4gRW1lcmdpbmcgY2hlbW9tZXRyaWMgYW5kIGV4aXN0aW5nIHRyYW5zY3JpcHRpb25hbCBhcHByb2FjaGVzIG1heSBvdmVyY29tZSBtYW55IG9mIHRoZSBsaW1pdGF0aW9ucyBvZiBjdXJyZW50IG1vcnBob2xvZ2ljYWwgdGVjaG5pcXVlcywgYnV0IHRoZWlyIHV0aWxpdHkgaW4gdGVybXMgb2YgZmllbGQtYmFzZWQgbW9uaXRvcmluZyBwcm9ncmFtbWVzIHJlbWFpbnMgbGFyZ2VseSB1bnRlc3RlZC4gSGVyZWluLCB3ZSByZXZpZXcgdGhlIHBvdGVudGlhbCBhZHZhbnRhZ2VzIGFuZCBkaXNhZHZhbnRhZ2VzIG9mIG5ldyBhbmQgZXhpc3RpbmcgYWdlLWdyYWRpbmcgdG9vbHMgaW4gYW4gb3BlcmF0aW9uYWwgY29udGV4dC4iLCJwdWJsaXNoZXIiOiJFbHNldmllciBMdGQiLCJpc3N1ZSI6IjEiLCJ2b2x1bWUiOiIzNiJ9LCJpc1RlbXBvcmFyeSI6ZmFsc2V9XSwicHJvcGVydGllcyI6eyJub3RlSW5kZXgiOjB9LCJpc0VkaXRlZCI6ZmFsc2UsIm1hbnVhbE92ZXJyaWRlIjp7ImlzTWFudWFsbHlPdmVycmlkZW4iOmZhbHNlLCJjaXRlcHJvY1RleHQiOiI8c3VwPjE8L3N1cD4iLCJtYW51YWxPdmVycmlkZVRleHQiOiIifX0=&quot;}]"/>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745D35-0C7C-4564-9C4A-07C0B5FCB1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49</Words>
  <Characters>199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 He</dc:creator>
  <cp:keywords/>
  <dc:description/>
  <cp:lastModifiedBy>Lili He</cp:lastModifiedBy>
  <cp:revision>2</cp:revision>
  <dcterms:created xsi:type="dcterms:W3CDTF">2021-11-01T16:10:00Z</dcterms:created>
  <dcterms:modified xsi:type="dcterms:W3CDTF">2021-11-01T16:10:00Z</dcterms:modified>
</cp:coreProperties>
</file>